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5AD8CC" w14:textId="77777777" w:rsidR="003D256F" w:rsidRPr="003D256F" w:rsidRDefault="003D256F" w:rsidP="003D256F">
      <w:pPr>
        <w:jc w:val="center"/>
        <w:rPr>
          <w:sz w:val="28"/>
        </w:rPr>
      </w:pPr>
      <w:r w:rsidRPr="003D256F">
        <w:rPr>
          <w:sz w:val="28"/>
        </w:rPr>
        <w:t>Supplementary Information</w:t>
      </w:r>
    </w:p>
    <w:p w14:paraId="053BD830" w14:textId="77777777" w:rsidR="003D256F" w:rsidRPr="003D256F" w:rsidRDefault="003D256F" w:rsidP="003D256F">
      <w:pPr>
        <w:jc w:val="center"/>
        <w:rPr>
          <w:sz w:val="28"/>
        </w:rPr>
      </w:pPr>
    </w:p>
    <w:p w14:paraId="63E16740" w14:textId="77777777" w:rsidR="0005086D" w:rsidRPr="007B673F" w:rsidRDefault="00593715" w:rsidP="00593715">
      <w:pPr>
        <w:spacing w:line="480" w:lineRule="auto"/>
        <w:rPr>
          <w:rFonts w:ascii="Times New Roman" w:hAnsi="Times New Roman" w:cs="Times New Roman"/>
          <w:sz w:val="28"/>
        </w:rPr>
      </w:pPr>
      <w:r w:rsidRPr="00C731FB">
        <w:rPr>
          <w:rFonts w:ascii="Times New Roman" w:hAnsi="Times New Roman" w:cs="Times New Roman"/>
          <w:sz w:val="24"/>
        </w:rPr>
        <w:t>Complete chloroplast genom</w:t>
      </w:r>
      <w:r>
        <w:rPr>
          <w:rFonts w:ascii="Times New Roman" w:hAnsi="Times New Roman" w:cs="Times New Roman"/>
          <w:sz w:val="24"/>
        </w:rPr>
        <w:t>es of</w:t>
      </w:r>
      <w:r w:rsidRPr="00C731F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ll six</w:t>
      </w:r>
      <w:r w:rsidRPr="00C731FB">
        <w:rPr>
          <w:rFonts w:ascii="Times New Roman" w:hAnsi="Times New Roman" w:cs="Times New Roman"/>
          <w:sz w:val="24"/>
        </w:rPr>
        <w:t xml:space="preserve"> </w:t>
      </w:r>
      <w:r w:rsidRPr="001A73DE">
        <w:rPr>
          <w:rFonts w:ascii="Times New Roman" w:hAnsi="Times New Roman" w:cs="Times New Roman"/>
          <w:i/>
          <w:sz w:val="24"/>
        </w:rPr>
        <w:t>Hosta</w:t>
      </w:r>
      <w:r>
        <w:rPr>
          <w:rFonts w:ascii="Times New Roman" w:hAnsi="Times New Roman" w:cs="Times New Roman"/>
          <w:sz w:val="24"/>
        </w:rPr>
        <w:t xml:space="preserve"> </w:t>
      </w:r>
      <w:r w:rsidRPr="00C731FB">
        <w:rPr>
          <w:rFonts w:ascii="Times New Roman" w:hAnsi="Times New Roman" w:cs="Times New Roman"/>
          <w:sz w:val="24"/>
        </w:rPr>
        <w:t>species</w:t>
      </w:r>
      <w:r>
        <w:rPr>
          <w:rFonts w:ascii="Times New Roman" w:hAnsi="Times New Roman" w:cs="Times New Roman"/>
          <w:sz w:val="24"/>
        </w:rPr>
        <w:t xml:space="preserve"> occurring in Korea:</w:t>
      </w:r>
      <w:r w:rsidRPr="00C731F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</w:t>
      </w:r>
      <w:r w:rsidRPr="00455586">
        <w:rPr>
          <w:rFonts w:ascii="Times New Roman" w:hAnsi="Times New Roman" w:cs="Times New Roman"/>
          <w:sz w:val="24"/>
        </w:rPr>
        <w:t xml:space="preserve">olecular structures, comparative, and phylogenetic </w:t>
      </w:r>
      <w:r>
        <w:rPr>
          <w:rFonts w:ascii="Times New Roman" w:hAnsi="Times New Roman" w:cs="Times New Roman"/>
          <w:sz w:val="24"/>
        </w:rPr>
        <w:t>analyses</w:t>
      </w:r>
    </w:p>
    <w:p w14:paraId="5942FCD5" w14:textId="77777777" w:rsidR="0005086D" w:rsidRDefault="0005086D" w:rsidP="003D256F">
      <w:pPr>
        <w:rPr>
          <w:rFonts w:ascii="Times New Roman" w:hAnsi="Times New Roman" w:cs="Times New Roman"/>
          <w:sz w:val="28"/>
        </w:rPr>
      </w:pPr>
    </w:p>
    <w:p w14:paraId="79EA5782" w14:textId="77777777" w:rsidR="003D256F" w:rsidRPr="001864F7" w:rsidRDefault="003D256F" w:rsidP="003D256F">
      <w:pPr>
        <w:rPr>
          <w:rFonts w:ascii="Times New Roman" w:hAnsi="Times New Roman" w:cs="Times New Roman"/>
          <w:sz w:val="24"/>
        </w:rPr>
      </w:pPr>
    </w:p>
    <w:p w14:paraId="2E2C1827" w14:textId="77777777" w:rsidR="003D256F" w:rsidRDefault="003D256F" w:rsidP="003D256F">
      <w:pPr>
        <w:rPr>
          <w:rFonts w:ascii="Times New Roman" w:hAnsi="Times New Roman" w:cs="Times New Roman"/>
          <w:sz w:val="24"/>
        </w:rPr>
      </w:pPr>
    </w:p>
    <w:p w14:paraId="6CA768CE" w14:textId="77777777" w:rsidR="00937D29" w:rsidRDefault="00937D29" w:rsidP="003D256F">
      <w:pPr>
        <w:rPr>
          <w:rFonts w:ascii="Times New Roman" w:hAnsi="Times New Roman" w:cs="Times New Roman"/>
          <w:sz w:val="24"/>
        </w:rPr>
      </w:pPr>
    </w:p>
    <w:p w14:paraId="6D6CA277" w14:textId="77777777" w:rsidR="00937D29" w:rsidRDefault="00937D29" w:rsidP="003D256F">
      <w:pPr>
        <w:rPr>
          <w:rFonts w:ascii="Times New Roman" w:hAnsi="Times New Roman" w:cs="Times New Roman"/>
          <w:sz w:val="24"/>
        </w:rPr>
      </w:pPr>
    </w:p>
    <w:p w14:paraId="7BA1A457" w14:textId="77777777" w:rsidR="0032193F" w:rsidRDefault="0032193F" w:rsidP="003D256F">
      <w:pPr>
        <w:spacing w:line="360" w:lineRule="auto"/>
        <w:rPr>
          <w:rFonts w:ascii="Times New Roman" w:hAnsi="Times New Roman" w:cs="Times New Roman"/>
          <w:vertAlign w:val="superscript"/>
        </w:rPr>
      </w:pPr>
    </w:p>
    <w:p w14:paraId="146AE628" w14:textId="2A017198" w:rsidR="007C2AF0" w:rsidRPr="0032193F" w:rsidRDefault="001864F7" w:rsidP="00270D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A71310" w:rsidRPr="00A71310">
        <w:rPr>
          <w:rFonts w:ascii="Times New Roman" w:hAnsi="Times New Roman" w:cs="Times New Roman"/>
          <w:sz w:val="24"/>
          <w:szCs w:val="24"/>
        </w:rPr>
        <w:lastRenderedPageBreak/>
        <w:t xml:space="preserve">Table S1. The repeats shared by six </w:t>
      </w:r>
      <w:r w:rsidR="00A71310" w:rsidRPr="005F7915">
        <w:rPr>
          <w:rFonts w:ascii="Times New Roman" w:hAnsi="Times New Roman" w:cs="Times New Roman"/>
          <w:i/>
          <w:sz w:val="24"/>
          <w:szCs w:val="24"/>
        </w:rPr>
        <w:t>Hosta</w:t>
      </w:r>
      <w:r w:rsidR="00A71310" w:rsidRPr="00A71310">
        <w:rPr>
          <w:rFonts w:ascii="Times New Roman" w:hAnsi="Times New Roman" w:cs="Times New Roman"/>
          <w:sz w:val="24"/>
          <w:szCs w:val="24"/>
        </w:rPr>
        <w:t xml:space="preserve"> species in Korea.</w:t>
      </w:r>
      <w:r w:rsidR="003A280C" w:rsidRPr="003A280C">
        <w:rPr>
          <w:rFonts w:ascii="Times New Roman" w:hAnsi="Times New Roman" w:cs="Times New Roman"/>
          <w:sz w:val="24"/>
        </w:rPr>
        <w:t xml:space="preserve"> </w:t>
      </w:r>
      <w:r w:rsidR="003A280C">
        <w:rPr>
          <w:rFonts w:ascii="Times New Roman" w:hAnsi="Times New Roman" w:cs="Times New Roman"/>
          <w:sz w:val="24"/>
        </w:rPr>
        <w:t>The types are abbreviated as follows: F-</w:t>
      </w:r>
      <w:r w:rsidR="003A280C" w:rsidRPr="00405CD5">
        <w:rPr>
          <w:rFonts w:ascii="Times New Roman" w:hAnsi="Times New Roman" w:cs="Times New Roman"/>
          <w:sz w:val="24"/>
        </w:rPr>
        <w:t xml:space="preserve">forward, </w:t>
      </w:r>
      <w:r w:rsidR="003A280C">
        <w:rPr>
          <w:rFonts w:ascii="Times New Roman" w:hAnsi="Times New Roman" w:cs="Times New Roman"/>
          <w:sz w:val="24"/>
        </w:rPr>
        <w:t>P-</w:t>
      </w:r>
      <w:r w:rsidR="003A280C" w:rsidRPr="00405CD5">
        <w:rPr>
          <w:rFonts w:ascii="Times New Roman" w:hAnsi="Times New Roman" w:cs="Times New Roman"/>
          <w:sz w:val="24"/>
        </w:rPr>
        <w:t>inverted</w:t>
      </w:r>
      <w:r w:rsidR="003A280C">
        <w:rPr>
          <w:rFonts w:ascii="Times New Roman" w:hAnsi="Times New Roman" w:cs="Times New Roman"/>
          <w:sz w:val="24"/>
        </w:rPr>
        <w:t xml:space="preserve"> </w:t>
      </w:r>
      <w:r w:rsidR="003A280C" w:rsidRPr="00405CD5">
        <w:rPr>
          <w:rFonts w:ascii="Times New Roman" w:hAnsi="Times New Roman" w:cs="Times New Roman"/>
          <w:sz w:val="24"/>
        </w:rPr>
        <w:t>(palindromic),</w:t>
      </w:r>
      <w:r w:rsidR="003A280C">
        <w:rPr>
          <w:rFonts w:ascii="Times New Roman" w:hAnsi="Times New Roman" w:cs="Times New Roman"/>
          <w:sz w:val="24"/>
        </w:rPr>
        <w:t xml:space="preserve"> C-</w:t>
      </w:r>
      <w:r w:rsidR="003A280C" w:rsidRPr="00405CD5">
        <w:rPr>
          <w:rFonts w:ascii="Times New Roman" w:hAnsi="Times New Roman" w:cs="Times New Roman"/>
          <w:sz w:val="24"/>
        </w:rPr>
        <w:t xml:space="preserve">complement, and </w:t>
      </w:r>
      <w:r w:rsidR="003A280C">
        <w:rPr>
          <w:rFonts w:ascii="Times New Roman" w:hAnsi="Times New Roman" w:cs="Times New Roman"/>
          <w:sz w:val="24"/>
        </w:rPr>
        <w:t>R-</w:t>
      </w:r>
      <w:r w:rsidR="003A280C" w:rsidRPr="00405CD5">
        <w:rPr>
          <w:rFonts w:ascii="Times New Roman" w:hAnsi="Times New Roman" w:cs="Times New Roman"/>
          <w:sz w:val="24"/>
        </w:rPr>
        <w:t>reverse repeats</w:t>
      </w:r>
      <w:r w:rsidR="003A280C">
        <w:rPr>
          <w:rFonts w:ascii="Times New Roman" w:hAnsi="Times New Roman" w:cs="Times New Roman"/>
          <w:sz w:val="24"/>
        </w:rPr>
        <w:t>.</w:t>
      </w:r>
    </w:p>
    <w:tbl>
      <w:tblPr>
        <w:tblW w:w="93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8"/>
        <w:gridCol w:w="626"/>
        <w:gridCol w:w="626"/>
        <w:gridCol w:w="651"/>
        <w:gridCol w:w="590"/>
        <w:gridCol w:w="602"/>
        <w:gridCol w:w="638"/>
        <w:gridCol w:w="626"/>
        <w:gridCol w:w="626"/>
        <w:gridCol w:w="651"/>
        <w:gridCol w:w="590"/>
        <w:gridCol w:w="602"/>
        <w:gridCol w:w="1890"/>
      </w:tblGrid>
      <w:tr w:rsidR="00355334" w:rsidRPr="00355334" w14:paraId="1B4B59F0" w14:textId="77777777" w:rsidTr="00355334">
        <w:trPr>
          <w:trHeight w:val="320"/>
        </w:trPr>
        <w:tc>
          <w:tcPr>
            <w:tcW w:w="373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C4C85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Size</w:t>
            </w:r>
          </w:p>
        </w:tc>
        <w:tc>
          <w:tcPr>
            <w:tcW w:w="373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E07FCE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Type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93D47C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Location</w:t>
            </w:r>
          </w:p>
        </w:tc>
      </w:tr>
      <w:tr w:rsidR="00355334" w:rsidRPr="00355334" w14:paraId="0AF131F5" w14:textId="77777777" w:rsidTr="00355334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C60B34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CLA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89A84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CAP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C7E83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MIN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E4926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VEN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8FD51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YIN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ABCFB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JON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B0B7A3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CLA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1A281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CAP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43B34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MIN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01BF9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VEN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DF061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YIN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B99AC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JON</w:t>
            </w: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CA32C8F" w14:textId="77777777" w:rsidR="00355334" w:rsidRPr="00355334" w:rsidRDefault="00355334" w:rsidP="00355334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355334" w:rsidRPr="00355334" w14:paraId="2D6DEC15" w14:textId="77777777" w:rsidTr="00355334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4CD5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7680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CE49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B2CA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DB48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2237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4F47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3295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452A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173B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E40A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108C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FBE8C" w14:textId="77777777" w:rsidR="00355334" w:rsidRPr="006F1628" w:rsidRDefault="00355334" w:rsidP="00355334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</w:rPr>
            </w:pP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psbA</w:t>
            </w:r>
            <w:proofErr w:type="spellEnd"/>
          </w:p>
        </w:tc>
      </w:tr>
      <w:tr w:rsidR="00355334" w:rsidRPr="00355334" w14:paraId="6484AD73" w14:textId="77777777" w:rsidTr="00355334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B8B1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610D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0837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ED4F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ECE8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47C4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E89F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DB00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7487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3D9A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1F9F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1F6F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EA4CB" w14:textId="77777777" w:rsidR="00355334" w:rsidRPr="006F1628" w:rsidRDefault="00355334" w:rsidP="00355334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</w:rPr>
            </w:pP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trnK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-UUU</w:t>
            </w:r>
          </w:p>
        </w:tc>
      </w:tr>
      <w:tr w:rsidR="00355334" w:rsidRPr="00355334" w14:paraId="5F687527" w14:textId="77777777" w:rsidTr="00355334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0D56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800B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2419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C7D1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9CFA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0CFE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54E0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DEBA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7F1B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FA42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B2CF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7A5B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DAFA6" w14:textId="77777777" w:rsidR="00355334" w:rsidRPr="006F1628" w:rsidRDefault="00355334" w:rsidP="00355334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</w:rPr>
            </w:pP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trnK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-UUU</w:t>
            </w:r>
          </w:p>
        </w:tc>
      </w:tr>
      <w:tr w:rsidR="00355334" w:rsidRPr="00355334" w14:paraId="6503A18F" w14:textId="77777777" w:rsidTr="00355334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5121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316A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5B7D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BC28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F3AB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B63F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8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6D08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C1D8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5190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C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CFD7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C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2C5D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C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F401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C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6ACE6" w14:textId="77777777" w:rsidR="00355334" w:rsidRPr="00355334" w:rsidRDefault="00355334" w:rsidP="00355334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IGS (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trnK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-UUU</w:t>
            </w:r>
            <w:r w:rsidRPr="00355334">
              <w:rPr>
                <w:rFonts w:ascii="Times New Roman" w:eastAsia="Malgun Gothic" w:hAnsi="Times New Roman" w:cs="Times New Roman"/>
                <w:color w:val="000000"/>
              </w:rPr>
              <w:t xml:space="preserve">, 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trnQ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-UUG</w:t>
            </w:r>
            <w:r w:rsidRPr="00355334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</w:tr>
      <w:tr w:rsidR="00355334" w:rsidRPr="00355334" w14:paraId="5F6FB12C" w14:textId="77777777" w:rsidTr="00355334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D905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6823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DFF4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7A4B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633D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0CC1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8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09AD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0937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54E1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03AB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9F58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E648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046FB" w14:textId="77777777" w:rsidR="00355334" w:rsidRPr="00355334" w:rsidRDefault="00355334" w:rsidP="00355334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IGS (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trnK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-UUU</w:t>
            </w:r>
            <w:r w:rsidRPr="00355334">
              <w:rPr>
                <w:rFonts w:ascii="Times New Roman" w:eastAsia="Malgun Gothic" w:hAnsi="Times New Roman" w:cs="Times New Roman"/>
                <w:color w:val="000000"/>
              </w:rPr>
              <w:t xml:space="preserve">, 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trnQ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-UUG</w:t>
            </w:r>
            <w:r w:rsidRPr="00355334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</w:tr>
      <w:tr w:rsidR="00355334" w:rsidRPr="00355334" w14:paraId="07DAC567" w14:textId="77777777" w:rsidTr="00355334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C258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903F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9867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8740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884D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DAF2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621C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B119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FF9F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R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540D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2FAB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C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8EC2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R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B87EF" w14:textId="77777777" w:rsidR="00355334" w:rsidRPr="00355334" w:rsidRDefault="00355334" w:rsidP="00355334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IGS (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psbK</w:t>
            </w:r>
            <w:proofErr w:type="spellEnd"/>
            <w:r w:rsidRPr="00355334">
              <w:rPr>
                <w:rFonts w:ascii="Times New Roman" w:eastAsia="Malgun Gothic" w:hAnsi="Times New Roman" w:cs="Times New Roman"/>
                <w:color w:val="000000"/>
              </w:rPr>
              <w:t xml:space="preserve">, 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psbI</w:t>
            </w:r>
            <w:proofErr w:type="spellEnd"/>
            <w:r w:rsidRPr="00355334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</w:tr>
      <w:tr w:rsidR="00355334" w:rsidRPr="00355334" w14:paraId="1CB25992" w14:textId="77777777" w:rsidTr="00355334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B158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6E43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CC65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002D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B51C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C944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1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043B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0CB2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EA85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D2B2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E375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R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F5D0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R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3257F" w14:textId="77777777" w:rsidR="00355334" w:rsidRPr="006F1628" w:rsidRDefault="00355334" w:rsidP="00355334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</w:rPr>
            </w:pP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trnS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-GCU</w:t>
            </w:r>
          </w:p>
        </w:tc>
      </w:tr>
      <w:tr w:rsidR="00355334" w:rsidRPr="00355334" w14:paraId="507DD9B3" w14:textId="77777777" w:rsidTr="00355334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071E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AB8B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BC53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B6BC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2A6F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9985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5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822C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9950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8F45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118C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0CA3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AED1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26D75" w14:textId="77777777" w:rsidR="00355334" w:rsidRPr="006F1628" w:rsidRDefault="00355334" w:rsidP="00355334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</w:rPr>
            </w:pP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trnS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-GCU</w:t>
            </w:r>
          </w:p>
        </w:tc>
      </w:tr>
      <w:tr w:rsidR="00355334" w:rsidRPr="00355334" w14:paraId="040F95A0" w14:textId="77777777" w:rsidTr="00355334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8AB6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240F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3947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3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2CDD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EC7C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0E7D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4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A926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0B8B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AD56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8DEA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2365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CE47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36BE9" w14:textId="77777777" w:rsidR="00355334" w:rsidRPr="006F1628" w:rsidRDefault="00355334" w:rsidP="00355334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</w:rPr>
            </w:pP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trnG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-UCC</w:t>
            </w:r>
          </w:p>
        </w:tc>
      </w:tr>
      <w:tr w:rsidR="00355334" w:rsidRPr="00355334" w14:paraId="5328411D" w14:textId="77777777" w:rsidTr="00355334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D5A4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EF76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3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5782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07AB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051C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E2C9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2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E3CD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24CF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0446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BAA3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C473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4352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08EF0" w14:textId="77777777" w:rsidR="00355334" w:rsidRPr="006F1628" w:rsidRDefault="00355334" w:rsidP="00355334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</w:rPr>
            </w:pP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atpF</w:t>
            </w:r>
            <w:proofErr w:type="spellEnd"/>
          </w:p>
        </w:tc>
      </w:tr>
      <w:tr w:rsidR="00355334" w:rsidRPr="00355334" w14:paraId="06141026" w14:textId="77777777" w:rsidTr="00355334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CAA7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4FB1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3023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8BDA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FB91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CD8E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8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9F4B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C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F0DD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286D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A4C7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558F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451D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C2E2B" w14:textId="77777777" w:rsidR="00355334" w:rsidRPr="00355334" w:rsidRDefault="00355334" w:rsidP="00355334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 xml:space="preserve">IGS </w:t>
            </w:r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(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atpF</w:t>
            </w:r>
            <w:proofErr w:type="spellEnd"/>
            <w:r w:rsidRPr="00355334">
              <w:rPr>
                <w:rFonts w:ascii="Times New Roman" w:eastAsia="Malgun Gothic" w:hAnsi="Times New Roman" w:cs="Times New Roman"/>
                <w:color w:val="000000"/>
              </w:rPr>
              <w:t xml:space="preserve">, 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atpH</w:t>
            </w:r>
            <w:proofErr w:type="spellEnd"/>
            <w:r w:rsidRPr="00355334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</w:tr>
      <w:tr w:rsidR="00355334" w:rsidRPr="00355334" w14:paraId="6263FF4C" w14:textId="77777777" w:rsidTr="00355334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4444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C2F7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3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448A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3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2E90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3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0848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6DF3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8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DB2C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DCEE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8E46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D7EA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0699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C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FD37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C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9F474" w14:textId="77777777" w:rsidR="00355334" w:rsidRPr="006F1628" w:rsidRDefault="00355334" w:rsidP="00355334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</w:rPr>
            </w:pPr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rpoC2</w:t>
            </w:r>
          </w:p>
        </w:tc>
      </w:tr>
      <w:tr w:rsidR="00355334" w:rsidRPr="00355334" w14:paraId="4751F647" w14:textId="77777777" w:rsidTr="00355334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FBE0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3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7E1D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1225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200E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BACA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9B0C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8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CFA9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637E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B9E2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D629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D28A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C455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4E6AB" w14:textId="77777777" w:rsidR="00355334" w:rsidRPr="00355334" w:rsidRDefault="00355334" w:rsidP="00355334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IGS (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petN</w:t>
            </w:r>
            <w:proofErr w:type="spellEnd"/>
            <w:r w:rsidRPr="00355334">
              <w:rPr>
                <w:rFonts w:ascii="Times New Roman" w:eastAsia="Malgun Gothic" w:hAnsi="Times New Roman" w:cs="Times New Roman"/>
                <w:color w:val="000000"/>
              </w:rPr>
              <w:t xml:space="preserve">, 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psbM</w:t>
            </w:r>
            <w:proofErr w:type="spellEnd"/>
            <w:r w:rsidRPr="00355334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</w:tr>
      <w:tr w:rsidR="00355334" w:rsidRPr="00355334" w14:paraId="38C3DC55" w14:textId="77777777" w:rsidTr="00355334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D890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CCD3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A38D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3D73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4DD4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4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8AD0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8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54BC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7DDA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C799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0349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E508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31C2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3AEC0" w14:textId="77777777" w:rsidR="00355334" w:rsidRPr="00355334" w:rsidRDefault="00355334" w:rsidP="00355334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IGS (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trnE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-UUC</w:t>
            </w:r>
            <w:r w:rsidRPr="00355334">
              <w:rPr>
                <w:rFonts w:ascii="Times New Roman" w:eastAsia="Malgun Gothic" w:hAnsi="Times New Roman" w:cs="Times New Roman"/>
                <w:color w:val="000000"/>
              </w:rPr>
              <w:t xml:space="preserve">, 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trnT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-GGU</w:t>
            </w:r>
            <w:r w:rsidRPr="00355334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</w:tr>
      <w:tr w:rsidR="00355334" w:rsidRPr="00355334" w14:paraId="29B2B579" w14:textId="77777777" w:rsidTr="00355334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87F6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D577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FBB1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7763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F2BF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64CD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38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D707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F71E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0FFD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51CD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E6BB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9C27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A66B3" w14:textId="77777777" w:rsidR="00355334" w:rsidRPr="00355334" w:rsidRDefault="00355334" w:rsidP="00355334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IGS (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trnE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-UUC</w:t>
            </w:r>
            <w:r w:rsidRPr="00355334">
              <w:rPr>
                <w:rFonts w:ascii="Times New Roman" w:eastAsia="Malgun Gothic" w:hAnsi="Times New Roman" w:cs="Times New Roman"/>
                <w:color w:val="000000"/>
              </w:rPr>
              <w:t xml:space="preserve">, 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trnT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-GGU</w:t>
            </w:r>
            <w:r w:rsidRPr="00355334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</w:tr>
      <w:tr w:rsidR="00355334" w:rsidRPr="00355334" w14:paraId="41E1C1F3" w14:textId="77777777" w:rsidTr="00355334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B1A2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630D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C356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9D5F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2B44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9CCE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8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6127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F898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E0D9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R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A199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5055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C057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6C64A" w14:textId="77777777" w:rsidR="00355334" w:rsidRPr="006F1628" w:rsidRDefault="00355334" w:rsidP="00355334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</w:rPr>
            </w:pP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trnS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-UGA</w:t>
            </w:r>
          </w:p>
        </w:tc>
      </w:tr>
      <w:tr w:rsidR="00355334" w:rsidRPr="00355334" w14:paraId="2AE4D958" w14:textId="77777777" w:rsidTr="00355334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628B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2B1D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CF59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8509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A633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DD01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1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272F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1C47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A057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0D8E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0CA0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42B3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58826" w14:textId="77777777" w:rsidR="00355334" w:rsidRPr="00355334" w:rsidRDefault="00355334" w:rsidP="00355334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IGS (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trnS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-UGA</w:t>
            </w:r>
            <w:r w:rsidRPr="00355334">
              <w:rPr>
                <w:rFonts w:ascii="Times New Roman" w:eastAsia="Malgun Gothic" w:hAnsi="Times New Roman" w:cs="Times New Roman"/>
                <w:color w:val="000000"/>
              </w:rPr>
              <w:t xml:space="preserve">, 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psbZ</w:t>
            </w:r>
            <w:proofErr w:type="spellEnd"/>
            <w:r w:rsidRPr="00355334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</w:tr>
      <w:tr w:rsidR="00355334" w:rsidRPr="00355334" w14:paraId="4CECAB6B" w14:textId="77777777" w:rsidTr="00355334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E002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7ACD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EEA8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50E3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F498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6D38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1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DCE0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6DEB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A377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F6EE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D51E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R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8C68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E4793" w14:textId="77777777" w:rsidR="00355334" w:rsidRPr="006F1628" w:rsidRDefault="00355334" w:rsidP="00355334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</w:rPr>
            </w:pP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trnG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-GCC</w:t>
            </w:r>
          </w:p>
        </w:tc>
      </w:tr>
      <w:tr w:rsidR="00355334" w:rsidRPr="00355334" w14:paraId="0C5BA6E0" w14:textId="77777777" w:rsidTr="00355334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F99F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02C1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9694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9E54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F261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425E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5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BC6E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AF36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9025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BA00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74D4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D943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R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D96B7" w14:textId="77777777" w:rsidR="00355334" w:rsidRPr="00355334" w:rsidRDefault="00355334" w:rsidP="00355334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IGS (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trnG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-GCC</w:t>
            </w:r>
            <w:r w:rsidRPr="00355334">
              <w:rPr>
                <w:rFonts w:ascii="Times New Roman" w:eastAsia="Malgun Gothic" w:hAnsi="Times New Roman" w:cs="Times New Roman"/>
                <w:color w:val="000000"/>
              </w:rPr>
              <w:t xml:space="preserve">, 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trnfM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-CAU</w:t>
            </w:r>
            <w:r w:rsidRPr="00355334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</w:tr>
      <w:tr w:rsidR="00355334" w:rsidRPr="00355334" w14:paraId="430A6F00" w14:textId="77777777" w:rsidTr="00355334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A249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AC3B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0183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F3A0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36B0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D78D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2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1F5A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A572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F9E2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030F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1383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8A37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B431C" w14:textId="77777777" w:rsidR="00355334" w:rsidRPr="006F1628" w:rsidRDefault="00355334" w:rsidP="00355334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</w:rPr>
            </w:pP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trnfM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-CAU</w:t>
            </w:r>
          </w:p>
        </w:tc>
      </w:tr>
      <w:tr w:rsidR="00355334" w:rsidRPr="00355334" w14:paraId="3D40AAA9" w14:textId="77777777" w:rsidTr="00355334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2726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8F9A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4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0D00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4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5B64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4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F37A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89FA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1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22EB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8F2D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8A37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23CA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E4FB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60E8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15116" w14:textId="77777777" w:rsidR="00355334" w:rsidRPr="00355334" w:rsidRDefault="00355334" w:rsidP="00355334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IGS (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trnfM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-CAU</w:t>
            </w:r>
            <w:r w:rsidRPr="00355334">
              <w:rPr>
                <w:rFonts w:ascii="Times New Roman" w:eastAsia="Malgun Gothic" w:hAnsi="Times New Roman" w:cs="Times New Roman"/>
                <w:color w:val="000000"/>
              </w:rPr>
              <w:t xml:space="preserve">, </w:t>
            </w:r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rps14</w:t>
            </w:r>
            <w:r w:rsidRPr="00355334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</w:tr>
      <w:tr w:rsidR="00355334" w:rsidRPr="00355334" w14:paraId="6404878A" w14:textId="77777777" w:rsidTr="00355334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DDEC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A058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2251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48CE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D656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705F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8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98CC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8AFF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3E04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F014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F3D4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C736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62920" w14:textId="77777777" w:rsidR="00355334" w:rsidRPr="00355334" w:rsidRDefault="00355334" w:rsidP="00355334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IGS (</w:t>
            </w:r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rps14</w:t>
            </w:r>
            <w:r w:rsidRPr="00355334">
              <w:rPr>
                <w:rFonts w:ascii="Times New Roman" w:eastAsia="Malgun Gothic" w:hAnsi="Times New Roman" w:cs="Times New Roman"/>
                <w:color w:val="000000"/>
              </w:rPr>
              <w:t xml:space="preserve">, 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psaB</w:t>
            </w:r>
            <w:proofErr w:type="spellEnd"/>
            <w:r w:rsidRPr="00355334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</w:tr>
      <w:tr w:rsidR="00355334" w:rsidRPr="00355334" w14:paraId="03992ECA" w14:textId="77777777" w:rsidTr="00355334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ADF3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4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FD93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B005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6B75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57D3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4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F7D8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2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EA2A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3F25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723E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7B7C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F80D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C073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4C3D2" w14:textId="77777777" w:rsidR="00355334" w:rsidRPr="006F1628" w:rsidRDefault="00355334" w:rsidP="00355334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</w:rPr>
            </w:pP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psaB</w:t>
            </w:r>
            <w:proofErr w:type="spellEnd"/>
          </w:p>
        </w:tc>
      </w:tr>
      <w:tr w:rsidR="00355334" w:rsidRPr="00355334" w14:paraId="7EF2F212" w14:textId="77777777" w:rsidTr="00355334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AEEF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DF78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AD7F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D61A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6BC0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8975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41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05C6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6694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19F3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657A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F03B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EB63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81AA5" w14:textId="77777777" w:rsidR="00355334" w:rsidRPr="00355334" w:rsidRDefault="00355334" w:rsidP="00355334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IGS (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trnT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-UGU</w:t>
            </w:r>
            <w:r w:rsidRPr="00355334">
              <w:rPr>
                <w:rFonts w:ascii="Times New Roman" w:eastAsia="Malgun Gothic" w:hAnsi="Times New Roman" w:cs="Times New Roman"/>
                <w:color w:val="000000"/>
              </w:rPr>
              <w:t xml:space="preserve">, 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trnL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-UAA</w:t>
            </w:r>
            <w:r w:rsidRPr="00355334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</w:tr>
      <w:tr w:rsidR="00355334" w:rsidRPr="00355334" w14:paraId="3A1240BC" w14:textId="77777777" w:rsidTr="00355334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9D57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F5BC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130C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A6D4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C30C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6764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0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64D5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22D0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3A77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A3DA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AAA7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94F1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9DE4F" w14:textId="77777777" w:rsidR="00355334" w:rsidRPr="00355334" w:rsidRDefault="00355334" w:rsidP="00355334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IGS (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trnT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-UGU</w:t>
            </w:r>
            <w:r w:rsidRPr="00355334">
              <w:rPr>
                <w:rFonts w:ascii="Times New Roman" w:eastAsia="Malgun Gothic" w:hAnsi="Times New Roman" w:cs="Times New Roman"/>
                <w:color w:val="000000"/>
              </w:rPr>
              <w:t xml:space="preserve">, 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trnL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-UAA</w:t>
            </w:r>
            <w:r w:rsidRPr="00355334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</w:tr>
      <w:tr w:rsidR="00355334" w:rsidRPr="00355334" w14:paraId="32951D3D" w14:textId="77777777" w:rsidTr="00355334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4370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030A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914A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AAFB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5CFD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2EC6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0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4C1A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6A0D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17B8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R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9AA7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C3F9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06FE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40875" w14:textId="77777777" w:rsidR="00355334" w:rsidRPr="006F1628" w:rsidRDefault="00355334" w:rsidP="00355334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</w:rPr>
            </w:pP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trnF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-GAA</w:t>
            </w:r>
          </w:p>
        </w:tc>
      </w:tr>
      <w:tr w:rsidR="00355334" w:rsidRPr="00355334" w14:paraId="166FA223" w14:textId="77777777" w:rsidTr="00355334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7180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F8CB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4D8E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F0D7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410B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3424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0732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D2E6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6AD7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R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972A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1706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292E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4A80B" w14:textId="77777777" w:rsidR="00355334" w:rsidRPr="006F1628" w:rsidRDefault="00355334" w:rsidP="00355334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</w:rPr>
            </w:pP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trnF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-GAA</w:t>
            </w:r>
          </w:p>
        </w:tc>
      </w:tr>
      <w:tr w:rsidR="00355334" w:rsidRPr="00355334" w14:paraId="1DCC513D" w14:textId="77777777" w:rsidTr="00355334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E105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6186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09F3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98ED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9A6E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6219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47E7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3532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958E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52FB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64B1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R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974C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1EC8B" w14:textId="77777777" w:rsidR="00355334" w:rsidRPr="006F1628" w:rsidRDefault="00355334" w:rsidP="00355334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</w:rPr>
            </w:pP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ndhC</w:t>
            </w:r>
            <w:proofErr w:type="spellEnd"/>
          </w:p>
        </w:tc>
      </w:tr>
      <w:tr w:rsidR="00355334" w:rsidRPr="00355334" w14:paraId="66679F63" w14:textId="77777777" w:rsidTr="00355334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423D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F706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8B5A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E44C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00F6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D6E6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0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2760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3DFB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9131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R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B175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B93C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R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1A93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R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442E9" w14:textId="77777777" w:rsidR="00355334" w:rsidRPr="00355334" w:rsidRDefault="00355334" w:rsidP="00355334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IGS (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accD</w:t>
            </w:r>
            <w:proofErr w:type="spellEnd"/>
            <w:r w:rsidRPr="00355334">
              <w:rPr>
                <w:rFonts w:ascii="Times New Roman" w:eastAsia="Malgun Gothic" w:hAnsi="Times New Roman" w:cs="Times New Roman"/>
                <w:color w:val="000000"/>
              </w:rPr>
              <w:t xml:space="preserve">, 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psaI</w:t>
            </w:r>
            <w:proofErr w:type="spellEnd"/>
            <w:r w:rsidRPr="00355334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</w:tr>
      <w:tr w:rsidR="00355334" w:rsidRPr="00355334" w14:paraId="64AD6A76" w14:textId="77777777" w:rsidTr="00355334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8264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lastRenderedPageBreak/>
              <w:t>2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FF9C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CFDF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93CC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E7A0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E242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BEA4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6A0E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51B6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768E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EB58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6CED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R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3B7C1" w14:textId="77777777" w:rsidR="00355334" w:rsidRPr="00355334" w:rsidRDefault="00355334" w:rsidP="00355334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IGS (</w:t>
            </w:r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ycf4</w:t>
            </w:r>
            <w:r w:rsidRPr="00355334">
              <w:rPr>
                <w:rFonts w:ascii="Times New Roman" w:eastAsia="Malgun Gothic" w:hAnsi="Times New Roman" w:cs="Times New Roman"/>
                <w:color w:val="000000"/>
              </w:rPr>
              <w:t xml:space="preserve">, 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cemA</w:t>
            </w:r>
            <w:proofErr w:type="spellEnd"/>
            <w:r w:rsidRPr="00355334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</w:tr>
      <w:tr w:rsidR="00355334" w:rsidRPr="00355334" w14:paraId="01BA702E" w14:textId="77777777" w:rsidTr="00355334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1ABD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B7C0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1A97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E487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E86F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B88D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C4FB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76CD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50FE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F4CC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E564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R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F868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R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987C6" w14:textId="77777777" w:rsidR="00355334" w:rsidRPr="00355334" w:rsidRDefault="00355334" w:rsidP="00355334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IGS (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psbE</w:t>
            </w:r>
            <w:proofErr w:type="spellEnd"/>
            <w:r w:rsidRPr="00355334">
              <w:rPr>
                <w:rFonts w:ascii="Times New Roman" w:eastAsia="Malgun Gothic" w:hAnsi="Times New Roman" w:cs="Times New Roman"/>
                <w:color w:val="000000"/>
              </w:rPr>
              <w:t xml:space="preserve">, 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petL</w:t>
            </w:r>
            <w:proofErr w:type="spellEnd"/>
            <w:r w:rsidRPr="00355334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</w:tr>
      <w:tr w:rsidR="00355334" w:rsidRPr="00355334" w14:paraId="0E1D91AA" w14:textId="77777777" w:rsidTr="00355334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3F7E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BA1D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C640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4550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F385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E68B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0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494C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CA8B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F97C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CC5B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B5C0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2F70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CA75E" w14:textId="77777777" w:rsidR="00355334" w:rsidRPr="00355334" w:rsidRDefault="00355334" w:rsidP="00355334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IGS (</w:t>
            </w:r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rps3</w:t>
            </w:r>
            <w:r w:rsidRPr="00355334">
              <w:rPr>
                <w:rFonts w:ascii="Times New Roman" w:eastAsia="Malgun Gothic" w:hAnsi="Times New Roman" w:cs="Times New Roman"/>
                <w:color w:val="000000"/>
              </w:rPr>
              <w:t xml:space="preserve">, </w:t>
            </w:r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rpl22</w:t>
            </w:r>
            <w:r w:rsidRPr="00355334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</w:tr>
      <w:tr w:rsidR="00355334" w:rsidRPr="00355334" w14:paraId="1F424B1E" w14:textId="77777777" w:rsidTr="00355334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CDAF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8722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E94B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E4C5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4398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D298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0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E9CA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9251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2684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C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4E72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C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69F7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20FE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A7834" w14:textId="77777777" w:rsidR="00355334" w:rsidRPr="00355334" w:rsidRDefault="00355334" w:rsidP="00355334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IGS (</w:t>
            </w:r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rps3</w:t>
            </w:r>
            <w:r w:rsidRPr="00355334">
              <w:rPr>
                <w:rFonts w:ascii="Times New Roman" w:eastAsia="Malgun Gothic" w:hAnsi="Times New Roman" w:cs="Times New Roman"/>
                <w:color w:val="000000"/>
              </w:rPr>
              <w:t xml:space="preserve">, </w:t>
            </w:r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rpl22</w:t>
            </w:r>
            <w:r w:rsidRPr="00355334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</w:tr>
      <w:tr w:rsidR="00355334" w:rsidRPr="00355334" w14:paraId="19301F4E" w14:textId="77777777" w:rsidTr="00355334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8AD9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9593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1412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F77E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677B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90D5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5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093A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EBB5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5F56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4541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8E61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E8D1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88201" w14:textId="77777777" w:rsidR="00355334" w:rsidRPr="00355334" w:rsidRDefault="00355334" w:rsidP="00355334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IGS (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trnI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-CAU</w:t>
            </w:r>
            <w:r w:rsidRPr="00355334">
              <w:rPr>
                <w:rFonts w:ascii="Times New Roman" w:eastAsia="Malgun Gothic" w:hAnsi="Times New Roman" w:cs="Times New Roman"/>
                <w:color w:val="000000"/>
              </w:rPr>
              <w:t xml:space="preserve">, </w:t>
            </w:r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ycf2</w:t>
            </w:r>
            <w:r w:rsidRPr="00355334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</w:tr>
      <w:tr w:rsidR="00355334" w:rsidRPr="00355334" w14:paraId="0D462D39" w14:textId="77777777" w:rsidTr="00355334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BCFD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24F5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85D3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B9AF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33BB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7FDF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5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8046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FDB5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E166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B4F6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0FF8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6554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3FEE3" w14:textId="77777777" w:rsidR="00355334" w:rsidRPr="00355334" w:rsidRDefault="00355334" w:rsidP="00355334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IGS (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trnI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-CAU</w:t>
            </w:r>
            <w:r w:rsidRPr="00355334">
              <w:rPr>
                <w:rFonts w:ascii="Times New Roman" w:eastAsia="Malgun Gothic" w:hAnsi="Times New Roman" w:cs="Times New Roman"/>
                <w:color w:val="000000"/>
              </w:rPr>
              <w:t xml:space="preserve">, </w:t>
            </w:r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ycf2</w:t>
            </w:r>
            <w:r w:rsidRPr="00355334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</w:tr>
      <w:tr w:rsidR="00355334" w:rsidRPr="00355334" w14:paraId="6E6C386E" w14:textId="77777777" w:rsidTr="00355334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A69E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DD1A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3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2942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714A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F315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5D3F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5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13F4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37DB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9996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DED7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C5A9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98EC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555DF" w14:textId="77777777" w:rsidR="00355334" w:rsidRPr="00355334" w:rsidRDefault="00355334" w:rsidP="00355334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IGS (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trnI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-CAU</w:t>
            </w:r>
            <w:r w:rsidRPr="00355334">
              <w:rPr>
                <w:rFonts w:ascii="Times New Roman" w:eastAsia="Malgun Gothic" w:hAnsi="Times New Roman" w:cs="Times New Roman"/>
                <w:color w:val="000000"/>
              </w:rPr>
              <w:t xml:space="preserve">, </w:t>
            </w:r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ycf2</w:t>
            </w:r>
            <w:r w:rsidRPr="00355334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</w:tr>
      <w:tr w:rsidR="00355334" w:rsidRPr="00355334" w14:paraId="4C00020B" w14:textId="77777777" w:rsidTr="00355334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CDCB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3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CC13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3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BAE3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3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62F8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8907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3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AF93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30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9907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A0D9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6F9D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9827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D9E6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1C35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0D3F3" w14:textId="77777777" w:rsidR="00355334" w:rsidRPr="006F1628" w:rsidRDefault="00355334" w:rsidP="00355334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</w:rPr>
            </w:pPr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ycf2</w:t>
            </w:r>
          </w:p>
        </w:tc>
      </w:tr>
      <w:tr w:rsidR="00355334" w:rsidRPr="00355334" w14:paraId="5B51BF20" w14:textId="77777777" w:rsidTr="00355334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47FF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3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DFF9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3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213B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3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C31A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A127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3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0D71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30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6B57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A06E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5BCD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9805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DBC5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FA3F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80917" w14:textId="77777777" w:rsidR="00355334" w:rsidRPr="006F1628" w:rsidRDefault="00355334" w:rsidP="00355334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</w:rPr>
            </w:pPr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ycf2</w:t>
            </w:r>
          </w:p>
        </w:tc>
      </w:tr>
      <w:tr w:rsidR="00355334" w:rsidRPr="00355334" w14:paraId="458F4963" w14:textId="77777777" w:rsidTr="00355334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0D8F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3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061C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2DDF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3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ABB6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4DF2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3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F4CF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30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965E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86F1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8984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6F1D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5D10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0B20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B9C13" w14:textId="77777777" w:rsidR="00355334" w:rsidRPr="006F1628" w:rsidRDefault="00355334" w:rsidP="00355334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</w:rPr>
            </w:pPr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ycf2</w:t>
            </w:r>
          </w:p>
        </w:tc>
      </w:tr>
      <w:tr w:rsidR="00355334" w:rsidRPr="00355334" w14:paraId="77336B7C" w14:textId="77777777" w:rsidTr="00355334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358E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5336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3B87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55BA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9671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26AB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2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621D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ACE7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06DE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2A51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640E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45E0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A8594" w14:textId="77777777" w:rsidR="00355334" w:rsidRPr="006F1628" w:rsidRDefault="00355334" w:rsidP="00355334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</w:rPr>
            </w:pPr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ycf2</w:t>
            </w:r>
          </w:p>
        </w:tc>
      </w:tr>
      <w:tr w:rsidR="00355334" w:rsidRPr="00355334" w14:paraId="45BAD71E" w14:textId="77777777" w:rsidTr="00355334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6365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CA2D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C177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D702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4D54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750B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2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058F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FB44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4203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2C8E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17A7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5A3B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B46E1" w14:textId="77777777" w:rsidR="00355334" w:rsidRPr="006F1628" w:rsidRDefault="00355334" w:rsidP="00355334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</w:rPr>
            </w:pPr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ycf2</w:t>
            </w:r>
          </w:p>
        </w:tc>
      </w:tr>
      <w:tr w:rsidR="00355334" w:rsidRPr="00355334" w14:paraId="1443A911" w14:textId="77777777" w:rsidTr="00355334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6846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1F1F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ABFF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3744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1F9E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CA3E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2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57D5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5FC5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EDCB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6DCC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F7EA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8673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6DDB0" w14:textId="77777777" w:rsidR="00355334" w:rsidRPr="006F1628" w:rsidRDefault="00355334" w:rsidP="00355334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</w:rPr>
            </w:pPr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ycf2</w:t>
            </w:r>
          </w:p>
        </w:tc>
      </w:tr>
      <w:tr w:rsidR="00355334" w:rsidRPr="00355334" w14:paraId="27DFD85D" w14:textId="77777777" w:rsidTr="00355334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BC09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43FE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2CE3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C120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DF76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8F02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5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EABC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122D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270F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34B4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B775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C3B7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236DE" w14:textId="77777777" w:rsidR="00355334" w:rsidRPr="00355334" w:rsidRDefault="00355334" w:rsidP="00355334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IGS (</w:t>
            </w:r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rpl32</w:t>
            </w:r>
            <w:r w:rsidRPr="00355334">
              <w:rPr>
                <w:rFonts w:ascii="Times New Roman" w:eastAsia="Malgun Gothic" w:hAnsi="Times New Roman" w:cs="Times New Roman"/>
                <w:color w:val="000000"/>
              </w:rPr>
              <w:t xml:space="preserve">, 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trnL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-UAG</w:t>
            </w:r>
            <w:r w:rsidRPr="00355334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</w:tr>
      <w:tr w:rsidR="00355334" w:rsidRPr="00355334" w14:paraId="05C05459" w14:textId="77777777" w:rsidTr="00355334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28F9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B359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1D78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7104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79ED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39E9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4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7E0F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B3D4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B690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A2DB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7EA8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B75E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95DCD" w14:textId="77777777" w:rsidR="00355334" w:rsidRPr="00355334" w:rsidRDefault="00355334" w:rsidP="00355334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IGS (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ccsA</w:t>
            </w:r>
            <w:proofErr w:type="spellEnd"/>
            <w:r w:rsidRPr="00355334">
              <w:rPr>
                <w:rFonts w:ascii="Times New Roman" w:eastAsia="Malgun Gothic" w:hAnsi="Times New Roman" w:cs="Times New Roman"/>
                <w:color w:val="000000"/>
              </w:rPr>
              <w:t xml:space="preserve">, 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ndhD</w:t>
            </w:r>
            <w:proofErr w:type="spellEnd"/>
            <w:r w:rsidRPr="00355334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</w:tr>
      <w:tr w:rsidR="00355334" w:rsidRPr="00355334" w14:paraId="4926D9D1" w14:textId="77777777" w:rsidTr="00355334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89C3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D6DA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614F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CDC4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CFA5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8E95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0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D952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0DE8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656F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1961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9813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D1DD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P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6F7A2" w14:textId="77777777" w:rsidR="00355334" w:rsidRPr="006F1628" w:rsidRDefault="00355334" w:rsidP="00355334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</w:rPr>
            </w:pPr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ycf1</w:t>
            </w:r>
          </w:p>
        </w:tc>
      </w:tr>
      <w:tr w:rsidR="00355334" w:rsidRPr="00355334" w14:paraId="52E4CF5C" w14:textId="77777777" w:rsidTr="00355334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0A34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6095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F8FD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D8FA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CB35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88AC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EED9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D5CC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BA38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R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B847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7600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R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C1A7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R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B13D7" w14:textId="77777777" w:rsidR="00355334" w:rsidRPr="006F1628" w:rsidRDefault="00355334" w:rsidP="00355334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</w:rPr>
            </w:pPr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ycf1</w:t>
            </w:r>
          </w:p>
        </w:tc>
      </w:tr>
      <w:tr w:rsidR="00355334" w:rsidRPr="00355334" w14:paraId="3B0213E3" w14:textId="77777777" w:rsidTr="00355334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D55D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1B90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47CB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0079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17F7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6228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2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6316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1291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1AC6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C618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47FB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4A0B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44404" w14:textId="77777777" w:rsidR="00355334" w:rsidRPr="006F1628" w:rsidRDefault="00355334" w:rsidP="00355334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</w:rPr>
            </w:pPr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ycf2</w:t>
            </w:r>
          </w:p>
        </w:tc>
      </w:tr>
      <w:tr w:rsidR="00355334" w:rsidRPr="00355334" w14:paraId="4A98138B" w14:textId="77777777" w:rsidTr="00355334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BB69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3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A413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3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738D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3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AB70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988B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3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D075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30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E8AE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1C52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7013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4D29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09F2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398B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A5EEA" w14:textId="77777777" w:rsidR="00355334" w:rsidRPr="006F1628" w:rsidRDefault="00355334" w:rsidP="00355334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</w:rPr>
            </w:pPr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ycf2</w:t>
            </w:r>
          </w:p>
        </w:tc>
      </w:tr>
      <w:tr w:rsidR="00355334" w:rsidRPr="00355334" w14:paraId="04A44B1D" w14:textId="77777777" w:rsidTr="00355334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2A1D9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7E050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55F24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FA825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25288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5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502FE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25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0D771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5C59F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B27C0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0B30F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23D23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036C4" w14:textId="77777777" w:rsidR="00355334" w:rsidRPr="00355334" w:rsidRDefault="00355334" w:rsidP="0035533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55334">
              <w:rPr>
                <w:rFonts w:ascii="Times New Roman" w:eastAsia="Malgun Gothic" w:hAnsi="Times New Roman" w:cs="Times New Roman"/>
                <w:color w:val="000000"/>
              </w:rPr>
              <w:t>F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A1C8E2" w14:textId="77777777" w:rsidR="00355334" w:rsidRPr="006F1628" w:rsidRDefault="00355334" w:rsidP="00355334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</w:rPr>
            </w:pPr>
            <w:r w:rsidRPr="006F1628">
              <w:rPr>
                <w:rFonts w:ascii="Times New Roman" w:eastAsia="Malgun Gothic" w:hAnsi="Times New Roman" w:cs="Times New Roman"/>
                <w:i/>
                <w:color w:val="000000"/>
              </w:rPr>
              <w:t>ycf2</w:t>
            </w:r>
          </w:p>
        </w:tc>
      </w:tr>
    </w:tbl>
    <w:p w14:paraId="2DE2562D" w14:textId="77777777" w:rsidR="00DF7AC4" w:rsidRPr="00C647AE" w:rsidRDefault="00DF7AC4" w:rsidP="00270D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F10D07E" w14:textId="77777777" w:rsidR="00E0671F" w:rsidRDefault="00E0671F" w:rsidP="00581D01">
      <w:pPr>
        <w:rPr>
          <w:rFonts w:ascii="Times New Roman" w:hAnsi="Times New Roman" w:cs="Times New Roman"/>
          <w:sz w:val="24"/>
          <w:szCs w:val="24"/>
        </w:rPr>
      </w:pPr>
    </w:p>
    <w:p w14:paraId="231B4AF1" w14:textId="77777777" w:rsidR="00E0671F" w:rsidRDefault="00E0671F" w:rsidP="00581D01">
      <w:pPr>
        <w:rPr>
          <w:rFonts w:ascii="Times New Roman" w:hAnsi="Times New Roman" w:cs="Times New Roman"/>
          <w:sz w:val="24"/>
          <w:szCs w:val="24"/>
        </w:rPr>
      </w:pPr>
    </w:p>
    <w:p w14:paraId="6916B8DE" w14:textId="77777777" w:rsidR="00E0671F" w:rsidRDefault="00E0671F" w:rsidP="00581D01">
      <w:pPr>
        <w:rPr>
          <w:rFonts w:ascii="Times New Roman" w:hAnsi="Times New Roman" w:cs="Times New Roman"/>
          <w:sz w:val="24"/>
          <w:szCs w:val="24"/>
        </w:rPr>
      </w:pPr>
    </w:p>
    <w:p w14:paraId="27BF1B21" w14:textId="77777777" w:rsidR="00E0671F" w:rsidRDefault="00E0671F" w:rsidP="00581D01">
      <w:pPr>
        <w:rPr>
          <w:rFonts w:ascii="Times New Roman" w:hAnsi="Times New Roman" w:cs="Times New Roman"/>
          <w:sz w:val="24"/>
          <w:szCs w:val="24"/>
        </w:rPr>
      </w:pPr>
    </w:p>
    <w:p w14:paraId="69808BD7" w14:textId="77777777" w:rsidR="00E0671F" w:rsidRDefault="00E0671F" w:rsidP="00581D01">
      <w:pPr>
        <w:rPr>
          <w:rFonts w:ascii="Times New Roman" w:hAnsi="Times New Roman" w:cs="Times New Roman"/>
          <w:sz w:val="24"/>
          <w:szCs w:val="24"/>
        </w:rPr>
      </w:pPr>
    </w:p>
    <w:p w14:paraId="0381A28F" w14:textId="77777777" w:rsidR="00E0671F" w:rsidRDefault="00E0671F" w:rsidP="00581D01">
      <w:pPr>
        <w:rPr>
          <w:rFonts w:ascii="Times New Roman" w:hAnsi="Times New Roman" w:cs="Times New Roman"/>
          <w:sz w:val="24"/>
          <w:szCs w:val="24"/>
        </w:rPr>
      </w:pPr>
    </w:p>
    <w:p w14:paraId="1F45E732" w14:textId="77777777" w:rsidR="00E0671F" w:rsidRDefault="00E0671F" w:rsidP="00581D01">
      <w:pPr>
        <w:rPr>
          <w:rFonts w:ascii="Times New Roman" w:hAnsi="Times New Roman" w:cs="Times New Roman"/>
          <w:sz w:val="24"/>
          <w:szCs w:val="24"/>
        </w:rPr>
      </w:pPr>
    </w:p>
    <w:p w14:paraId="57C33930" w14:textId="77777777" w:rsidR="00E0671F" w:rsidRDefault="00E0671F" w:rsidP="00581D01">
      <w:pPr>
        <w:rPr>
          <w:rFonts w:ascii="Times New Roman" w:hAnsi="Times New Roman" w:cs="Times New Roman"/>
          <w:sz w:val="24"/>
          <w:szCs w:val="24"/>
        </w:rPr>
      </w:pPr>
    </w:p>
    <w:p w14:paraId="7775BFF9" w14:textId="77777777" w:rsidR="00E0671F" w:rsidRDefault="00E0671F" w:rsidP="00581D01">
      <w:pPr>
        <w:rPr>
          <w:rFonts w:ascii="Times New Roman" w:hAnsi="Times New Roman" w:cs="Times New Roman"/>
          <w:sz w:val="24"/>
          <w:szCs w:val="24"/>
        </w:rPr>
      </w:pPr>
    </w:p>
    <w:p w14:paraId="7B52B5FB" w14:textId="77777777" w:rsidR="00E0671F" w:rsidRDefault="00E0671F" w:rsidP="00581D01">
      <w:pPr>
        <w:rPr>
          <w:rFonts w:ascii="Times New Roman" w:hAnsi="Times New Roman" w:cs="Times New Roman"/>
          <w:sz w:val="24"/>
          <w:szCs w:val="24"/>
        </w:rPr>
      </w:pPr>
    </w:p>
    <w:p w14:paraId="2F1C4835" w14:textId="77777777" w:rsidR="00E0671F" w:rsidRDefault="00E0671F" w:rsidP="00581D01">
      <w:pPr>
        <w:rPr>
          <w:rFonts w:ascii="Times New Roman" w:hAnsi="Times New Roman" w:cs="Times New Roman"/>
          <w:sz w:val="24"/>
          <w:szCs w:val="24"/>
        </w:rPr>
      </w:pPr>
    </w:p>
    <w:p w14:paraId="6B0AF3FD" w14:textId="77777777" w:rsidR="00742D67" w:rsidRPr="0032193F" w:rsidRDefault="00CF13EE" w:rsidP="00581D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sz w:val="24"/>
          <w:szCs w:val="24"/>
        </w:rPr>
        <w:t xml:space="preserve">able S2. </w:t>
      </w:r>
      <w:r w:rsidRPr="00CF13EE">
        <w:rPr>
          <w:rFonts w:ascii="Times New Roman" w:hAnsi="Times New Roman" w:cs="Times New Roman"/>
          <w:sz w:val="24"/>
          <w:szCs w:val="24"/>
        </w:rPr>
        <w:t>The summary of the chloroplast genome sequences downloaded from GenBank for phylogenetic analysis.</w:t>
      </w:r>
    </w:p>
    <w:tbl>
      <w:tblPr>
        <w:tblW w:w="68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80"/>
        <w:gridCol w:w="1980"/>
        <w:gridCol w:w="1740"/>
      </w:tblGrid>
      <w:tr w:rsidR="00CF13EE" w:rsidRPr="00CF13EE" w14:paraId="472A59A7" w14:textId="77777777" w:rsidTr="00CF13EE">
        <w:trPr>
          <w:trHeight w:val="360"/>
        </w:trPr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F2FD7" w14:textId="77777777" w:rsidR="00CF13EE" w:rsidRPr="00CF13EE" w:rsidRDefault="00CF13EE" w:rsidP="00CF13E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F13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Species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B198D" w14:textId="77777777" w:rsidR="00CF13EE" w:rsidRPr="00CF13EE" w:rsidRDefault="00CF13EE" w:rsidP="00CF13E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F13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enome size (bp)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03D3F" w14:textId="77777777" w:rsidR="00CF13EE" w:rsidRPr="00CF13EE" w:rsidRDefault="00CF13EE" w:rsidP="00CF13E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F13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Accession No.</w:t>
            </w:r>
          </w:p>
        </w:tc>
      </w:tr>
      <w:tr w:rsidR="00CF13EE" w:rsidRPr="00CF13EE" w14:paraId="1027DB24" w14:textId="77777777" w:rsidTr="00CF13EE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253F" w14:textId="77777777" w:rsidR="00CF13EE" w:rsidRPr="00CF13EE" w:rsidRDefault="00CF13EE" w:rsidP="00CF13EE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</w:pPr>
            <w:r w:rsidRPr="00CF13EE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 xml:space="preserve">Agave </w:t>
            </w:r>
            <w:proofErr w:type="spellStart"/>
            <w:r w:rsidRPr="00CF13EE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attenuat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C9F7" w14:textId="77777777" w:rsidR="00CF13EE" w:rsidRPr="00CF13EE" w:rsidRDefault="00CF13EE" w:rsidP="00CF13E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F13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5745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C7AD" w14:textId="77777777" w:rsidR="00CF13EE" w:rsidRPr="00CF13EE" w:rsidRDefault="00CF13EE" w:rsidP="00CF13E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F13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C_032696.1</w:t>
            </w:r>
          </w:p>
        </w:tc>
      </w:tr>
      <w:tr w:rsidR="00CF13EE" w:rsidRPr="00CF13EE" w14:paraId="63351730" w14:textId="77777777" w:rsidTr="00CF13EE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BCC2" w14:textId="77777777" w:rsidR="00CF13EE" w:rsidRPr="00CF13EE" w:rsidRDefault="00CF13EE" w:rsidP="00CF13EE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F13EE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Manfreda</w:t>
            </w:r>
            <w:proofErr w:type="spellEnd"/>
            <w:r w:rsidRPr="00CF13EE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 xml:space="preserve"> virginic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56AA" w14:textId="77777777" w:rsidR="00CF13EE" w:rsidRPr="00CF13EE" w:rsidRDefault="00CF13EE" w:rsidP="00CF13E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F13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573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78B8" w14:textId="77777777" w:rsidR="00CF13EE" w:rsidRPr="00CF13EE" w:rsidRDefault="00CF13EE" w:rsidP="00CF13E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F13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C_032707.1</w:t>
            </w:r>
          </w:p>
        </w:tc>
      </w:tr>
      <w:tr w:rsidR="00CF13EE" w:rsidRPr="00CF13EE" w14:paraId="34A7F71E" w14:textId="77777777" w:rsidTr="00CF13EE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7F75" w14:textId="77777777" w:rsidR="00CF13EE" w:rsidRPr="00CF13EE" w:rsidRDefault="00CF13EE" w:rsidP="00CF13EE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</w:pPr>
            <w:r w:rsidRPr="00CF13EE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 xml:space="preserve">Agave </w:t>
            </w:r>
            <w:proofErr w:type="spellStart"/>
            <w:r w:rsidRPr="00CF13EE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american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5803" w14:textId="77777777" w:rsidR="00CF13EE" w:rsidRPr="00CF13EE" w:rsidRDefault="00CF13EE" w:rsidP="00CF13E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F13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5727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40E2" w14:textId="77777777" w:rsidR="00CF13EE" w:rsidRPr="00CF13EE" w:rsidRDefault="00CF13EE" w:rsidP="00CF13E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F13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 NC_032053.1</w:t>
            </w:r>
          </w:p>
        </w:tc>
      </w:tr>
      <w:tr w:rsidR="00CF13EE" w:rsidRPr="00CF13EE" w14:paraId="77EE7064" w14:textId="77777777" w:rsidTr="00CF13EE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0BA6" w14:textId="77777777" w:rsidR="00CF13EE" w:rsidRPr="00CF13EE" w:rsidRDefault="00CF13EE" w:rsidP="00CF13EE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F13EE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Beschorneria</w:t>
            </w:r>
            <w:proofErr w:type="spellEnd"/>
            <w:r w:rsidRPr="00CF13EE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13EE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septentrional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994D" w14:textId="77777777" w:rsidR="00CF13EE" w:rsidRPr="00CF13EE" w:rsidRDefault="00CF13EE" w:rsidP="00CF13E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F13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5704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E914" w14:textId="77777777" w:rsidR="00CF13EE" w:rsidRPr="00CF13EE" w:rsidRDefault="00CF13EE" w:rsidP="00CF13E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F13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C_032699.1</w:t>
            </w:r>
          </w:p>
        </w:tc>
      </w:tr>
      <w:tr w:rsidR="00CF13EE" w:rsidRPr="00CF13EE" w14:paraId="08F2951C" w14:textId="77777777" w:rsidTr="00CF13EE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9B26" w14:textId="77777777" w:rsidR="00CF13EE" w:rsidRPr="00CF13EE" w:rsidRDefault="00CF13EE" w:rsidP="00CF13EE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</w:pPr>
            <w:r w:rsidRPr="00CF13EE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 xml:space="preserve">Yucca </w:t>
            </w:r>
            <w:proofErr w:type="spellStart"/>
            <w:r w:rsidRPr="00CF13EE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brevifoli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CD28" w14:textId="77777777" w:rsidR="00CF13EE" w:rsidRPr="00CF13EE" w:rsidRDefault="00CF13EE" w:rsidP="00CF13E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F13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580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54E4" w14:textId="77777777" w:rsidR="00CF13EE" w:rsidRPr="00CF13EE" w:rsidRDefault="00CF13EE" w:rsidP="00CF13E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F13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C_032711.1</w:t>
            </w:r>
          </w:p>
        </w:tc>
      </w:tr>
      <w:tr w:rsidR="00CF13EE" w:rsidRPr="00CF13EE" w14:paraId="427E568F" w14:textId="77777777" w:rsidTr="00CF13EE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0453" w14:textId="77777777" w:rsidR="00CF13EE" w:rsidRPr="00CF13EE" w:rsidRDefault="00CF13EE" w:rsidP="00CF13EE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</w:pPr>
            <w:r w:rsidRPr="00CF13EE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 xml:space="preserve">Yucca </w:t>
            </w:r>
            <w:proofErr w:type="spellStart"/>
            <w:r w:rsidRPr="00CF13EE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schidiger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C3FC" w14:textId="77777777" w:rsidR="00CF13EE" w:rsidRPr="00CF13EE" w:rsidRDefault="00CF13EE" w:rsidP="00CF13E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F13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5615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8099" w14:textId="77777777" w:rsidR="00CF13EE" w:rsidRPr="00CF13EE" w:rsidRDefault="00CF13EE" w:rsidP="00CF13E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F13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C_032714.1</w:t>
            </w:r>
          </w:p>
        </w:tc>
      </w:tr>
      <w:tr w:rsidR="00CF13EE" w:rsidRPr="00CF13EE" w14:paraId="36930268" w14:textId="77777777" w:rsidTr="00CF13EE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71C9" w14:textId="77777777" w:rsidR="00CF13EE" w:rsidRPr="00CF13EE" w:rsidRDefault="00CF13EE" w:rsidP="00CF13EE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F13EE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Hesperaloe</w:t>
            </w:r>
            <w:proofErr w:type="spellEnd"/>
            <w:r w:rsidRPr="00CF13EE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13EE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campanulata</w:t>
            </w:r>
            <w:proofErr w:type="spellEnd"/>
            <w:r w:rsidRPr="00CF13EE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EA96" w14:textId="77777777" w:rsidR="00CF13EE" w:rsidRPr="00CF13EE" w:rsidRDefault="00CF13EE" w:rsidP="00CF13E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F13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5744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49AB" w14:textId="77777777" w:rsidR="00CF13EE" w:rsidRPr="00CF13EE" w:rsidRDefault="00CF13EE" w:rsidP="00CF13E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F13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C_032702.1</w:t>
            </w:r>
          </w:p>
        </w:tc>
      </w:tr>
      <w:tr w:rsidR="00CF13EE" w:rsidRPr="00CF13EE" w14:paraId="6D922281" w14:textId="77777777" w:rsidTr="00CF13EE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2F17" w14:textId="77777777" w:rsidR="00CF13EE" w:rsidRPr="00CF13EE" w:rsidRDefault="00CF13EE" w:rsidP="00CF13EE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F13EE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Hesperaloe</w:t>
            </w:r>
            <w:proofErr w:type="spellEnd"/>
            <w:r w:rsidRPr="00CF13EE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13EE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parviflor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60FF" w14:textId="77777777" w:rsidR="00CF13EE" w:rsidRPr="00CF13EE" w:rsidRDefault="00CF13EE" w:rsidP="00CF13E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F13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5739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CFBC" w14:textId="77777777" w:rsidR="00CF13EE" w:rsidRPr="00CF13EE" w:rsidRDefault="00CF13EE" w:rsidP="00CF13E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F13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C_032703.1</w:t>
            </w:r>
          </w:p>
        </w:tc>
      </w:tr>
      <w:tr w:rsidR="00CF13EE" w:rsidRPr="00CF13EE" w14:paraId="428B5E29" w14:textId="77777777" w:rsidTr="00CF13EE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AC73" w14:textId="77777777" w:rsidR="00CF13EE" w:rsidRPr="00CF13EE" w:rsidRDefault="00CF13EE" w:rsidP="00CF13EE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F13EE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Hesperoyucca</w:t>
            </w:r>
            <w:proofErr w:type="spellEnd"/>
            <w:r w:rsidRPr="00CF13EE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13EE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whipplei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6C75" w14:textId="77777777" w:rsidR="00CF13EE" w:rsidRPr="00CF13EE" w:rsidRDefault="00CF13EE" w:rsidP="00CF13E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F13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5783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6C38" w14:textId="77777777" w:rsidR="00CF13EE" w:rsidRPr="00CF13EE" w:rsidRDefault="00CF13EE" w:rsidP="00CF13E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F13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C_032705.1</w:t>
            </w:r>
          </w:p>
        </w:tc>
      </w:tr>
      <w:tr w:rsidR="00067E4D" w:rsidRPr="00067E4D" w14:paraId="28C433F0" w14:textId="77777777" w:rsidTr="00067E4D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81F1C" w14:textId="77777777" w:rsidR="00067E4D" w:rsidRPr="00067E4D" w:rsidRDefault="00067E4D" w:rsidP="00067E4D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</w:pPr>
            <w:r w:rsidRPr="00067E4D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 xml:space="preserve">Hosta </w:t>
            </w:r>
            <w:proofErr w:type="spellStart"/>
            <w:r w:rsidRPr="00067E4D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ventricos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E7BAC" w14:textId="77777777" w:rsidR="00067E4D" w:rsidRPr="00067E4D" w:rsidRDefault="00067E4D" w:rsidP="00067E4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67E4D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5657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B2AC2" w14:textId="77777777" w:rsidR="00067E4D" w:rsidRPr="00067E4D" w:rsidRDefault="00067E4D" w:rsidP="00067E4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67E4D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C_032706.1</w:t>
            </w:r>
          </w:p>
        </w:tc>
      </w:tr>
      <w:tr w:rsidR="00CF13EE" w:rsidRPr="00CF13EE" w14:paraId="52DFCE80" w14:textId="77777777" w:rsidTr="00CF13EE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4167" w14:textId="77777777" w:rsidR="00CF13EE" w:rsidRPr="00CF13EE" w:rsidRDefault="00CF13EE" w:rsidP="00CF13EE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F13EE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Schoenolirion</w:t>
            </w:r>
            <w:proofErr w:type="spellEnd"/>
            <w:r w:rsidRPr="00CF13EE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13EE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croceu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BD46" w14:textId="77777777" w:rsidR="00CF13EE" w:rsidRPr="00CF13EE" w:rsidRDefault="00CF13EE" w:rsidP="00CF13E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F13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566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EA63" w14:textId="77777777" w:rsidR="00CF13EE" w:rsidRPr="00CF13EE" w:rsidRDefault="00CF13EE" w:rsidP="00CF13E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F13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C_032710.1</w:t>
            </w:r>
          </w:p>
        </w:tc>
      </w:tr>
      <w:tr w:rsidR="00CF13EE" w:rsidRPr="00CF13EE" w14:paraId="24E09034" w14:textId="77777777" w:rsidTr="00CF13EE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EBF9" w14:textId="77777777" w:rsidR="00CF13EE" w:rsidRPr="00CF13EE" w:rsidRDefault="00CF13EE" w:rsidP="00CF13EE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F13EE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Hesperocallis</w:t>
            </w:r>
            <w:proofErr w:type="spellEnd"/>
            <w:r w:rsidRPr="00CF13EE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13EE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undulat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A9BE" w14:textId="77777777" w:rsidR="00CF13EE" w:rsidRPr="00CF13EE" w:rsidRDefault="00CF13EE" w:rsidP="00CF13E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F13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5714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A248" w14:textId="77777777" w:rsidR="00CF13EE" w:rsidRPr="00CF13EE" w:rsidRDefault="00CF13EE" w:rsidP="00CF13E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F13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C_032704.1</w:t>
            </w:r>
          </w:p>
        </w:tc>
      </w:tr>
      <w:tr w:rsidR="00CF13EE" w:rsidRPr="00CF13EE" w14:paraId="0059338D" w14:textId="77777777" w:rsidTr="00CF13EE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F1E2" w14:textId="77777777" w:rsidR="00CF13EE" w:rsidRPr="00CF13EE" w:rsidRDefault="00CF13EE" w:rsidP="00CF13EE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F13EE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Chlorogalum</w:t>
            </w:r>
            <w:proofErr w:type="spellEnd"/>
            <w:r w:rsidRPr="00CF13EE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13EE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pomeridianu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4085" w14:textId="77777777" w:rsidR="00CF13EE" w:rsidRPr="00CF13EE" w:rsidRDefault="00CF13EE" w:rsidP="00CF13E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F13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5728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0ADA" w14:textId="77777777" w:rsidR="00CF13EE" w:rsidRPr="00CF13EE" w:rsidRDefault="00CF13EE" w:rsidP="00CF13E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F13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C_032701.1</w:t>
            </w:r>
          </w:p>
        </w:tc>
      </w:tr>
      <w:tr w:rsidR="00CF13EE" w:rsidRPr="00CF13EE" w14:paraId="5A8631D6" w14:textId="77777777" w:rsidTr="00CF13EE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6057" w14:textId="77777777" w:rsidR="00CF13EE" w:rsidRPr="00CF13EE" w:rsidRDefault="00CF13EE" w:rsidP="00CF13EE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F13EE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Camassia</w:t>
            </w:r>
            <w:proofErr w:type="spellEnd"/>
            <w:r w:rsidRPr="00CF13EE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13EE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scilloide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EBAF" w14:textId="77777777" w:rsidR="00CF13EE" w:rsidRPr="00CF13EE" w:rsidRDefault="00CF13EE" w:rsidP="00CF13E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F13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5545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6706" w14:textId="77777777" w:rsidR="00CF13EE" w:rsidRPr="00CF13EE" w:rsidRDefault="00CF13EE" w:rsidP="00CF13E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F13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C_032700.1</w:t>
            </w:r>
          </w:p>
        </w:tc>
      </w:tr>
      <w:tr w:rsidR="00CF13EE" w:rsidRPr="00CF13EE" w14:paraId="3978FF5C" w14:textId="77777777" w:rsidTr="00CF13EE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C4B8" w14:textId="77777777" w:rsidR="00CF13EE" w:rsidRPr="00CF13EE" w:rsidRDefault="00CF13EE" w:rsidP="00CF13EE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F13EE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Anemarrhena</w:t>
            </w:r>
            <w:proofErr w:type="spellEnd"/>
            <w:r w:rsidRPr="00CF13EE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13EE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asphodeloide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A8D9" w14:textId="77777777" w:rsidR="00CF13EE" w:rsidRPr="00CF13EE" w:rsidRDefault="00CF13EE" w:rsidP="00CF13E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F13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5686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7D26" w14:textId="77777777" w:rsidR="00CF13EE" w:rsidRPr="00CF13EE" w:rsidRDefault="00CF13EE" w:rsidP="00CF13E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F13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 NC_032698.1</w:t>
            </w:r>
          </w:p>
        </w:tc>
      </w:tr>
      <w:tr w:rsidR="00CF13EE" w:rsidRPr="00CF13EE" w14:paraId="497ABA2C" w14:textId="77777777" w:rsidTr="00CF13EE">
        <w:trPr>
          <w:trHeight w:val="36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93D1E" w14:textId="77777777" w:rsidR="00CF13EE" w:rsidRPr="00CF13EE" w:rsidRDefault="00CF13EE" w:rsidP="00CF13EE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</w:pPr>
            <w:r w:rsidRPr="00CF13EE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</w:rPr>
              <w:t>Asparagus officinali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A99CB" w14:textId="77777777" w:rsidR="00CF13EE" w:rsidRPr="00CF13EE" w:rsidRDefault="00CF13EE" w:rsidP="00CF13E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F13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5669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AB7D2" w14:textId="77777777" w:rsidR="00CF13EE" w:rsidRPr="00CF13EE" w:rsidRDefault="00CF13EE" w:rsidP="00CF13E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CF13E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C_034777.1</w:t>
            </w:r>
          </w:p>
        </w:tc>
      </w:tr>
    </w:tbl>
    <w:p w14:paraId="0444FD62" w14:textId="77777777" w:rsidR="00A43F28" w:rsidRDefault="00A43F28" w:rsidP="00A23E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5B95272" w14:textId="77777777" w:rsidR="00A43F28" w:rsidRDefault="00A43F28" w:rsidP="00A23E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19CC1F3" w14:textId="77777777" w:rsidR="00A43F28" w:rsidRDefault="00A43F28" w:rsidP="00A23E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C93549" w14:textId="77777777" w:rsidR="00A43F28" w:rsidRDefault="00A43F28" w:rsidP="00A23E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30DF93A" w14:textId="77777777" w:rsidR="00A43F28" w:rsidRDefault="00A43F28" w:rsidP="00A23E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1EF964" w14:textId="77777777" w:rsidR="00A43F28" w:rsidRDefault="00A43F28" w:rsidP="00A23E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524A91" w14:textId="77777777" w:rsidR="00A43F28" w:rsidRDefault="00A43F28" w:rsidP="00A23E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D038353" w14:textId="77777777" w:rsidR="00A43F28" w:rsidRDefault="00A43F28" w:rsidP="00A23E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D201AA" w14:textId="2A454AB3" w:rsidR="00A43F28" w:rsidRDefault="00A43F28" w:rsidP="00A23E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76E5BB9" w14:textId="77777777" w:rsidR="00A4174B" w:rsidRDefault="00A4174B" w:rsidP="00A417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sz w:val="24"/>
          <w:szCs w:val="24"/>
        </w:rPr>
        <w:t>able S3. Sample list used in the level of polymorphism test for the four hypervariable sites (</w:t>
      </w:r>
      <w:r w:rsidRPr="00DB3FA4">
        <w:rPr>
          <w:rFonts w:ascii="Times New Roman" w:hAnsi="Times New Roman" w:cs="Times New Roman"/>
          <w:i/>
          <w:iCs/>
          <w:sz w:val="24"/>
        </w:rPr>
        <w:t>ndhF</w:t>
      </w:r>
      <w:r>
        <w:rPr>
          <w:rFonts w:ascii="Times New Roman" w:hAnsi="Times New Roman" w:cs="Times New Roman"/>
          <w:sz w:val="24"/>
        </w:rPr>
        <w:t>-</w:t>
      </w:r>
      <w:r w:rsidRPr="00DB3FA4">
        <w:rPr>
          <w:rFonts w:ascii="Times New Roman" w:hAnsi="Times New Roman" w:cs="Times New Roman"/>
          <w:i/>
          <w:iCs/>
          <w:sz w:val="24"/>
        </w:rPr>
        <w:t>rpl32</w:t>
      </w:r>
      <w:r>
        <w:rPr>
          <w:rFonts w:ascii="Times New Roman" w:hAnsi="Times New Roman" w:cs="Times New Roman"/>
          <w:sz w:val="24"/>
        </w:rPr>
        <w:t xml:space="preserve"> IGS</w:t>
      </w:r>
      <w:r>
        <w:rPr>
          <w:rFonts w:ascii="Times New Roman" w:hAnsi="Times New Roman" w:cs="Times New Roman" w:hint="eastAsia"/>
          <w:sz w:val="24"/>
        </w:rPr>
        <w:t>,</w:t>
      </w:r>
      <w:r w:rsidRPr="00B62138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DB3FA4">
        <w:rPr>
          <w:rFonts w:ascii="Times New Roman" w:hAnsi="Times New Roman" w:cs="Times New Roman"/>
          <w:i/>
          <w:iCs/>
          <w:sz w:val="24"/>
        </w:rPr>
        <w:t>ndhD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DB3FA4">
        <w:rPr>
          <w:rFonts w:ascii="Times New Roman" w:hAnsi="Times New Roman" w:cs="Times New Roman"/>
          <w:i/>
          <w:iCs/>
          <w:sz w:val="24"/>
        </w:rPr>
        <w:t>psbA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 xml:space="preserve">and </w:t>
      </w:r>
      <w:proofErr w:type="spellStart"/>
      <w:r w:rsidRPr="00DB3FA4">
        <w:rPr>
          <w:rFonts w:ascii="Times New Roman" w:hAnsi="Times New Roman" w:cs="Times New Roman"/>
          <w:i/>
          <w:iCs/>
          <w:sz w:val="24"/>
        </w:rPr>
        <w:t>trn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. No. refers to number. Spp. indicates species. </w:t>
      </w:r>
    </w:p>
    <w:tbl>
      <w:tblPr>
        <w:tblW w:w="935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"/>
        <w:gridCol w:w="3573"/>
        <w:gridCol w:w="2552"/>
        <w:gridCol w:w="1134"/>
        <w:gridCol w:w="567"/>
        <w:gridCol w:w="567"/>
        <w:gridCol w:w="567"/>
      </w:tblGrid>
      <w:tr w:rsidR="00B06D6F" w:rsidRPr="002B59B3" w14:paraId="1E20A8FC" w14:textId="77777777" w:rsidTr="006F1628">
        <w:trPr>
          <w:trHeight w:val="690"/>
        </w:trPr>
        <w:tc>
          <w:tcPr>
            <w:tcW w:w="39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C18400" w14:textId="77777777" w:rsidR="00B06D6F" w:rsidRPr="006F1628" w:rsidRDefault="00B06D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szCs w:val="20"/>
              </w:rPr>
              <w:t>No.</w:t>
            </w: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F1CBE4" w14:textId="38B42D2C" w:rsidR="00B06D6F" w:rsidRPr="006F1628" w:rsidRDefault="00B06D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szCs w:val="20"/>
              </w:rPr>
              <w:t>Collecting sites</w:t>
            </w:r>
          </w:p>
          <w:p w14:paraId="3027C624" w14:textId="77777777" w:rsidR="00B06D6F" w:rsidRPr="006F1628" w:rsidRDefault="00B06D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szCs w:val="20"/>
              </w:rPr>
              <w:t>(voucher No.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E92488" w14:textId="77777777" w:rsidR="00B06D6F" w:rsidRPr="006F1628" w:rsidRDefault="00B06D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szCs w:val="20"/>
              </w:rPr>
              <w:t>Gene</w:t>
            </w:r>
          </w:p>
          <w:p w14:paraId="0B2B1388" w14:textId="77777777" w:rsidR="00B06D6F" w:rsidRPr="006F1628" w:rsidRDefault="00B06D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szCs w:val="20"/>
              </w:rPr>
              <w:t>(GenBank accession No.)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F0E9E9" w14:textId="19899DCA" w:rsidR="00B06D6F" w:rsidRPr="006F1628" w:rsidRDefault="00B06D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szCs w:val="20"/>
              </w:rPr>
              <w:t>No. of variable site</w:t>
            </w:r>
            <w:r w:rsidR="002B59B3" w:rsidRPr="006F1628">
              <w:rPr>
                <w:rFonts w:ascii="Times New Roman" w:eastAsia="Malgun Gothic" w:hAnsi="Times New Roman" w:cs="Times New Roman"/>
                <w:szCs w:val="20"/>
              </w:rPr>
              <w:t>s</w:t>
            </w:r>
          </w:p>
          <w:p w14:paraId="6A4A563A" w14:textId="77777777" w:rsidR="00B06D6F" w:rsidRPr="006F1628" w:rsidRDefault="00B06D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szCs w:val="20"/>
              </w:rPr>
              <w:t>Within Sp.</w:t>
            </w:r>
          </w:p>
          <w:p w14:paraId="0E98FCA3" w14:textId="57401E4B" w:rsidR="00B06D6F" w:rsidRPr="006F1628" w:rsidRDefault="00B06D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2B59B3" w:rsidRPr="002B59B3" w14:paraId="70681B94" w14:textId="77777777" w:rsidTr="006F1628">
        <w:trPr>
          <w:trHeight w:val="397"/>
        </w:trPr>
        <w:tc>
          <w:tcPr>
            <w:tcW w:w="39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2909B8C" w14:textId="77777777" w:rsidR="00B06D6F" w:rsidRPr="006F1628" w:rsidRDefault="00B06D6F" w:rsidP="006F162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0AC274C" w14:textId="77777777" w:rsidR="00B06D6F" w:rsidRPr="006F1628" w:rsidRDefault="00B06D6F" w:rsidP="006F162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76C557E" w14:textId="77777777" w:rsidR="00B06D6F" w:rsidRPr="006F1628" w:rsidRDefault="00B06D6F" w:rsidP="006F162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18962B" w14:textId="51D70D6B" w:rsidR="00B06D6F" w:rsidRPr="006F1628" w:rsidRDefault="00B06D6F" w:rsidP="006F162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szCs w:val="19"/>
              </w:rPr>
            </w:pP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szCs w:val="19"/>
              </w:rPr>
              <w:t>ndhF</w:t>
            </w:r>
            <w:proofErr w:type="spellEnd"/>
            <w:r w:rsidR="002B59B3">
              <w:rPr>
                <w:rFonts w:ascii="Times New Roman" w:eastAsia="Malgun Gothic" w:hAnsi="Times New Roman" w:cs="Times New Roman"/>
                <w:szCs w:val="19"/>
              </w:rPr>
              <w:t>/</w:t>
            </w:r>
            <w:r w:rsidRPr="006F1628">
              <w:rPr>
                <w:rFonts w:ascii="Times New Roman" w:eastAsia="Malgun Gothic" w:hAnsi="Times New Roman" w:cs="Times New Roman"/>
                <w:i/>
                <w:szCs w:val="19"/>
              </w:rPr>
              <w:t>rpl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45CFD5" w14:textId="77777777" w:rsidR="00B06D6F" w:rsidRPr="006F1628" w:rsidRDefault="00B06D6F" w:rsidP="006F162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szCs w:val="19"/>
              </w:rPr>
            </w:pP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szCs w:val="19"/>
              </w:rPr>
              <w:t>ndh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42DA8C" w14:textId="77777777" w:rsidR="00B06D6F" w:rsidRPr="006F1628" w:rsidRDefault="00B06D6F" w:rsidP="006F162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szCs w:val="19"/>
              </w:rPr>
            </w:pP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szCs w:val="19"/>
              </w:rPr>
              <w:t>psb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400E0E" w14:textId="76A1C857" w:rsidR="00B06D6F" w:rsidRPr="006F1628" w:rsidRDefault="00B06D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19"/>
              </w:rPr>
            </w:pP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szCs w:val="19"/>
              </w:rPr>
              <w:t>trnL</w:t>
            </w:r>
            <w:proofErr w:type="spellEnd"/>
          </w:p>
        </w:tc>
      </w:tr>
      <w:tr w:rsidR="00A4174B" w:rsidRPr="002B59B3" w14:paraId="726A86CE" w14:textId="77777777" w:rsidTr="006F1628">
        <w:trPr>
          <w:trHeight w:val="340"/>
        </w:trPr>
        <w:tc>
          <w:tcPr>
            <w:tcW w:w="93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6FD91" w14:textId="77777777" w:rsidR="00A4174B" w:rsidRPr="006F1628" w:rsidRDefault="00A4174B" w:rsidP="008E3F2C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i/>
                <w:iCs/>
                <w:szCs w:val="20"/>
              </w:rPr>
              <w:t xml:space="preserve">H. 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iCs/>
                <w:szCs w:val="20"/>
              </w:rPr>
              <w:t>capitata</w:t>
            </w:r>
            <w:proofErr w:type="spellEnd"/>
          </w:p>
        </w:tc>
      </w:tr>
      <w:tr w:rsidR="002B59B3" w:rsidRPr="002B59B3" w14:paraId="18CE187F" w14:textId="77777777" w:rsidTr="006F1628">
        <w:trPr>
          <w:trHeight w:val="567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27296" w14:textId="77777777" w:rsidR="00B06D6F" w:rsidRPr="006F1628" w:rsidRDefault="00B06D6F" w:rsidP="008E3F2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2D81B" w14:textId="77777777" w:rsidR="00B06D6F" w:rsidRPr="006F1628" w:rsidRDefault="00B06D6F" w:rsidP="008E3F2C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 w:rsidRPr="006F1628">
              <w:rPr>
                <w:rFonts w:ascii="Times New Roman" w:eastAsia="Malgun Gothic" w:hAnsi="Times New Roman" w:cs="Times New Roman"/>
                <w:szCs w:val="20"/>
              </w:rPr>
              <w:t>Gohal-ri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szCs w:val="20"/>
              </w:rPr>
              <w:t xml:space="preserve">, 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szCs w:val="20"/>
              </w:rPr>
              <w:t>Jeongseon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szCs w:val="20"/>
              </w:rPr>
              <w:t>-gun, Gangwon-do (NIBRVP0000538716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196824" w14:textId="77777777" w:rsidR="00B06D6F" w:rsidRPr="006F1628" w:rsidRDefault="00B06D6F" w:rsidP="008E3F2C">
            <w:pPr>
              <w:spacing w:after="0" w:line="240" w:lineRule="auto"/>
              <w:ind w:firstLineChars="50" w:firstLine="110"/>
              <w:jc w:val="both"/>
              <w:rPr>
                <w:rFonts w:ascii="Times New Roman" w:eastAsia="Malgun Gothic" w:hAnsi="Times New Roman" w:cs="Times New Roman"/>
                <w:iCs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iCs/>
                <w:szCs w:val="20"/>
              </w:rPr>
              <w:t>MN398228, MN398215,</w:t>
            </w:r>
          </w:p>
          <w:p w14:paraId="46BCE8F2" w14:textId="77777777" w:rsidR="00B06D6F" w:rsidRPr="006F1628" w:rsidRDefault="00B06D6F" w:rsidP="008E3F2C">
            <w:pPr>
              <w:spacing w:after="0" w:line="240" w:lineRule="auto"/>
              <w:ind w:firstLineChars="50" w:firstLine="110"/>
              <w:jc w:val="both"/>
              <w:rPr>
                <w:rFonts w:ascii="Times New Roman" w:eastAsia="Malgun Gothic" w:hAnsi="Times New Roman" w:cs="Times New Roman"/>
                <w:iCs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iCs/>
                <w:szCs w:val="20"/>
              </w:rPr>
              <w:t>MN398241, MN398254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416AC6" w14:textId="77777777" w:rsidR="00B06D6F" w:rsidRPr="006F1628" w:rsidRDefault="00B06D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szCs w:val="20"/>
              </w:rPr>
              <w:t>0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AA1195" w14:textId="77777777" w:rsidR="00B06D6F" w:rsidRPr="006F1628" w:rsidRDefault="00B06D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szCs w:val="20"/>
              </w:rPr>
              <w:t>0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71714B" w14:textId="77777777" w:rsidR="00B06D6F" w:rsidRPr="006F1628" w:rsidRDefault="00B06D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szCs w:val="20"/>
              </w:rPr>
              <w:t>0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B52EB8" w14:textId="3ECDDDED" w:rsidR="00B06D6F" w:rsidRPr="006F1628" w:rsidRDefault="00B06D6F">
            <w:pPr>
              <w:spacing w:after="0" w:line="240" w:lineRule="auto"/>
              <w:ind w:leftChars="18" w:left="40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szCs w:val="20"/>
              </w:rPr>
              <w:t>0</w:t>
            </w:r>
          </w:p>
        </w:tc>
      </w:tr>
      <w:tr w:rsidR="002B59B3" w:rsidRPr="002B59B3" w14:paraId="62399CE5" w14:textId="77777777" w:rsidTr="006F1628">
        <w:trPr>
          <w:trHeight w:val="567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E76D6" w14:textId="77777777" w:rsidR="00B06D6F" w:rsidRPr="006F1628" w:rsidRDefault="00B06D6F" w:rsidP="008E3F2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1BA26" w14:textId="77777777" w:rsidR="00B06D6F" w:rsidRPr="006F1628" w:rsidRDefault="00B06D6F" w:rsidP="008E3F2C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 w:rsidRPr="006F1628">
              <w:rPr>
                <w:rFonts w:ascii="Times New Roman" w:eastAsia="Malgun Gothic" w:hAnsi="Times New Roman" w:cs="Times New Roman"/>
                <w:szCs w:val="20"/>
              </w:rPr>
              <w:t>Eochi-ri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szCs w:val="20"/>
              </w:rPr>
              <w:t xml:space="preserve">, 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szCs w:val="20"/>
              </w:rPr>
              <w:t>Gwangyang-si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szCs w:val="20"/>
              </w:rPr>
              <w:t xml:space="preserve">, 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szCs w:val="20"/>
              </w:rPr>
              <w:t>Jeollanam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szCs w:val="20"/>
              </w:rPr>
              <w:t>-do (NIBRVP000053874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F0571" w14:textId="77777777" w:rsidR="00B06D6F" w:rsidRPr="006F1628" w:rsidRDefault="00B06D6F" w:rsidP="008E3F2C">
            <w:pPr>
              <w:spacing w:after="0" w:line="240" w:lineRule="auto"/>
              <w:ind w:firstLineChars="50" w:firstLine="110"/>
              <w:jc w:val="both"/>
              <w:rPr>
                <w:rFonts w:ascii="Times New Roman" w:eastAsia="Malgun Gothic" w:hAnsi="Times New Roman" w:cs="Times New Roman"/>
                <w:iCs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iCs/>
                <w:szCs w:val="20"/>
              </w:rPr>
              <w:t>MN398229, MN398216,</w:t>
            </w:r>
          </w:p>
          <w:p w14:paraId="60809E62" w14:textId="77777777" w:rsidR="00B06D6F" w:rsidRPr="006F1628" w:rsidRDefault="00B06D6F" w:rsidP="008E3F2C">
            <w:pPr>
              <w:spacing w:after="0" w:line="240" w:lineRule="auto"/>
              <w:ind w:firstLineChars="50" w:firstLine="110"/>
              <w:jc w:val="both"/>
              <w:rPr>
                <w:rFonts w:ascii="Times New Roman" w:eastAsia="Malgun Gothic" w:hAnsi="Times New Roman" w:cs="Times New Roman"/>
                <w:iCs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iCs/>
                <w:szCs w:val="20"/>
              </w:rPr>
              <w:t>MN398242, MN398255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4909BE" w14:textId="77777777" w:rsidR="00B06D6F" w:rsidRPr="006F1628" w:rsidRDefault="00B06D6F" w:rsidP="008E3F2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078655" w14:textId="77777777" w:rsidR="00B06D6F" w:rsidRPr="006F1628" w:rsidRDefault="00B06D6F" w:rsidP="008E3F2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B92937" w14:textId="77777777" w:rsidR="00B06D6F" w:rsidRPr="006F1628" w:rsidRDefault="00B06D6F" w:rsidP="008E3F2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1A18E2" w14:textId="77777777" w:rsidR="00B06D6F" w:rsidRPr="006F1628" w:rsidRDefault="00B06D6F" w:rsidP="008E3F2C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A4174B" w:rsidRPr="002B59B3" w14:paraId="0B6C6C5E" w14:textId="77777777" w:rsidTr="006F1628">
        <w:trPr>
          <w:trHeight w:val="340"/>
        </w:trPr>
        <w:tc>
          <w:tcPr>
            <w:tcW w:w="93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4F4B3" w14:textId="77777777" w:rsidR="00A4174B" w:rsidRPr="006F1628" w:rsidRDefault="00A4174B" w:rsidP="008E3F2C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i/>
                <w:iCs/>
                <w:szCs w:val="20"/>
              </w:rPr>
              <w:t>H. clausa</w:t>
            </w:r>
          </w:p>
        </w:tc>
      </w:tr>
      <w:tr w:rsidR="002B59B3" w:rsidRPr="002B59B3" w14:paraId="1B45A996" w14:textId="77777777" w:rsidTr="006F1628">
        <w:trPr>
          <w:trHeight w:val="567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616DB" w14:textId="77777777" w:rsidR="00B06D6F" w:rsidRPr="006F1628" w:rsidRDefault="00B06D6F" w:rsidP="008E3F2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7BF0E" w14:textId="77777777" w:rsidR="00B06D6F" w:rsidRPr="006F1628" w:rsidRDefault="00B06D6F" w:rsidP="008E3F2C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 w:rsidRPr="006F1628">
              <w:rPr>
                <w:rFonts w:ascii="Times New Roman" w:eastAsia="Malgun Gothic" w:hAnsi="Times New Roman" w:cs="Times New Roman"/>
                <w:szCs w:val="20"/>
              </w:rPr>
              <w:t>Dosan-myeon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szCs w:val="20"/>
              </w:rPr>
              <w:t xml:space="preserve">, 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szCs w:val="20"/>
              </w:rPr>
              <w:t>Andong-si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szCs w:val="20"/>
              </w:rPr>
              <w:t xml:space="preserve">, 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szCs w:val="20"/>
              </w:rPr>
              <w:t>Gyeongsangbuk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szCs w:val="20"/>
              </w:rPr>
              <w:t>-do (NIBRVP000053878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93A59" w14:textId="77777777" w:rsidR="00B06D6F" w:rsidRPr="006F1628" w:rsidRDefault="00B06D6F" w:rsidP="008E3F2C">
            <w:pPr>
              <w:spacing w:after="0" w:line="240" w:lineRule="auto"/>
              <w:ind w:firstLineChars="50" w:firstLine="110"/>
              <w:jc w:val="both"/>
              <w:rPr>
                <w:rFonts w:ascii="Times New Roman" w:eastAsia="Malgun Gothic" w:hAnsi="Times New Roman" w:cs="Times New Roman"/>
                <w:iCs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iCs/>
                <w:szCs w:val="20"/>
              </w:rPr>
              <w:t>MN398230, MN398217,</w:t>
            </w:r>
          </w:p>
          <w:p w14:paraId="63A0665C" w14:textId="77777777" w:rsidR="00B06D6F" w:rsidRPr="006F1628" w:rsidRDefault="00B06D6F" w:rsidP="008E3F2C">
            <w:pPr>
              <w:spacing w:after="0" w:line="240" w:lineRule="auto"/>
              <w:ind w:firstLineChars="50" w:firstLine="110"/>
              <w:jc w:val="both"/>
              <w:rPr>
                <w:rFonts w:ascii="Times New Roman" w:eastAsia="Malgun Gothic" w:hAnsi="Times New Roman" w:cs="Times New Roman"/>
                <w:iCs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iCs/>
                <w:szCs w:val="20"/>
              </w:rPr>
              <w:t>MN398243, MN39825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C558" w14:textId="77777777" w:rsidR="00B06D6F" w:rsidRPr="006F1628" w:rsidRDefault="00B06D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36865B" w14:textId="77777777" w:rsidR="00B06D6F" w:rsidRPr="006F1628" w:rsidRDefault="00B06D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szCs w:val="20"/>
              </w:rPr>
              <w:t>18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CD0C2E" w14:textId="77777777" w:rsidR="00B06D6F" w:rsidRPr="006F1628" w:rsidRDefault="00B06D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szCs w:val="20"/>
              </w:rPr>
              <w:t>0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A0D630" w14:textId="55BADE6E" w:rsidR="00B06D6F" w:rsidRPr="006F1628" w:rsidRDefault="00B06D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szCs w:val="20"/>
              </w:rPr>
              <w:t>0</w:t>
            </w:r>
          </w:p>
        </w:tc>
      </w:tr>
      <w:tr w:rsidR="002B59B3" w:rsidRPr="002B59B3" w14:paraId="728B19BB" w14:textId="77777777" w:rsidTr="006F1628">
        <w:trPr>
          <w:trHeight w:val="567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7912B" w14:textId="77777777" w:rsidR="00B06D6F" w:rsidRPr="006F1628" w:rsidRDefault="00B06D6F" w:rsidP="008E3F2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908DF" w14:textId="77777777" w:rsidR="00B06D6F" w:rsidRPr="006F1628" w:rsidRDefault="00B06D6F" w:rsidP="008E3F2C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szCs w:val="20"/>
              </w:rPr>
              <w:t xml:space="preserve">Mt. 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szCs w:val="20"/>
              </w:rPr>
              <w:t>Soyo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szCs w:val="20"/>
              </w:rPr>
              <w:t xml:space="preserve">, 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szCs w:val="20"/>
              </w:rPr>
              <w:t>Dongducheon-si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szCs w:val="20"/>
              </w:rPr>
              <w:t>, Gyeonggi-do (NIBRVP000053897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61C38" w14:textId="77777777" w:rsidR="00B06D6F" w:rsidRPr="006F1628" w:rsidRDefault="00B06D6F" w:rsidP="008E3F2C">
            <w:pPr>
              <w:spacing w:after="0" w:line="240" w:lineRule="auto"/>
              <w:ind w:leftChars="50" w:left="110"/>
              <w:rPr>
                <w:rFonts w:ascii="Times New Roman" w:eastAsia="Malgun Gothic" w:hAnsi="Times New Roman" w:cs="Times New Roman"/>
                <w:iCs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iCs/>
                <w:szCs w:val="20"/>
              </w:rPr>
              <w:t>MN398231, MN398218, MN398244, MN398257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E55593" w14:textId="77777777" w:rsidR="00B06D6F" w:rsidRPr="006F1628" w:rsidRDefault="00B06D6F" w:rsidP="008E3F2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10E250" w14:textId="77777777" w:rsidR="00B06D6F" w:rsidRPr="006F1628" w:rsidRDefault="00B06D6F" w:rsidP="008E3F2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C6DEEB" w14:textId="77777777" w:rsidR="00B06D6F" w:rsidRPr="006F1628" w:rsidRDefault="00B06D6F" w:rsidP="008E3F2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95E550" w14:textId="77777777" w:rsidR="00B06D6F" w:rsidRPr="006F1628" w:rsidRDefault="00B06D6F" w:rsidP="008E3F2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A4174B" w:rsidRPr="002B59B3" w14:paraId="57A2BE39" w14:textId="77777777" w:rsidTr="006F1628">
        <w:trPr>
          <w:trHeight w:val="340"/>
        </w:trPr>
        <w:tc>
          <w:tcPr>
            <w:tcW w:w="93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71BCF" w14:textId="77777777" w:rsidR="00A4174B" w:rsidRPr="006F1628" w:rsidRDefault="00A4174B" w:rsidP="008E3F2C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i/>
                <w:iCs/>
                <w:szCs w:val="20"/>
              </w:rPr>
              <w:t xml:space="preserve">H. 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iCs/>
                <w:szCs w:val="20"/>
              </w:rPr>
              <w:t>jonesii</w:t>
            </w:r>
            <w:proofErr w:type="spellEnd"/>
          </w:p>
        </w:tc>
      </w:tr>
      <w:tr w:rsidR="002B59B3" w:rsidRPr="002B59B3" w14:paraId="35D89C63" w14:textId="77777777" w:rsidTr="006F1628">
        <w:trPr>
          <w:trHeight w:val="567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86B5F" w14:textId="77777777" w:rsidR="00B06D6F" w:rsidRPr="006F1628" w:rsidRDefault="00B06D6F" w:rsidP="008E3F2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BED1C" w14:textId="77777777" w:rsidR="00B06D6F" w:rsidRPr="006F1628" w:rsidRDefault="00B06D6F" w:rsidP="008E3F2C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szCs w:val="20"/>
              </w:rPr>
              <w:t>Yanga-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szCs w:val="20"/>
              </w:rPr>
              <w:t>ri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szCs w:val="20"/>
              </w:rPr>
              <w:t xml:space="preserve">, 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szCs w:val="20"/>
              </w:rPr>
              <w:t>Namhae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szCs w:val="20"/>
              </w:rPr>
              <w:t xml:space="preserve">-gun, 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szCs w:val="20"/>
              </w:rPr>
              <w:t>Gyeongsangnam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szCs w:val="20"/>
              </w:rPr>
              <w:t>-do (NIBRVP000053884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41D98" w14:textId="77777777" w:rsidR="00B06D6F" w:rsidRPr="006F1628" w:rsidRDefault="00B06D6F" w:rsidP="008E3F2C">
            <w:pPr>
              <w:spacing w:after="0" w:line="240" w:lineRule="auto"/>
              <w:ind w:leftChars="50" w:left="110"/>
              <w:rPr>
                <w:rFonts w:ascii="Times New Roman" w:eastAsia="Malgun Gothic" w:hAnsi="Times New Roman" w:cs="Times New Roman"/>
                <w:iCs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iCs/>
                <w:szCs w:val="20"/>
              </w:rPr>
              <w:t>MN398232, MN398219, MN398245, MN39825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2290" w14:textId="77777777" w:rsidR="00B06D6F" w:rsidRPr="006F1628" w:rsidRDefault="00B06D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DAE00D" w14:textId="77777777" w:rsidR="00B06D6F" w:rsidRPr="006F1628" w:rsidRDefault="00B06D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szCs w:val="20"/>
              </w:rPr>
              <w:t>0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D248BD" w14:textId="77777777" w:rsidR="00B06D6F" w:rsidRPr="006F1628" w:rsidRDefault="00B06D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szCs w:val="20"/>
              </w:rPr>
              <w:t>0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BB3B23" w14:textId="40309949" w:rsidR="00B06D6F" w:rsidRPr="006F1628" w:rsidRDefault="00B06D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szCs w:val="20"/>
              </w:rPr>
              <w:t>0</w:t>
            </w:r>
          </w:p>
        </w:tc>
      </w:tr>
      <w:tr w:rsidR="002B59B3" w:rsidRPr="002B59B3" w14:paraId="6DD62A34" w14:textId="77777777" w:rsidTr="006F1628">
        <w:trPr>
          <w:trHeight w:val="58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44061" w14:textId="77777777" w:rsidR="00B06D6F" w:rsidRPr="006F1628" w:rsidRDefault="00B06D6F" w:rsidP="008E3F2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6AED8" w14:textId="77777777" w:rsidR="00B06D6F" w:rsidRPr="006F1628" w:rsidRDefault="00B06D6F" w:rsidP="008E3F2C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 w:rsidRPr="006F1628">
              <w:rPr>
                <w:rFonts w:ascii="Times New Roman" w:eastAsia="Malgun Gothic" w:hAnsi="Times New Roman" w:cs="Times New Roman"/>
                <w:szCs w:val="20"/>
              </w:rPr>
              <w:t>Bonghwa-ri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szCs w:val="20"/>
              </w:rPr>
              <w:t xml:space="preserve">, 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szCs w:val="20"/>
              </w:rPr>
              <w:t>Namhae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szCs w:val="20"/>
              </w:rPr>
              <w:t xml:space="preserve">-gun, 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szCs w:val="20"/>
              </w:rPr>
              <w:t>Gyeongsangnam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szCs w:val="20"/>
              </w:rPr>
              <w:t>-do (NIBRVP000053879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E53A1" w14:textId="77777777" w:rsidR="00B06D6F" w:rsidRPr="006F1628" w:rsidRDefault="00B06D6F" w:rsidP="008E3F2C">
            <w:pPr>
              <w:spacing w:after="0" w:line="240" w:lineRule="auto"/>
              <w:ind w:leftChars="50" w:left="110"/>
              <w:rPr>
                <w:rFonts w:ascii="Times New Roman" w:eastAsia="Malgun Gothic" w:hAnsi="Times New Roman" w:cs="Times New Roman"/>
                <w:iCs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iCs/>
                <w:szCs w:val="20"/>
              </w:rPr>
              <w:t>MN398233, MN398220, MN398246, MN398259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4C69" w14:textId="77777777" w:rsidR="00B06D6F" w:rsidRPr="006F1628" w:rsidRDefault="00B06D6F" w:rsidP="008E3F2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F3AFA" w14:textId="77777777" w:rsidR="00B06D6F" w:rsidRPr="006F1628" w:rsidRDefault="00B06D6F" w:rsidP="008E3F2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652C6" w14:textId="77777777" w:rsidR="00B06D6F" w:rsidRPr="006F1628" w:rsidRDefault="00B06D6F" w:rsidP="008E3F2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E6930" w14:textId="77777777" w:rsidR="00B06D6F" w:rsidRPr="006F1628" w:rsidRDefault="00B06D6F" w:rsidP="008E3F2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A4174B" w:rsidRPr="002B59B3" w14:paraId="38565E8D" w14:textId="77777777" w:rsidTr="006F1628">
        <w:trPr>
          <w:trHeight w:val="340"/>
        </w:trPr>
        <w:tc>
          <w:tcPr>
            <w:tcW w:w="93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E0FF1" w14:textId="77777777" w:rsidR="00A4174B" w:rsidRPr="006F1628" w:rsidRDefault="00A4174B" w:rsidP="008E3F2C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i/>
                <w:iCs/>
                <w:szCs w:val="20"/>
              </w:rPr>
              <w:t>H. minor</w:t>
            </w:r>
          </w:p>
        </w:tc>
      </w:tr>
      <w:tr w:rsidR="002B59B3" w:rsidRPr="002B59B3" w14:paraId="0FA4E84B" w14:textId="77777777" w:rsidTr="006F1628">
        <w:trPr>
          <w:trHeight w:val="567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6246E" w14:textId="77777777" w:rsidR="00B06D6F" w:rsidRPr="006F1628" w:rsidRDefault="00B06D6F" w:rsidP="008E3F2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08EAB" w14:textId="77777777" w:rsidR="00B06D6F" w:rsidRPr="006F1628" w:rsidRDefault="00B06D6F" w:rsidP="008E3F2C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 w:rsidRPr="006F1628">
              <w:rPr>
                <w:rFonts w:ascii="Times New Roman" w:eastAsia="Malgun Gothic" w:hAnsi="Times New Roman" w:cs="Times New Roman"/>
                <w:szCs w:val="20"/>
              </w:rPr>
              <w:t>Beopgi-ri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szCs w:val="20"/>
              </w:rPr>
              <w:t xml:space="preserve">, 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szCs w:val="20"/>
              </w:rPr>
              <w:t>Yangsan-si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szCs w:val="20"/>
              </w:rPr>
              <w:t xml:space="preserve">, 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szCs w:val="20"/>
              </w:rPr>
              <w:t>Gyeongsangnam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szCs w:val="20"/>
              </w:rPr>
              <w:t>-do (NIBRVP000053870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DEF84" w14:textId="77777777" w:rsidR="00B06D6F" w:rsidRPr="006F1628" w:rsidRDefault="00B06D6F" w:rsidP="008E3F2C">
            <w:pPr>
              <w:spacing w:after="0" w:line="240" w:lineRule="auto"/>
              <w:ind w:leftChars="50" w:left="110"/>
              <w:rPr>
                <w:rFonts w:ascii="Times New Roman" w:eastAsia="Malgun Gothic" w:hAnsi="Times New Roman" w:cs="Times New Roman"/>
                <w:iCs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iCs/>
                <w:szCs w:val="20"/>
              </w:rPr>
              <w:t>MN398234, MN398221, MN398247, MN39826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EA7A0A" w14:textId="77777777" w:rsidR="00B06D6F" w:rsidRPr="006F1628" w:rsidRDefault="00B06D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szCs w:val="20"/>
              </w:rPr>
              <w:t>0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58985F" w14:textId="77777777" w:rsidR="00B06D6F" w:rsidRPr="006F1628" w:rsidRDefault="00B06D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szCs w:val="20"/>
              </w:rPr>
              <w:t>0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DA139B" w14:textId="77777777" w:rsidR="00B06D6F" w:rsidRPr="006F1628" w:rsidRDefault="00B06D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szCs w:val="20"/>
              </w:rPr>
              <w:t>0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3BD69C" w14:textId="333CA35B" w:rsidR="00B06D6F" w:rsidRPr="006F1628" w:rsidRDefault="00B06D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szCs w:val="20"/>
              </w:rPr>
              <w:t>0</w:t>
            </w:r>
          </w:p>
        </w:tc>
      </w:tr>
      <w:tr w:rsidR="002B59B3" w:rsidRPr="002B59B3" w14:paraId="2BB4D2F8" w14:textId="77777777" w:rsidTr="006F1628">
        <w:trPr>
          <w:trHeight w:val="454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03743" w14:textId="77777777" w:rsidR="00B06D6F" w:rsidRPr="006F1628" w:rsidRDefault="00B06D6F" w:rsidP="008E3F2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4D567" w14:textId="77777777" w:rsidR="00B06D6F" w:rsidRPr="006F1628" w:rsidRDefault="00B06D6F" w:rsidP="008E3F2C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 w:rsidRPr="006F1628">
              <w:rPr>
                <w:rFonts w:ascii="Times New Roman" w:eastAsia="Malgun Gothic" w:hAnsi="Times New Roman" w:cs="Times New Roman"/>
                <w:szCs w:val="20"/>
              </w:rPr>
              <w:t>Dongsam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szCs w:val="20"/>
              </w:rPr>
              <w:t xml:space="preserve">-dong, 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szCs w:val="20"/>
              </w:rPr>
              <w:t>Yeongdo-gu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szCs w:val="20"/>
              </w:rPr>
              <w:t>, Busan (NIBRVP000053876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B9A4B" w14:textId="77777777" w:rsidR="00B06D6F" w:rsidRPr="006F1628" w:rsidRDefault="00B06D6F" w:rsidP="008E3F2C">
            <w:pPr>
              <w:spacing w:after="0" w:line="240" w:lineRule="auto"/>
              <w:ind w:leftChars="50" w:left="110"/>
              <w:rPr>
                <w:rFonts w:ascii="Times New Roman" w:eastAsia="Malgun Gothic" w:hAnsi="Times New Roman" w:cs="Times New Roman"/>
                <w:i/>
                <w:iCs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iCs/>
                <w:szCs w:val="20"/>
              </w:rPr>
              <w:t>MN398235, MN398222, MN398248, MN398261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B3332" w14:textId="77777777" w:rsidR="00B06D6F" w:rsidRPr="006F1628" w:rsidRDefault="00B06D6F" w:rsidP="008E3F2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7DA0F" w14:textId="77777777" w:rsidR="00B06D6F" w:rsidRPr="006F1628" w:rsidRDefault="00B06D6F" w:rsidP="008E3F2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54392" w14:textId="77777777" w:rsidR="00B06D6F" w:rsidRPr="006F1628" w:rsidRDefault="00B06D6F" w:rsidP="008E3F2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0E8EE" w14:textId="77777777" w:rsidR="00B06D6F" w:rsidRPr="006F1628" w:rsidRDefault="00B06D6F" w:rsidP="008E3F2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A4174B" w:rsidRPr="002B59B3" w14:paraId="668B9E99" w14:textId="77777777" w:rsidTr="006F1628">
        <w:trPr>
          <w:trHeight w:val="340"/>
        </w:trPr>
        <w:tc>
          <w:tcPr>
            <w:tcW w:w="93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E4C22" w14:textId="77777777" w:rsidR="00A4174B" w:rsidRPr="006F1628" w:rsidRDefault="00A4174B" w:rsidP="008E3F2C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i/>
                <w:iCs/>
                <w:szCs w:val="20"/>
              </w:rPr>
              <w:t xml:space="preserve">H. 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iCs/>
                <w:szCs w:val="20"/>
              </w:rPr>
              <w:t>venusta</w:t>
            </w:r>
            <w:proofErr w:type="spellEnd"/>
          </w:p>
        </w:tc>
      </w:tr>
      <w:tr w:rsidR="002B59B3" w:rsidRPr="002B59B3" w14:paraId="5B4EA61D" w14:textId="77777777" w:rsidTr="006F1628">
        <w:trPr>
          <w:trHeight w:val="454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04327" w14:textId="77777777" w:rsidR="00B06D6F" w:rsidRPr="006F1628" w:rsidRDefault="00B06D6F" w:rsidP="008E3F2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CF467" w14:textId="77777777" w:rsidR="00B06D6F" w:rsidRPr="006F1628" w:rsidRDefault="00B06D6F" w:rsidP="008E3F2C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 w:rsidRPr="006F1628">
              <w:rPr>
                <w:rFonts w:ascii="Times New Roman" w:eastAsia="Malgun Gothic" w:hAnsi="Times New Roman" w:cs="Times New Roman"/>
                <w:szCs w:val="20"/>
              </w:rPr>
              <w:t>Dongheungdong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szCs w:val="20"/>
              </w:rPr>
              <w:t xml:space="preserve">, 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szCs w:val="20"/>
              </w:rPr>
              <w:t>Seogwipo-si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szCs w:val="20"/>
              </w:rPr>
              <w:t xml:space="preserve">, 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szCs w:val="20"/>
              </w:rPr>
              <w:t>Jeju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szCs w:val="20"/>
              </w:rPr>
              <w:t>-do (NIBRVP000053876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8E6F7" w14:textId="77777777" w:rsidR="00B06D6F" w:rsidRPr="006F1628" w:rsidRDefault="00B06D6F" w:rsidP="008E3F2C">
            <w:pPr>
              <w:spacing w:after="0" w:line="240" w:lineRule="auto"/>
              <w:ind w:leftChars="50" w:left="110"/>
              <w:rPr>
                <w:rFonts w:ascii="Times New Roman" w:eastAsia="Malgun Gothic" w:hAnsi="Times New Roman" w:cs="Times New Roman"/>
                <w:i/>
                <w:iCs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iCs/>
                <w:szCs w:val="20"/>
              </w:rPr>
              <w:t>MN398236, MN398223, MN398249, MN39826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5984" w14:textId="77777777" w:rsidR="00B06D6F" w:rsidRPr="006F1628" w:rsidRDefault="00B06D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szCs w:val="20"/>
              </w:rPr>
              <w:t>0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C3D0E1" w14:textId="77777777" w:rsidR="00B06D6F" w:rsidRPr="006F1628" w:rsidRDefault="00B06D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szCs w:val="20"/>
              </w:rPr>
              <w:t>0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311CDB" w14:textId="77777777" w:rsidR="00B06D6F" w:rsidRPr="006F1628" w:rsidRDefault="00B06D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szCs w:val="20"/>
              </w:rPr>
              <w:t>0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7B17D9" w14:textId="445C2D3C" w:rsidR="00B06D6F" w:rsidRPr="006F1628" w:rsidRDefault="00B06D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szCs w:val="20"/>
              </w:rPr>
              <w:t>0</w:t>
            </w:r>
          </w:p>
        </w:tc>
      </w:tr>
      <w:tr w:rsidR="002B59B3" w:rsidRPr="002B59B3" w14:paraId="689800EC" w14:textId="77777777" w:rsidTr="006F1628">
        <w:trPr>
          <w:trHeight w:val="454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78EE8" w14:textId="77777777" w:rsidR="00B06D6F" w:rsidRPr="006F1628" w:rsidRDefault="00B06D6F" w:rsidP="008E3F2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25B76" w14:textId="77777777" w:rsidR="00B06D6F" w:rsidRPr="006F1628" w:rsidRDefault="00B06D6F" w:rsidP="008E3F2C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 w:rsidRPr="006F1628">
              <w:rPr>
                <w:rFonts w:ascii="Times New Roman" w:eastAsia="Malgun Gothic" w:hAnsi="Times New Roman" w:cs="Times New Roman"/>
                <w:szCs w:val="20"/>
              </w:rPr>
              <w:t>Aewol-eup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szCs w:val="20"/>
              </w:rPr>
              <w:t xml:space="preserve">, 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szCs w:val="20"/>
              </w:rPr>
              <w:t>Jeju-si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szCs w:val="20"/>
              </w:rPr>
              <w:t xml:space="preserve">, 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szCs w:val="20"/>
              </w:rPr>
              <w:t>Jeju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szCs w:val="20"/>
              </w:rPr>
              <w:t>-do (NIBRVP000053877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B7709" w14:textId="77777777" w:rsidR="00B06D6F" w:rsidRPr="006F1628" w:rsidRDefault="00B06D6F" w:rsidP="008E3F2C">
            <w:pPr>
              <w:spacing w:after="0" w:line="240" w:lineRule="auto"/>
              <w:ind w:leftChars="50" w:left="110"/>
              <w:rPr>
                <w:rFonts w:ascii="Times New Roman" w:eastAsia="Malgun Gothic" w:hAnsi="Times New Roman" w:cs="Times New Roman"/>
                <w:i/>
                <w:iCs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iCs/>
                <w:szCs w:val="20"/>
              </w:rPr>
              <w:t>MN398237, MN398224, MN398250, MN398263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284D0" w14:textId="77777777" w:rsidR="00B06D6F" w:rsidRPr="006F1628" w:rsidRDefault="00B06D6F" w:rsidP="008E3F2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DF2A8" w14:textId="77777777" w:rsidR="00B06D6F" w:rsidRPr="006F1628" w:rsidRDefault="00B06D6F" w:rsidP="008E3F2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301BB" w14:textId="77777777" w:rsidR="00B06D6F" w:rsidRPr="006F1628" w:rsidRDefault="00B06D6F" w:rsidP="008E3F2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85955" w14:textId="77777777" w:rsidR="00B06D6F" w:rsidRPr="006F1628" w:rsidRDefault="00B06D6F" w:rsidP="008E3F2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A4174B" w:rsidRPr="002B59B3" w14:paraId="7C484723" w14:textId="77777777" w:rsidTr="006F1628">
        <w:trPr>
          <w:trHeight w:val="340"/>
        </w:trPr>
        <w:tc>
          <w:tcPr>
            <w:tcW w:w="93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83F11" w14:textId="77777777" w:rsidR="00A4174B" w:rsidRPr="006F1628" w:rsidRDefault="00A4174B" w:rsidP="008E3F2C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i/>
                <w:iCs/>
                <w:szCs w:val="20"/>
              </w:rPr>
              <w:t xml:space="preserve">H. 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iCs/>
                <w:szCs w:val="20"/>
              </w:rPr>
              <w:t>yingeri</w:t>
            </w:r>
            <w:proofErr w:type="spellEnd"/>
          </w:p>
        </w:tc>
      </w:tr>
      <w:tr w:rsidR="002B59B3" w:rsidRPr="002B59B3" w14:paraId="0693BF22" w14:textId="77777777" w:rsidTr="006F1628">
        <w:trPr>
          <w:trHeight w:val="454"/>
        </w:trPr>
        <w:tc>
          <w:tcPr>
            <w:tcW w:w="3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DE135B" w14:textId="77777777" w:rsidR="00B06D6F" w:rsidRPr="006F1628" w:rsidRDefault="00B06D6F" w:rsidP="008E3F2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  <w:tc>
          <w:tcPr>
            <w:tcW w:w="35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997DD3" w14:textId="77777777" w:rsidR="00B06D6F" w:rsidRPr="006F1628" w:rsidRDefault="00B06D6F" w:rsidP="008E3F2C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 w:rsidRPr="006F1628">
              <w:rPr>
                <w:rFonts w:ascii="Times New Roman" w:eastAsia="Malgun Gothic" w:hAnsi="Times New Roman" w:cs="Times New Roman"/>
                <w:szCs w:val="20"/>
              </w:rPr>
              <w:t>Heuksan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szCs w:val="20"/>
              </w:rPr>
              <w:t xml:space="preserve"> Island, 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szCs w:val="20"/>
              </w:rPr>
              <w:t>Jeollanam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szCs w:val="20"/>
              </w:rPr>
              <w:t>-do (NIBRVP0000752803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7CD38E" w14:textId="77777777" w:rsidR="00B06D6F" w:rsidRPr="006F1628" w:rsidRDefault="00B06D6F" w:rsidP="008E3F2C">
            <w:pPr>
              <w:spacing w:after="0" w:line="240" w:lineRule="auto"/>
              <w:ind w:leftChars="50" w:left="110"/>
              <w:rPr>
                <w:rFonts w:ascii="Times New Roman" w:eastAsia="Malgun Gothic" w:hAnsi="Times New Roman" w:cs="Times New Roman"/>
                <w:i/>
                <w:iCs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iCs/>
                <w:szCs w:val="20"/>
              </w:rPr>
              <w:t>MN398239, MN398226, MN398252, MN39826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CC87F" w14:textId="77777777" w:rsidR="00B06D6F" w:rsidRPr="006F1628" w:rsidRDefault="00B06D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szCs w:val="20"/>
              </w:rPr>
              <w:t>0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34AF25" w14:textId="77777777" w:rsidR="00B06D6F" w:rsidRPr="006F1628" w:rsidRDefault="00B06D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szCs w:val="20"/>
              </w:rPr>
              <w:t>0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2FCD6C" w14:textId="77777777" w:rsidR="00B06D6F" w:rsidRPr="006F1628" w:rsidRDefault="00B06D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szCs w:val="20"/>
              </w:rPr>
              <w:t>0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D29B12" w14:textId="75EBDE20" w:rsidR="00B06D6F" w:rsidRPr="006F1628" w:rsidRDefault="00B06D6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szCs w:val="20"/>
              </w:rPr>
              <w:t>0</w:t>
            </w:r>
          </w:p>
        </w:tc>
      </w:tr>
      <w:tr w:rsidR="002B59B3" w:rsidRPr="002B59B3" w14:paraId="03266CBC" w14:textId="77777777" w:rsidTr="006F1628">
        <w:trPr>
          <w:trHeight w:val="489"/>
        </w:trPr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19F77" w14:textId="77777777" w:rsidR="00B06D6F" w:rsidRPr="006F1628" w:rsidRDefault="00B06D6F" w:rsidP="008E3F2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  <w:p w14:paraId="6D183AAA" w14:textId="74B55E31" w:rsidR="00B06D6F" w:rsidRPr="006F1628" w:rsidRDefault="00B06D6F" w:rsidP="008E3F2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0CF5C" w14:textId="77777777" w:rsidR="00B06D6F" w:rsidRPr="006F1628" w:rsidRDefault="00B06D6F" w:rsidP="008E3F2C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proofErr w:type="spellStart"/>
            <w:r w:rsidRPr="006F1628">
              <w:rPr>
                <w:rFonts w:ascii="Times New Roman" w:eastAsia="Malgun Gothic" w:hAnsi="Times New Roman" w:cs="Times New Roman"/>
                <w:szCs w:val="20"/>
              </w:rPr>
              <w:t>Heuksan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szCs w:val="20"/>
              </w:rPr>
              <w:t xml:space="preserve"> Island, 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szCs w:val="20"/>
              </w:rPr>
              <w:t>Jeollanam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szCs w:val="20"/>
              </w:rPr>
              <w:t>-do (NIBRVP0000752804)</w:t>
            </w:r>
          </w:p>
          <w:p w14:paraId="558F7841" w14:textId="2272F0EC" w:rsidR="00B06D6F" w:rsidRPr="006F1628" w:rsidRDefault="00B06D6F" w:rsidP="008E3F2C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5300C" w14:textId="16BBB811" w:rsidR="00B06D6F" w:rsidRPr="006F1628" w:rsidRDefault="00B06D6F">
            <w:pPr>
              <w:spacing w:after="0" w:line="240" w:lineRule="auto"/>
              <w:ind w:leftChars="50" w:left="110"/>
              <w:rPr>
                <w:rFonts w:ascii="Times New Roman" w:eastAsia="Malgun Gothic" w:hAnsi="Times New Roman" w:cs="Times New Roman"/>
                <w:i/>
                <w:iCs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iCs/>
                <w:szCs w:val="20"/>
              </w:rPr>
              <w:t>MN398240, MN398227, MN398253, MN398266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45C6" w14:textId="77777777" w:rsidR="00B06D6F" w:rsidRPr="006F1628" w:rsidRDefault="00B06D6F" w:rsidP="008E3F2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AEC23B" w14:textId="77777777" w:rsidR="00B06D6F" w:rsidRPr="006F1628" w:rsidRDefault="00B06D6F" w:rsidP="008E3F2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5E0A4D" w14:textId="77777777" w:rsidR="00B06D6F" w:rsidRPr="006F1628" w:rsidRDefault="00B06D6F" w:rsidP="008E3F2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BB0E74" w14:textId="77777777" w:rsidR="00B06D6F" w:rsidRPr="006F1628" w:rsidRDefault="00B06D6F" w:rsidP="008E3F2C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8E3F2C" w:rsidRPr="002B59B3" w14:paraId="1DFD1D77" w14:textId="77777777" w:rsidTr="006F1628">
        <w:trPr>
          <w:trHeight w:val="420"/>
        </w:trPr>
        <w:tc>
          <w:tcPr>
            <w:tcW w:w="9356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C0C973" w14:textId="5E2C4EAA" w:rsidR="008E3F2C" w:rsidRPr="006F1628" w:rsidRDefault="002B59B3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szCs w:val="20"/>
              </w:rPr>
              <w:t>No. of variable sites a</w:t>
            </w:r>
            <w:r w:rsidR="008E3F2C" w:rsidRPr="006F1628">
              <w:rPr>
                <w:rFonts w:ascii="Times New Roman" w:eastAsia="Malgun Gothic" w:hAnsi="Times New Roman" w:cs="Times New Roman"/>
                <w:szCs w:val="20"/>
              </w:rPr>
              <w:t>mong spp.</w:t>
            </w:r>
            <w:r w:rsidR="00B06D6F" w:rsidRPr="006F1628">
              <w:rPr>
                <w:rFonts w:ascii="Times New Roman" w:eastAsia="Malgun Gothic" w:hAnsi="Times New Roman" w:cs="Times New Roman"/>
                <w:szCs w:val="20"/>
              </w:rPr>
              <w:t xml:space="preserve"> (all six Korean </w:t>
            </w:r>
            <w:r w:rsidR="00B06D6F" w:rsidRPr="006F1628">
              <w:rPr>
                <w:rFonts w:ascii="Times New Roman" w:eastAsia="Malgun Gothic" w:hAnsi="Times New Roman" w:cs="Times New Roman"/>
                <w:i/>
                <w:szCs w:val="20"/>
              </w:rPr>
              <w:t>Hosta</w:t>
            </w:r>
            <w:r w:rsidR="00B06D6F" w:rsidRPr="006F1628">
              <w:rPr>
                <w:rFonts w:ascii="Times New Roman" w:eastAsia="Malgun Gothic" w:hAnsi="Times New Roman" w:cs="Times New Roman"/>
                <w:szCs w:val="20"/>
              </w:rPr>
              <w:t xml:space="preserve"> spp.)</w:t>
            </w:r>
          </w:p>
        </w:tc>
      </w:tr>
      <w:tr w:rsidR="00B06D6F" w:rsidRPr="002B59B3" w14:paraId="72D7311A" w14:textId="77777777" w:rsidTr="006F1628">
        <w:trPr>
          <w:trHeight w:val="512"/>
        </w:trPr>
        <w:tc>
          <w:tcPr>
            <w:tcW w:w="935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2C0C0D" w14:textId="2F2A1B12" w:rsidR="00B06D6F" w:rsidRPr="006F1628" w:rsidRDefault="00B06D6F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6F1628">
              <w:rPr>
                <w:rFonts w:ascii="Times New Roman" w:eastAsia="Malgun Gothic" w:hAnsi="Times New Roman" w:cs="Times New Roman"/>
                <w:i/>
                <w:szCs w:val="19"/>
              </w:rPr>
              <w:t xml:space="preserve">ndhF-rpl32 </w:t>
            </w:r>
            <w:r w:rsidRPr="006F1628">
              <w:rPr>
                <w:rFonts w:ascii="Times New Roman" w:eastAsia="Malgun Gothic" w:hAnsi="Times New Roman" w:cs="Times New Roman"/>
                <w:szCs w:val="19"/>
              </w:rPr>
              <w:t xml:space="preserve">3, </w:t>
            </w:r>
            <w:r w:rsidRPr="006F1628">
              <w:rPr>
                <w:rFonts w:ascii="Times New Roman" w:eastAsia="Malgun Gothic" w:hAnsi="Times New Roman" w:cs="Times New Roman"/>
                <w:i/>
                <w:szCs w:val="19"/>
              </w:rPr>
              <w:t>ndhF-rpl32</w:t>
            </w:r>
            <w:r w:rsidRPr="006F1628">
              <w:rPr>
                <w:rFonts w:ascii="Times New Roman" w:eastAsia="Malgun Gothic" w:hAnsi="Times New Roman" w:cs="Times New Roman"/>
                <w:szCs w:val="19"/>
              </w:rPr>
              <w:t xml:space="preserve"> 18, 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szCs w:val="19"/>
              </w:rPr>
              <w:t>ndhD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szCs w:val="19"/>
              </w:rPr>
              <w:t xml:space="preserve"> 3, </w:t>
            </w:r>
            <w:proofErr w:type="spellStart"/>
            <w:r w:rsidRPr="006F1628">
              <w:rPr>
                <w:rFonts w:ascii="Times New Roman" w:eastAsia="Malgun Gothic" w:hAnsi="Times New Roman" w:cs="Times New Roman"/>
                <w:i/>
                <w:szCs w:val="19"/>
              </w:rPr>
              <w:t>psbA</w:t>
            </w:r>
            <w:proofErr w:type="spellEnd"/>
            <w:r w:rsidRPr="006F1628">
              <w:rPr>
                <w:rFonts w:ascii="Times New Roman" w:eastAsia="Malgun Gothic" w:hAnsi="Times New Roman" w:cs="Times New Roman"/>
                <w:szCs w:val="19"/>
              </w:rPr>
              <w:t xml:space="preserve"> 0</w:t>
            </w:r>
          </w:p>
        </w:tc>
      </w:tr>
    </w:tbl>
    <w:p w14:paraId="11B1EDC2" w14:textId="77777777" w:rsidR="00A4174B" w:rsidRPr="00B066E2" w:rsidRDefault="00A4174B" w:rsidP="00A4174B">
      <w:pPr>
        <w:sectPr w:rsidR="00A4174B" w:rsidRPr="00B066E2" w:rsidSect="008E3F2C">
          <w:pgSz w:w="12242" w:h="15842" w:code="1"/>
          <w:pgMar w:top="1440" w:right="1440" w:bottom="1440" w:left="1440" w:header="851" w:footer="992" w:gutter="0"/>
          <w:cols w:space="425"/>
          <w:docGrid w:linePitch="360"/>
        </w:sectPr>
      </w:pPr>
    </w:p>
    <w:tbl>
      <w:tblPr>
        <w:tblStyle w:val="TableGrid"/>
        <w:tblpPr w:leftFromText="142" w:rightFromText="142" w:vertAnchor="page" w:horzAnchor="margin" w:tblpXSpec="center" w:tblpY="2603"/>
        <w:tblW w:w="1290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482"/>
        <w:gridCol w:w="482"/>
        <w:gridCol w:w="482"/>
        <w:gridCol w:w="114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86"/>
        <w:gridCol w:w="482"/>
        <w:gridCol w:w="482"/>
        <w:gridCol w:w="482"/>
      </w:tblGrid>
      <w:tr w:rsidR="00A4174B" w:rsidRPr="002D42CE" w14:paraId="76DC8B5B" w14:textId="77777777" w:rsidTr="00A77773">
        <w:trPr>
          <w:trHeight w:val="397"/>
          <w:jc w:val="center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1FAEC23" w14:textId="77777777" w:rsidR="00A4174B" w:rsidRPr="002D42CE" w:rsidRDefault="00A4174B" w:rsidP="00A77773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1768" w:type="dxa"/>
            <w:gridSpan w:val="26"/>
            <w:tcBorders>
              <w:left w:val="nil"/>
              <w:right w:val="nil"/>
            </w:tcBorders>
            <w:vAlign w:val="center"/>
          </w:tcPr>
          <w:p w14:paraId="4241F18D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Variable nucleotide sites in alignment</w:t>
            </w:r>
          </w:p>
        </w:tc>
      </w:tr>
      <w:tr w:rsidR="00A4174B" w:rsidRPr="002D42CE" w14:paraId="253AD5E7" w14:textId="77777777" w:rsidTr="00A77773">
        <w:trPr>
          <w:trHeight w:val="624"/>
          <w:jc w:val="center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5DB19CC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Accession no.</w:t>
            </w:r>
          </w:p>
        </w:tc>
        <w:tc>
          <w:tcPr>
            <w:tcW w:w="1446" w:type="dxa"/>
            <w:gridSpan w:val="3"/>
            <w:tcBorders>
              <w:left w:val="nil"/>
              <w:right w:val="nil"/>
            </w:tcBorders>
            <w:vAlign w:val="center"/>
          </w:tcPr>
          <w:p w14:paraId="417964C7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  <w:i/>
              </w:rPr>
              <w:t>ndhF-rpl32</w:t>
            </w:r>
            <w:r w:rsidRPr="002D42CE">
              <w:rPr>
                <w:rFonts w:ascii="Times New Roman" w:eastAsia="Malgun Gothic" w:hAnsi="Times New Roman" w:cs="Times New Roman" w:hint="eastAsia"/>
              </w:rPr>
              <w:t xml:space="preserve"> </w:t>
            </w:r>
          </w:p>
          <w:p w14:paraId="691BEC93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IGS</w:t>
            </w:r>
          </w:p>
        </w:tc>
        <w:tc>
          <w:tcPr>
            <w:tcW w:w="114" w:type="dxa"/>
            <w:tcBorders>
              <w:left w:val="nil"/>
              <w:bottom w:val="nil"/>
              <w:right w:val="nil"/>
            </w:tcBorders>
            <w:vAlign w:val="center"/>
          </w:tcPr>
          <w:p w14:paraId="6F4FABC6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i/>
              </w:rPr>
            </w:pPr>
          </w:p>
        </w:tc>
        <w:tc>
          <w:tcPr>
            <w:tcW w:w="8676" w:type="dxa"/>
            <w:gridSpan w:val="18"/>
            <w:tcBorders>
              <w:left w:val="nil"/>
              <w:right w:val="nil"/>
            </w:tcBorders>
            <w:vAlign w:val="center"/>
          </w:tcPr>
          <w:p w14:paraId="5E7DCC1B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i/>
              </w:rPr>
            </w:pPr>
            <w:proofErr w:type="spellStart"/>
            <w:r w:rsidRPr="002D42CE">
              <w:rPr>
                <w:rFonts w:ascii="Times New Roman" w:eastAsia="Malgun Gothic" w:hAnsi="Times New Roman" w:cs="Times New Roman" w:hint="eastAsia"/>
                <w:i/>
              </w:rPr>
              <w:t>ndhD</w:t>
            </w:r>
            <w:proofErr w:type="spellEnd"/>
          </w:p>
        </w:tc>
        <w:tc>
          <w:tcPr>
            <w:tcW w:w="86" w:type="dxa"/>
            <w:tcBorders>
              <w:left w:val="nil"/>
              <w:bottom w:val="nil"/>
              <w:right w:val="nil"/>
            </w:tcBorders>
            <w:vAlign w:val="center"/>
          </w:tcPr>
          <w:p w14:paraId="1B0C0758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i/>
              </w:rPr>
            </w:pPr>
          </w:p>
        </w:tc>
        <w:tc>
          <w:tcPr>
            <w:tcW w:w="1446" w:type="dxa"/>
            <w:gridSpan w:val="3"/>
            <w:tcBorders>
              <w:left w:val="nil"/>
              <w:right w:val="nil"/>
            </w:tcBorders>
            <w:vAlign w:val="center"/>
          </w:tcPr>
          <w:p w14:paraId="37828526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i/>
              </w:rPr>
            </w:pPr>
            <w:proofErr w:type="spellStart"/>
            <w:r w:rsidRPr="002D42CE">
              <w:rPr>
                <w:rFonts w:ascii="Times New Roman" w:eastAsia="Malgun Gothic" w:hAnsi="Times New Roman" w:cs="Times New Roman" w:hint="eastAsia"/>
                <w:i/>
              </w:rPr>
              <w:t>psbA</w:t>
            </w:r>
            <w:proofErr w:type="spellEnd"/>
          </w:p>
        </w:tc>
      </w:tr>
      <w:tr w:rsidR="00A4174B" w:rsidRPr="002D42CE" w14:paraId="11C9677C" w14:textId="77777777" w:rsidTr="00A77773">
        <w:trPr>
          <w:trHeight w:val="261"/>
          <w:jc w:val="center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2CC340" w14:textId="11D53A94" w:rsidR="00A4174B" w:rsidRPr="002D42CE" w:rsidRDefault="00A77773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P</w:t>
            </w:r>
            <w:r>
              <w:rPr>
                <w:rFonts w:ascii="Times New Roman" w:eastAsia="Malgun Gothic" w:hAnsi="Times New Roman" w:cs="Times New Roman"/>
              </w:rPr>
              <w:t>osition of variation</w:t>
            </w:r>
          </w:p>
        </w:tc>
        <w:tc>
          <w:tcPr>
            <w:tcW w:w="4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4B6145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0</w:t>
            </w:r>
          </w:p>
          <w:p w14:paraId="7BDF4092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1</w:t>
            </w:r>
          </w:p>
          <w:p w14:paraId="3EBD1D32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0</w:t>
            </w:r>
          </w:p>
        </w:tc>
        <w:tc>
          <w:tcPr>
            <w:tcW w:w="4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15E040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0</w:t>
            </w:r>
          </w:p>
          <w:p w14:paraId="7A48F653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1</w:t>
            </w:r>
          </w:p>
          <w:p w14:paraId="5C1ED0C0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2</w:t>
            </w:r>
          </w:p>
        </w:tc>
        <w:tc>
          <w:tcPr>
            <w:tcW w:w="4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3B46AB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3</w:t>
            </w:r>
          </w:p>
          <w:p w14:paraId="6E12DDB1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4</w:t>
            </w:r>
          </w:p>
          <w:p w14:paraId="64CFCBC1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8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8A014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4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B1E77F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2</w:t>
            </w:r>
          </w:p>
          <w:p w14:paraId="050AD0E0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4</w:t>
            </w:r>
          </w:p>
          <w:p w14:paraId="0AFBDDC5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2</w:t>
            </w:r>
          </w:p>
        </w:tc>
        <w:tc>
          <w:tcPr>
            <w:tcW w:w="4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779179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2</w:t>
            </w:r>
          </w:p>
          <w:p w14:paraId="3514D707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4</w:t>
            </w:r>
          </w:p>
          <w:p w14:paraId="7B89FBFC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3</w:t>
            </w:r>
          </w:p>
        </w:tc>
        <w:tc>
          <w:tcPr>
            <w:tcW w:w="4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94E795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2</w:t>
            </w:r>
          </w:p>
          <w:p w14:paraId="268534D8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4</w:t>
            </w:r>
          </w:p>
          <w:p w14:paraId="5F4903BB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4</w:t>
            </w:r>
          </w:p>
        </w:tc>
        <w:tc>
          <w:tcPr>
            <w:tcW w:w="4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20FECB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2</w:t>
            </w:r>
          </w:p>
          <w:p w14:paraId="7FDB6DC3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4</w:t>
            </w:r>
          </w:p>
          <w:p w14:paraId="200EBEA3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5</w:t>
            </w:r>
          </w:p>
        </w:tc>
        <w:tc>
          <w:tcPr>
            <w:tcW w:w="4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B44329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2</w:t>
            </w:r>
          </w:p>
          <w:p w14:paraId="4E8174D4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4</w:t>
            </w:r>
          </w:p>
          <w:p w14:paraId="576BC972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7</w:t>
            </w:r>
          </w:p>
        </w:tc>
        <w:tc>
          <w:tcPr>
            <w:tcW w:w="4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1C11D9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2</w:t>
            </w:r>
          </w:p>
          <w:p w14:paraId="18E5A034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4</w:t>
            </w:r>
          </w:p>
          <w:p w14:paraId="3C3FB3B9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8</w:t>
            </w:r>
          </w:p>
        </w:tc>
        <w:tc>
          <w:tcPr>
            <w:tcW w:w="4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DE88F6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2</w:t>
            </w:r>
          </w:p>
          <w:p w14:paraId="5E392D84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4</w:t>
            </w:r>
          </w:p>
          <w:p w14:paraId="52940D60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9</w:t>
            </w:r>
          </w:p>
        </w:tc>
        <w:tc>
          <w:tcPr>
            <w:tcW w:w="4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D1EF59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2</w:t>
            </w:r>
          </w:p>
          <w:p w14:paraId="54D7EA25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5</w:t>
            </w:r>
          </w:p>
          <w:p w14:paraId="7A3E6BD9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1</w:t>
            </w:r>
          </w:p>
        </w:tc>
        <w:tc>
          <w:tcPr>
            <w:tcW w:w="4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BC5EF0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2</w:t>
            </w:r>
          </w:p>
          <w:p w14:paraId="209307D0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5</w:t>
            </w:r>
          </w:p>
          <w:p w14:paraId="439F7C3F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2</w:t>
            </w:r>
          </w:p>
        </w:tc>
        <w:tc>
          <w:tcPr>
            <w:tcW w:w="4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6E53E1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2</w:t>
            </w:r>
          </w:p>
          <w:p w14:paraId="1B94B429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5</w:t>
            </w:r>
          </w:p>
          <w:p w14:paraId="32D03F12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3</w:t>
            </w:r>
          </w:p>
        </w:tc>
        <w:tc>
          <w:tcPr>
            <w:tcW w:w="4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105586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2</w:t>
            </w:r>
          </w:p>
          <w:p w14:paraId="5FADFA87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5</w:t>
            </w:r>
          </w:p>
          <w:p w14:paraId="3070E8D5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4</w:t>
            </w:r>
          </w:p>
        </w:tc>
        <w:tc>
          <w:tcPr>
            <w:tcW w:w="4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A0FA68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2</w:t>
            </w:r>
          </w:p>
          <w:p w14:paraId="18B36F7B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5</w:t>
            </w:r>
          </w:p>
          <w:p w14:paraId="36C8735D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6</w:t>
            </w:r>
          </w:p>
        </w:tc>
        <w:tc>
          <w:tcPr>
            <w:tcW w:w="4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FE7AAC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2</w:t>
            </w:r>
          </w:p>
          <w:p w14:paraId="37B4E1B1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5</w:t>
            </w:r>
          </w:p>
          <w:p w14:paraId="31430889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7</w:t>
            </w:r>
          </w:p>
        </w:tc>
        <w:tc>
          <w:tcPr>
            <w:tcW w:w="4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AB4350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2</w:t>
            </w:r>
          </w:p>
          <w:p w14:paraId="0C424236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5</w:t>
            </w:r>
          </w:p>
          <w:p w14:paraId="64F2C5B1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8</w:t>
            </w:r>
          </w:p>
        </w:tc>
        <w:tc>
          <w:tcPr>
            <w:tcW w:w="4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96FA5B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2</w:t>
            </w:r>
          </w:p>
          <w:p w14:paraId="4B0F53D8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6</w:t>
            </w:r>
          </w:p>
          <w:p w14:paraId="261056B1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0</w:t>
            </w:r>
          </w:p>
        </w:tc>
        <w:tc>
          <w:tcPr>
            <w:tcW w:w="4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DA9A3E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2</w:t>
            </w:r>
          </w:p>
          <w:p w14:paraId="6C5C2379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6</w:t>
            </w:r>
          </w:p>
          <w:p w14:paraId="25C9C8D4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1</w:t>
            </w:r>
          </w:p>
        </w:tc>
        <w:tc>
          <w:tcPr>
            <w:tcW w:w="4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2A27D6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2</w:t>
            </w:r>
          </w:p>
          <w:p w14:paraId="714706C5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6</w:t>
            </w:r>
          </w:p>
          <w:p w14:paraId="4CDB9F17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2</w:t>
            </w:r>
          </w:p>
        </w:tc>
        <w:tc>
          <w:tcPr>
            <w:tcW w:w="4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730202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2</w:t>
            </w:r>
          </w:p>
          <w:p w14:paraId="7720D998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6</w:t>
            </w:r>
          </w:p>
          <w:p w14:paraId="42489860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3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A73F6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4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0FA373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0</w:t>
            </w:r>
          </w:p>
          <w:p w14:paraId="14FE28A7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3</w:t>
            </w:r>
          </w:p>
          <w:p w14:paraId="756A5925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4</w:t>
            </w:r>
          </w:p>
        </w:tc>
        <w:tc>
          <w:tcPr>
            <w:tcW w:w="4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EACF6A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0</w:t>
            </w:r>
          </w:p>
          <w:p w14:paraId="4A23C96F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4</w:t>
            </w:r>
          </w:p>
          <w:p w14:paraId="59F37C71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2</w:t>
            </w:r>
          </w:p>
        </w:tc>
        <w:tc>
          <w:tcPr>
            <w:tcW w:w="4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F9E213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4</w:t>
            </w:r>
          </w:p>
          <w:p w14:paraId="4962E9BD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2</w:t>
            </w:r>
          </w:p>
          <w:p w14:paraId="72ADD4CB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3</w:t>
            </w:r>
          </w:p>
        </w:tc>
      </w:tr>
      <w:tr w:rsidR="00A4174B" w:rsidRPr="002D42CE" w14:paraId="38460601" w14:textId="77777777" w:rsidTr="00A77773">
        <w:trPr>
          <w:trHeight w:val="340"/>
          <w:jc w:val="center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693BDB6" w14:textId="77777777" w:rsidR="00A4174B" w:rsidRPr="002D42CE" w:rsidRDefault="00A4174B" w:rsidP="00A77773">
            <w:pPr>
              <w:ind w:leftChars="95" w:left="209" w:firstLineChars="38" w:firstLine="84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CAP1</w:t>
            </w:r>
          </w:p>
        </w:tc>
        <w:tc>
          <w:tcPr>
            <w:tcW w:w="4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1DBC4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8B05E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2C88A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40711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</w:p>
        </w:tc>
        <w:tc>
          <w:tcPr>
            <w:tcW w:w="4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FBBBE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23414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4BBC1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3C8CF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B840A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4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5617B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96A1A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826AF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0ED1A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4DD02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F520C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B524D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4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139CD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4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3418A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643B1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FC11C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0008C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1EF9A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19A46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</w:p>
        </w:tc>
        <w:tc>
          <w:tcPr>
            <w:tcW w:w="4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8332A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FB3E4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4FF60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</w:tr>
      <w:tr w:rsidR="00A4174B" w:rsidRPr="002D42CE" w14:paraId="5B6BBA01" w14:textId="77777777" w:rsidTr="00A77773">
        <w:trPr>
          <w:trHeight w:val="3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11F37" w14:textId="77777777" w:rsidR="00A4174B" w:rsidRPr="002D42CE" w:rsidRDefault="00A4174B" w:rsidP="00A77773">
            <w:pPr>
              <w:ind w:leftChars="95" w:left="209" w:firstLineChars="38" w:firstLine="84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CAP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76C6E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77DB7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ED9CD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68549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40601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72EF3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11146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05A9D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0E4A5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05CD7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68836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44CDE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5C4E7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FAD1B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0C0D3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2143A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ECA0A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9BAB9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D23ED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7F0F8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44AEF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BA1CB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AC2F7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62584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A241A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7C98B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</w:tr>
      <w:tr w:rsidR="00A4174B" w:rsidRPr="002D42CE" w14:paraId="06486EF4" w14:textId="77777777" w:rsidTr="00A77773">
        <w:trPr>
          <w:trHeight w:val="3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B9067" w14:textId="77777777" w:rsidR="00A4174B" w:rsidRPr="002D42CE" w:rsidRDefault="00A4174B" w:rsidP="00A77773">
            <w:pPr>
              <w:ind w:leftChars="95" w:left="209" w:firstLineChars="38" w:firstLine="84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CLA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FA9AA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CCE54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431D4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8462A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8A349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CDBE6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CB8C3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8B8C7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57D04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9CA50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319F5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79D00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EF067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96C5E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F40E4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9567F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84716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C0810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E04F5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11F38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776B1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14BDA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7C53D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65CE0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5BB30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B1B05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</w:tr>
      <w:tr w:rsidR="00A4174B" w:rsidRPr="002D42CE" w14:paraId="44FBCCFD" w14:textId="77777777" w:rsidTr="00A77773">
        <w:trPr>
          <w:trHeight w:val="3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53BD7" w14:textId="77777777" w:rsidR="00A4174B" w:rsidRPr="002D42CE" w:rsidRDefault="00A4174B" w:rsidP="00A77773">
            <w:pPr>
              <w:ind w:leftChars="95" w:left="209" w:firstLineChars="38" w:firstLine="84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CLA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57F99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CD7EA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402DA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E2CAD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4CDA0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158BB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5BD19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446A4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6E442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F9A48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EA1FB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914B0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BA378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AEBEA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9481F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0BE7A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839C4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D002C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C8E5F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EAC0D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B4AE2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4A9F9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9A88B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3DCB3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690C7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CDC4A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</w:tr>
      <w:tr w:rsidR="00A4174B" w:rsidRPr="002D42CE" w14:paraId="5D8F2094" w14:textId="77777777" w:rsidTr="00A7777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3D20A" w14:textId="77777777" w:rsidR="00A4174B" w:rsidRPr="002D42CE" w:rsidRDefault="00A4174B" w:rsidP="00A77773">
            <w:pPr>
              <w:ind w:leftChars="95" w:left="209" w:firstLineChars="38" w:firstLine="84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JON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D9217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A48A2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1453F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A45EC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945E1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A85BB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92B3A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C372C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D6A6D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8B076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6890B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42D4E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B0007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CB53B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-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1641D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-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A718C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-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2C680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-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5F0A4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-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DC31B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-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2C27F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-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C33E4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F7CB0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F21A9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B334D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BED49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ADAF7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</w:tr>
      <w:tr w:rsidR="00A4174B" w:rsidRPr="002D42CE" w14:paraId="51032E4A" w14:textId="77777777" w:rsidTr="00A77773">
        <w:trPr>
          <w:trHeight w:val="3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1A85A" w14:textId="77777777" w:rsidR="00A4174B" w:rsidRPr="002D42CE" w:rsidRDefault="00A4174B" w:rsidP="00A77773">
            <w:pPr>
              <w:ind w:leftChars="95" w:left="209" w:firstLineChars="38" w:firstLine="84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JON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475B0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3B77C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2BBA7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5EAEE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29091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0D7ED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8835A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3EEE1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0301D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2A47A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C8AEE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A7F31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E2D27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70D69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-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A1943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-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7E7F3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-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A2021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-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F7D6F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-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BF773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-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0AE60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-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E6A2D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BF6E6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B9205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DBA10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7AF2F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880D5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</w:tr>
      <w:tr w:rsidR="00A4174B" w:rsidRPr="002D42CE" w14:paraId="6C737748" w14:textId="77777777" w:rsidTr="00A77773">
        <w:trPr>
          <w:trHeight w:val="3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3AE98" w14:textId="77777777" w:rsidR="00A4174B" w:rsidRPr="002D42CE" w:rsidRDefault="00A4174B" w:rsidP="00A77773">
            <w:pPr>
              <w:ind w:leftChars="95" w:left="209" w:firstLineChars="38" w:firstLine="84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MIN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DAB4D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177A7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80182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EA8C7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D97E2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89EC8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03067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DBFC8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2FF65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CB82F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2B6FE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318E5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EF550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5DC07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6A379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A5C3C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12644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5C895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CD9B6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9164D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95320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6D396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FD69E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93CEB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2F530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508E7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</w:tr>
      <w:tr w:rsidR="00A4174B" w:rsidRPr="002D42CE" w14:paraId="5ADB72A7" w14:textId="77777777" w:rsidTr="00A77773">
        <w:trPr>
          <w:trHeight w:val="3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3FE8B" w14:textId="77777777" w:rsidR="00A4174B" w:rsidRPr="002D42CE" w:rsidRDefault="00A4174B" w:rsidP="00A77773">
            <w:pPr>
              <w:ind w:leftChars="95" w:left="209" w:firstLineChars="38" w:firstLine="84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MIN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8D7DD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E0A0F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4B3F2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8243B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2B2B1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E002C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989F4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E13AE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5E355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F2E03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505ED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130F6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01B5D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6C25C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B1BC2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4E79A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5B7D1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9A198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927CC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8A663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3DF62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D8E04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DFA02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CEE4C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ED611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718B3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</w:tr>
      <w:tr w:rsidR="00A4174B" w:rsidRPr="002D42CE" w14:paraId="3DD672F1" w14:textId="77777777" w:rsidTr="00A77773">
        <w:trPr>
          <w:trHeight w:val="3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A5287" w14:textId="77777777" w:rsidR="00A4174B" w:rsidRPr="002D42CE" w:rsidRDefault="00A4174B" w:rsidP="00A77773">
            <w:pPr>
              <w:ind w:leftChars="95" w:left="209" w:firstLineChars="38" w:firstLine="84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VEN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CC10F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7493E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1C5D6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F7564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73E38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AA95B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FFF0C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833EC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C9FED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033F9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68815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F896A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75DAF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1C291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1ECCD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629D2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F43B8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5A903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19048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92333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83DE9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BDA28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CE117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3D772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CEAB6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507BC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</w:tr>
      <w:tr w:rsidR="00A4174B" w:rsidRPr="002D42CE" w14:paraId="2BA730F3" w14:textId="77777777" w:rsidTr="00A77773">
        <w:trPr>
          <w:trHeight w:val="3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45181" w14:textId="77777777" w:rsidR="00A4174B" w:rsidRPr="002D42CE" w:rsidRDefault="00A4174B" w:rsidP="00A77773">
            <w:pPr>
              <w:ind w:leftChars="95" w:left="209" w:firstLineChars="38" w:firstLine="84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VEN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7A66B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82792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2D790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4B31D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8267F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98A24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53CCE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A6761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CC515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1B674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17BB3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349A9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DA4BF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610BE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D55AB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C3259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46722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56549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B6481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B918A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B2B75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EF68E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57144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702B7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FE520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5AA69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</w:tr>
      <w:tr w:rsidR="00A4174B" w:rsidRPr="002D42CE" w14:paraId="7F0B4A36" w14:textId="77777777" w:rsidTr="00A7777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D9399" w14:textId="77777777" w:rsidR="00A4174B" w:rsidRPr="002D42CE" w:rsidRDefault="00A4174B" w:rsidP="00A77773">
            <w:pPr>
              <w:ind w:leftChars="95" w:left="209" w:firstLineChars="38" w:firstLine="84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YIN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42CB3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399E2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33830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F4F0C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84F61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A3C24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20D51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5A6E8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0DAE4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A10AD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EB15C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70191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40E23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F353A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9A3BF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BC0A3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9F66C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F5278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B9924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EC1DD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FEF36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8BFBC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07653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81EA0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BBD1C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2C4F8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</w:tr>
      <w:tr w:rsidR="00A4174B" w:rsidRPr="002D42CE" w14:paraId="1829F577" w14:textId="77777777" w:rsidTr="00A7777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F2AFDF0" w14:textId="77777777" w:rsidR="00A4174B" w:rsidRPr="002D42CE" w:rsidRDefault="00A4174B" w:rsidP="00A77773">
            <w:pPr>
              <w:ind w:leftChars="95" w:left="209" w:firstLineChars="38" w:firstLine="84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YIN2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5CD7FF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D73C90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3B1B81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1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9B10BB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DDD337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FCB36F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7C639F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068A61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F766E3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32B60D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7F1BA3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54336D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45B610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665902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71695C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E3BAC6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811B4A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00CC2A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A5187C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A933D9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36EDC3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4C3B31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878943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A9AD9A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75B3C1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7DBF8A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</w:tr>
      <w:tr w:rsidR="00A4174B" w:rsidRPr="002D42CE" w14:paraId="757D903E" w14:textId="77777777" w:rsidTr="00A7777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BA9207" w14:textId="77777777" w:rsidR="00A4174B" w:rsidRPr="002D42CE" w:rsidRDefault="00A4174B" w:rsidP="00A77773">
            <w:pPr>
              <w:ind w:leftChars="95" w:left="209" w:firstLineChars="38" w:firstLine="84"/>
              <w:rPr>
                <w:rFonts w:ascii="Times New Roman" w:eastAsia="Malgun Gothic" w:hAnsi="Times New Roman" w:cs="Times New Roman"/>
              </w:rPr>
            </w:pPr>
            <w:r w:rsidRPr="002D42CE">
              <w:rPr>
                <w:rFonts w:ascii="Times New Roman" w:eastAsia="Malgun Gothic" w:hAnsi="Times New Roman" w:cs="Times New Roman" w:hint="eastAsia"/>
              </w:rPr>
              <w:t>YIN3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80C812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8836DA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AD1AA5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E3F06E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8B602F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F5DC11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084EB8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C0BAD1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CBB2D4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982CC1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F9DBBA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6F69D4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BBC37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B0476C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B0D1F9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743232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B68201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A6320A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C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DA5CA9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218D9E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A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42D885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790BEE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CB8A58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87267D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T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DC5F0E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376729" w14:textId="77777777" w:rsidR="00A4174B" w:rsidRPr="002D42CE" w:rsidRDefault="00A4174B" w:rsidP="00A77773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2D42CE">
              <w:rPr>
                <w:rFonts w:ascii="Times New Roman" w:eastAsia="Malgun Gothic" w:hAnsi="Times New Roman" w:cs="Times New Roman" w:hint="eastAsia"/>
                <w:b/>
              </w:rPr>
              <w:t>G</w:t>
            </w:r>
          </w:p>
        </w:tc>
      </w:tr>
    </w:tbl>
    <w:p w14:paraId="6D13A091" w14:textId="511F6AC3" w:rsidR="00A4174B" w:rsidRDefault="00A4174B" w:rsidP="00A4174B">
      <w:pPr>
        <w:spacing w:after="0" w:line="480" w:lineRule="auto"/>
        <w:rPr>
          <w:rFonts w:ascii="Times New Roman" w:eastAsia="Malgun Gothic" w:hAnsi="Times New Roman" w:cs="Times New Roman"/>
          <w:szCs w:val="24"/>
        </w:rPr>
      </w:pPr>
      <w:r w:rsidRPr="00447941">
        <w:rPr>
          <w:rFonts w:ascii="Times New Roman" w:eastAsia="Malgun Gothic" w:hAnsi="Times New Roman" w:cs="Times New Roman"/>
          <w:szCs w:val="24"/>
        </w:rPr>
        <w:t>Table S</w:t>
      </w:r>
      <w:r w:rsidRPr="006F1628">
        <w:rPr>
          <w:rFonts w:ascii="Times New Roman" w:eastAsia="Malgun Gothic" w:hAnsi="Times New Roman" w:cs="Times New Roman"/>
          <w:szCs w:val="24"/>
        </w:rPr>
        <w:t>4</w:t>
      </w:r>
      <w:r w:rsidRPr="00447941">
        <w:rPr>
          <w:rFonts w:ascii="Times New Roman" w:eastAsia="Malgun Gothic" w:hAnsi="Times New Roman" w:cs="Times New Roman"/>
          <w:szCs w:val="24"/>
        </w:rPr>
        <w:t>. Va</w:t>
      </w:r>
      <w:r w:rsidRPr="002D42CE">
        <w:rPr>
          <w:rFonts w:ascii="Times New Roman" w:eastAsia="Malgun Gothic" w:hAnsi="Times New Roman" w:cs="Times New Roman" w:hint="eastAsia"/>
          <w:szCs w:val="24"/>
        </w:rPr>
        <w:t xml:space="preserve">riable sites found in the six </w:t>
      </w:r>
      <w:r w:rsidRPr="002D42CE">
        <w:rPr>
          <w:rFonts w:ascii="Times New Roman" w:eastAsia="Malgun Gothic" w:hAnsi="Times New Roman" w:cs="Times New Roman" w:hint="eastAsia"/>
          <w:i/>
          <w:szCs w:val="24"/>
        </w:rPr>
        <w:t>Hosta</w:t>
      </w:r>
      <w:r w:rsidRPr="002D42CE">
        <w:rPr>
          <w:rFonts w:ascii="Times New Roman" w:eastAsia="Malgun Gothic" w:hAnsi="Times New Roman" w:cs="Times New Roman" w:hint="eastAsia"/>
          <w:szCs w:val="24"/>
        </w:rPr>
        <w:t xml:space="preserve"> species in Korea. The species acronyms are as following: CAP- </w:t>
      </w:r>
      <w:r w:rsidRPr="002D42CE">
        <w:rPr>
          <w:rFonts w:ascii="Times New Roman" w:eastAsia="Malgun Gothic" w:hAnsi="Times New Roman" w:cs="Times New Roman" w:hint="eastAsia"/>
          <w:i/>
          <w:szCs w:val="24"/>
        </w:rPr>
        <w:t xml:space="preserve">H. </w:t>
      </w:r>
      <w:proofErr w:type="spellStart"/>
      <w:r w:rsidRPr="002D42CE">
        <w:rPr>
          <w:rFonts w:ascii="Times New Roman" w:eastAsia="Malgun Gothic" w:hAnsi="Times New Roman" w:cs="Times New Roman"/>
          <w:i/>
          <w:szCs w:val="24"/>
        </w:rPr>
        <w:t>capitat</w:t>
      </w:r>
      <w:r w:rsidRPr="002D42CE">
        <w:rPr>
          <w:rFonts w:ascii="Times New Roman" w:eastAsia="Malgun Gothic" w:hAnsi="Times New Roman" w:cs="Times New Roman" w:hint="eastAsia"/>
          <w:i/>
          <w:szCs w:val="24"/>
        </w:rPr>
        <w:t>a</w:t>
      </w:r>
      <w:proofErr w:type="spellEnd"/>
      <w:r w:rsidRPr="002D42CE">
        <w:rPr>
          <w:rFonts w:ascii="Times New Roman" w:eastAsia="Malgun Gothic" w:hAnsi="Times New Roman" w:cs="Times New Roman" w:hint="eastAsia"/>
          <w:szCs w:val="24"/>
        </w:rPr>
        <w:t xml:space="preserve">; CLA- </w:t>
      </w:r>
      <w:r w:rsidRPr="002D42CE">
        <w:rPr>
          <w:rFonts w:ascii="Times New Roman" w:eastAsia="Malgun Gothic" w:hAnsi="Times New Roman" w:cs="Times New Roman" w:hint="eastAsia"/>
          <w:i/>
          <w:szCs w:val="24"/>
        </w:rPr>
        <w:t>H. clausa</w:t>
      </w:r>
      <w:r w:rsidRPr="002D42CE">
        <w:rPr>
          <w:rFonts w:ascii="Times New Roman" w:eastAsia="Malgun Gothic" w:hAnsi="Times New Roman" w:cs="Times New Roman" w:hint="eastAsia"/>
          <w:szCs w:val="24"/>
        </w:rPr>
        <w:t>; JON-</w:t>
      </w:r>
      <w:r w:rsidRPr="002D42CE">
        <w:rPr>
          <w:rFonts w:ascii="Times New Roman" w:eastAsia="Malgun Gothic" w:hAnsi="Times New Roman" w:cs="Times New Roman" w:hint="eastAsia"/>
          <w:i/>
          <w:szCs w:val="24"/>
        </w:rPr>
        <w:t xml:space="preserve">H. </w:t>
      </w:r>
      <w:proofErr w:type="spellStart"/>
      <w:r w:rsidRPr="002D42CE">
        <w:rPr>
          <w:rFonts w:ascii="Times New Roman" w:eastAsia="Malgun Gothic" w:hAnsi="Times New Roman" w:cs="Times New Roman" w:hint="eastAsia"/>
          <w:i/>
          <w:szCs w:val="24"/>
        </w:rPr>
        <w:t>jonesii</w:t>
      </w:r>
      <w:proofErr w:type="spellEnd"/>
      <w:r w:rsidRPr="002D42CE">
        <w:rPr>
          <w:rFonts w:ascii="Times New Roman" w:eastAsia="Malgun Gothic" w:hAnsi="Times New Roman" w:cs="Times New Roman" w:hint="eastAsia"/>
          <w:szCs w:val="24"/>
        </w:rPr>
        <w:t xml:space="preserve">; MIN- </w:t>
      </w:r>
      <w:r w:rsidRPr="002D42CE">
        <w:rPr>
          <w:rFonts w:ascii="Times New Roman" w:eastAsia="Malgun Gothic" w:hAnsi="Times New Roman" w:cs="Times New Roman" w:hint="eastAsia"/>
          <w:i/>
          <w:szCs w:val="24"/>
        </w:rPr>
        <w:t>H. minor</w:t>
      </w:r>
      <w:r w:rsidRPr="002D42CE">
        <w:rPr>
          <w:rFonts w:ascii="Times New Roman" w:eastAsia="Malgun Gothic" w:hAnsi="Times New Roman" w:cs="Times New Roman" w:hint="eastAsia"/>
          <w:szCs w:val="24"/>
        </w:rPr>
        <w:t>; VEN- H</w:t>
      </w:r>
      <w:r w:rsidRPr="002D42CE">
        <w:rPr>
          <w:rFonts w:ascii="Times New Roman" w:eastAsia="Malgun Gothic" w:hAnsi="Times New Roman" w:cs="Times New Roman" w:hint="eastAsia"/>
          <w:i/>
          <w:szCs w:val="24"/>
        </w:rPr>
        <w:t xml:space="preserve">. </w:t>
      </w:r>
      <w:proofErr w:type="spellStart"/>
      <w:r w:rsidRPr="002D42CE">
        <w:rPr>
          <w:rFonts w:ascii="Times New Roman" w:eastAsia="Malgun Gothic" w:hAnsi="Times New Roman" w:cs="Times New Roman" w:hint="eastAsia"/>
          <w:i/>
          <w:szCs w:val="24"/>
        </w:rPr>
        <w:t>venusta</w:t>
      </w:r>
      <w:proofErr w:type="spellEnd"/>
      <w:r w:rsidRPr="002D42CE">
        <w:rPr>
          <w:rFonts w:ascii="Times New Roman" w:eastAsia="Malgun Gothic" w:hAnsi="Times New Roman" w:cs="Times New Roman" w:hint="eastAsia"/>
          <w:szCs w:val="24"/>
        </w:rPr>
        <w:t xml:space="preserve">; YIN- </w:t>
      </w:r>
      <w:r w:rsidRPr="002D42CE">
        <w:rPr>
          <w:rFonts w:ascii="Times New Roman" w:eastAsia="Malgun Gothic" w:hAnsi="Times New Roman" w:cs="Times New Roman" w:hint="eastAsia"/>
          <w:i/>
          <w:szCs w:val="24"/>
        </w:rPr>
        <w:t xml:space="preserve">H. </w:t>
      </w:r>
      <w:proofErr w:type="spellStart"/>
      <w:r w:rsidRPr="002D42CE">
        <w:rPr>
          <w:rFonts w:ascii="Times New Roman" w:eastAsia="Malgun Gothic" w:hAnsi="Times New Roman" w:cs="Times New Roman" w:hint="eastAsia"/>
          <w:i/>
          <w:szCs w:val="24"/>
        </w:rPr>
        <w:t>yingeri</w:t>
      </w:r>
      <w:proofErr w:type="spellEnd"/>
      <w:r w:rsidRPr="002D42CE">
        <w:rPr>
          <w:rFonts w:ascii="Times New Roman" w:eastAsia="Malgun Gothic" w:hAnsi="Times New Roman" w:cs="Times New Roman" w:hint="eastAsia"/>
          <w:szCs w:val="24"/>
        </w:rPr>
        <w:t>. Dashes represent indels.</w:t>
      </w:r>
    </w:p>
    <w:p w14:paraId="2503D93B" w14:textId="77777777" w:rsidR="00A4174B" w:rsidRDefault="00A4174B" w:rsidP="00A4174B">
      <w:pPr>
        <w:spacing w:after="200" w:line="276" w:lineRule="auto"/>
        <w:jc w:val="both"/>
        <w:rPr>
          <w:rFonts w:ascii="Times New Roman" w:eastAsia="Malgun Gothic" w:hAnsi="Times New Roman" w:cs="Times New Roman"/>
          <w:szCs w:val="24"/>
        </w:rPr>
      </w:pPr>
      <w:r>
        <w:rPr>
          <w:rFonts w:ascii="Times New Roman" w:eastAsia="Malgun Gothic" w:hAnsi="Times New Roman" w:cs="Times New Roman"/>
          <w:szCs w:val="24"/>
        </w:rPr>
        <w:br w:type="page"/>
      </w:r>
    </w:p>
    <w:p w14:paraId="1A65FDF3" w14:textId="77777777" w:rsidR="00A4174B" w:rsidRDefault="00A4174B" w:rsidP="00A23E28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A4174B" w:rsidSect="00A4174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1934F4C" w14:textId="55F5E1D4" w:rsidR="00005035" w:rsidRDefault="006C70AE" w:rsidP="006F162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9C62693" wp14:editId="0EC8A936">
            <wp:extent cx="5378450" cy="4274029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4317" cy="4278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AB554D" w14:textId="77676559" w:rsidR="00005035" w:rsidRPr="00005035" w:rsidRDefault="00005035" w:rsidP="00A23E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S</w:t>
      </w:r>
      <w:r w:rsidR="00084554"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Gel image of size variation in </w:t>
      </w:r>
      <w:proofErr w:type="spellStart"/>
      <w:r w:rsidRPr="006F1628">
        <w:rPr>
          <w:rFonts w:ascii="Times New Roman" w:hAnsi="Times New Roman" w:cs="Times New Roman"/>
          <w:i/>
          <w:sz w:val="24"/>
          <w:szCs w:val="24"/>
        </w:rPr>
        <w:t>trnK</w:t>
      </w:r>
      <w:proofErr w:type="spellEnd"/>
      <w:r w:rsidRPr="006F1628">
        <w:rPr>
          <w:rFonts w:ascii="Times New Roman" w:hAnsi="Times New Roman" w:cs="Times New Roman"/>
          <w:i/>
          <w:sz w:val="24"/>
          <w:szCs w:val="24"/>
        </w:rPr>
        <w:t>-UUU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05035">
        <w:rPr>
          <w:rFonts w:ascii="Times New Roman" w:hAnsi="Times New Roman" w:cs="Times New Roman"/>
          <w:sz w:val="24"/>
          <w:szCs w:val="24"/>
        </w:rPr>
        <w:t>~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1628">
        <w:rPr>
          <w:rFonts w:ascii="Times New Roman" w:hAnsi="Times New Roman" w:cs="Times New Roman"/>
          <w:i/>
          <w:sz w:val="24"/>
          <w:szCs w:val="24"/>
        </w:rPr>
        <w:t>trnQ</w:t>
      </w:r>
      <w:proofErr w:type="spellEnd"/>
      <w:r w:rsidRPr="006F1628">
        <w:rPr>
          <w:rFonts w:ascii="Times New Roman" w:hAnsi="Times New Roman" w:cs="Times New Roman"/>
          <w:i/>
          <w:sz w:val="24"/>
          <w:szCs w:val="24"/>
        </w:rPr>
        <w:t>-UUG</w:t>
      </w:r>
      <w:r>
        <w:rPr>
          <w:rFonts w:ascii="Times New Roman" w:hAnsi="Times New Roman" w:cs="Times New Roman"/>
          <w:sz w:val="24"/>
          <w:szCs w:val="24"/>
        </w:rPr>
        <w:t xml:space="preserve"> region amplified for the six Korean Hosta species. </w:t>
      </w:r>
      <w:r w:rsidRPr="00005035">
        <w:rPr>
          <w:rFonts w:ascii="Times New Roman" w:hAnsi="Times New Roman" w:cs="Times New Roman"/>
          <w:sz w:val="24"/>
          <w:szCs w:val="24"/>
        </w:rPr>
        <w:t xml:space="preserve">The size of the PCR fragments was determined by electrophoresis using the </w:t>
      </w:r>
      <w:proofErr w:type="spellStart"/>
      <w:r w:rsidRPr="00005035">
        <w:rPr>
          <w:rFonts w:ascii="Times New Roman" w:hAnsi="Times New Roman" w:cs="Times New Roman"/>
          <w:sz w:val="24"/>
          <w:szCs w:val="24"/>
        </w:rPr>
        <w:t>QIAxcel</w:t>
      </w:r>
      <w:proofErr w:type="spellEnd"/>
      <w:r w:rsidRPr="00005035">
        <w:rPr>
          <w:rFonts w:ascii="Times New Roman" w:hAnsi="Times New Roman" w:cs="Times New Roman"/>
          <w:sz w:val="24"/>
          <w:szCs w:val="24"/>
        </w:rPr>
        <w:t xml:space="preserve"> Advanced System and </w:t>
      </w:r>
      <w:proofErr w:type="spellStart"/>
      <w:r w:rsidRPr="00005035">
        <w:rPr>
          <w:rFonts w:ascii="Times New Roman" w:hAnsi="Times New Roman" w:cs="Times New Roman"/>
          <w:sz w:val="24"/>
          <w:szCs w:val="24"/>
        </w:rPr>
        <w:t>QIAxcel</w:t>
      </w:r>
      <w:proofErr w:type="spellEnd"/>
      <w:r w:rsidRPr="000050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05035">
        <w:rPr>
          <w:rFonts w:ascii="Times New Roman" w:hAnsi="Times New Roman" w:cs="Times New Roman"/>
          <w:sz w:val="24"/>
          <w:szCs w:val="24"/>
        </w:rPr>
        <w:t>ScreenGel</w:t>
      </w:r>
      <w:proofErr w:type="spellEnd"/>
      <w:r w:rsidRPr="00005035">
        <w:rPr>
          <w:rFonts w:ascii="Times New Roman" w:hAnsi="Times New Roman" w:cs="Times New Roman"/>
          <w:sz w:val="24"/>
          <w:szCs w:val="24"/>
        </w:rPr>
        <w:t xml:space="preserve"> Software (Qiagen). The 5,000 bp and 15 bp </w:t>
      </w:r>
      <w:r>
        <w:rPr>
          <w:rFonts w:ascii="Times New Roman" w:hAnsi="Times New Roman" w:cs="Times New Roman"/>
          <w:sz w:val="24"/>
          <w:szCs w:val="24"/>
        </w:rPr>
        <w:t>reference</w:t>
      </w:r>
      <w:r w:rsidRPr="00005035">
        <w:rPr>
          <w:rFonts w:ascii="Times New Roman" w:hAnsi="Times New Roman" w:cs="Times New Roman"/>
          <w:sz w:val="24"/>
          <w:szCs w:val="24"/>
        </w:rPr>
        <w:t xml:space="preserve"> markers are </w:t>
      </w:r>
      <w:r>
        <w:rPr>
          <w:rFonts w:ascii="Times New Roman" w:hAnsi="Times New Roman" w:cs="Times New Roman"/>
          <w:sz w:val="24"/>
          <w:szCs w:val="24"/>
        </w:rPr>
        <w:t>marked in</w:t>
      </w:r>
      <w:r w:rsidRPr="00005035">
        <w:rPr>
          <w:rFonts w:ascii="Times New Roman" w:hAnsi="Times New Roman" w:cs="Times New Roman"/>
          <w:sz w:val="24"/>
          <w:szCs w:val="24"/>
        </w:rPr>
        <w:t xml:space="preserve"> green. Lane A, </w:t>
      </w:r>
      <w:r w:rsidRPr="006F1628">
        <w:rPr>
          <w:rFonts w:ascii="Times New Roman" w:hAnsi="Times New Roman" w:cs="Times New Roman"/>
          <w:i/>
          <w:iCs/>
          <w:sz w:val="24"/>
          <w:szCs w:val="24"/>
        </w:rPr>
        <w:t xml:space="preserve">H. </w:t>
      </w:r>
      <w:proofErr w:type="spellStart"/>
      <w:r w:rsidRPr="006F1628">
        <w:rPr>
          <w:rFonts w:ascii="Times New Roman" w:hAnsi="Times New Roman" w:cs="Times New Roman"/>
          <w:i/>
          <w:iCs/>
          <w:sz w:val="24"/>
          <w:szCs w:val="24"/>
        </w:rPr>
        <w:t>capitat</w:t>
      </w:r>
      <w:r>
        <w:rPr>
          <w:rFonts w:ascii="Times New Roman" w:hAnsi="Times New Roman" w:cs="Times New Roman"/>
          <w:i/>
          <w:iCs/>
          <w:sz w:val="24"/>
          <w:szCs w:val="24"/>
        </w:rPr>
        <w:t>a</w:t>
      </w:r>
      <w:proofErr w:type="spellEnd"/>
      <w:r w:rsidRPr="00005035">
        <w:rPr>
          <w:rFonts w:ascii="Times New Roman" w:hAnsi="Times New Roman" w:cs="Times New Roman"/>
          <w:sz w:val="24"/>
          <w:szCs w:val="24"/>
        </w:rPr>
        <w:t>; lane B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05035">
        <w:rPr>
          <w:rFonts w:ascii="Times New Roman" w:hAnsi="Times New Roman" w:cs="Times New Roman"/>
          <w:sz w:val="24"/>
          <w:szCs w:val="24"/>
        </w:rPr>
        <w:t xml:space="preserve"> </w:t>
      </w:r>
      <w:r w:rsidRPr="006F1628">
        <w:rPr>
          <w:rFonts w:ascii="Times New Roman" w:hAnsi="Times New Roman" w:cs="Times New Roman"/>
          <w:i/>
          <w:iCs/>
          <w:sz w:val="24"/>
          <w:szCs w:val="24"/>
        </w:rPr>
        <w:t>H. clausa</w:t>
      </w:r>
      <w:r w:rsidRPr="00005035">
        <w:rPr>
          <w:rFonts w:ascii="Times New Roman" w:hAnsi="Times New Roman" w:cs="Times New Roman"/>
          <w:sz w:val="24"/>
          <w:szCs w:val="24"/>
        </w:rPr>
        <w:t xml:space="preserve">; lane C, </w:t>
      </w:r>
      <w:r w:rsidRPr="006F1628">
        <w:rPr>
          <w:rFonts w:ascii="Times New Roman" w:hAnsi="Times New Roman" w:cs="Times New Roman"/>
          <w:i/>
          <w:iCs/>
          <w:sz w:val="24"/>
          <w:szCs w:val="24"/>
        </w:rPr>
        <w:t xml:space="preserve">H. </w:t>
      </w:r>
      <w:proofErr w:type="spellStart"/>
      <w:r w:rsidRPr="006F1628">
        <w:rPr>
          <w:rFonts w:ascii="Times New Roman" w:hAnsi="Times New Roman" w:cs="Times New Roman"/>
          <w:i/>
          <w:iCs/>
          <w:sz w:val="24"/>
          <w:szCs w:val="24"/>
        </w:rPr>
        <w:t>jonesii</w:t>
      </w:r>
      <w:proofErr w:type="spellEnd"/>
      <w:r w:rsidRPr="00005035">
        <w:rPr>
          <w:rFonts w:ascii="Times New Roman" w:hAnsi="Times New Roman" w:cs="Times New Roman"/>
          <w:sz w:val="24"/>
          <w:szCs w:val="24"/>
        </w:rPr>
        <w:t xml:space="preserve">; lane D, </w:t>
      </w:r>
      <w:r w:rsidRPr="006F1628">
        <w:rPr>
          <w:rFonts w:ascii="Times New Roman" w:hAnsi="Times New Roman" w:cs="Times New Roman"/>
          <w:i/>
          <w:iCs/>
          <w:sz w:val="24"/>
          <w:szCs w:val="24"/>
        </w:rPr>
        <w:t>H. minor</w:t>
      </w:r>
      <w:r w:rsidRPr="00005035">
        <w:rPr>
          <w:rFonts w:ascii="Times New Roman" w:hAnsi="Times New Roman" w:cs="Times New Roman"/>
          <w:sz w:val="24"/>
          <w:szCs w:val="24"/>
        </w:rPr>
        <w:t xml:space="preserve">; lane E, </w:t>
      </w:r>
      <w:r w:rsidRPr="006F1628">
        <w:rPr>
          <w:rFonts w:ascii="Times New Roman" w:hAnsi="Times New Roman" w:cs="Times New Roman"/>
          <w:i/>
          <w:iCs/>
          <w:sz w:val="24"/>
          <w:szCs w:val="24"/>
        </w:rPr>
        <w:t xml:space="preserve">H. </w:t>
      </w:r>
      <w:proofErr w:type="spellStart"/>
      <w:r w:rsidRPr="006F1628">
        <w:rPr>
          <w:rFonts w:ascii="Times New Roman" w:hAnsi="Times New Roman" w:cs="Times New Roman"/>
          <w:i/>
          <w:iCs/>
          <w:sz w:val="24"/>
          <w:szCs w:val="24"/>
        </w:rPr>
        <w:t>venusta</w:t>
      </w:r>
      <w:proofErr w:type="spellEnd"/>
      <w:r w:rsidRPr="00005035">
        <w:rPr>
          <w:rFonts w:ascii="Times New Roman" w:hAnsi="Times New Roman" w:cs="Times New Roman"/>
          <w:sz w:val="24"/>
          <w:szCs w:val="24"/>
        </w:rPr>
        <w:t xml:space="preserve">; lane F, </w:t>
      </w:r>
      <w:r w:rsidRPr="006F1628">
        <w:rPr>
          <w:rFonts w:ascii="Times New Roman" w:hAnsi="Times New Roman" w:cs="Times New Roman"/>
          <w:i/>
          <w:iCs/>
          <w:sz w:val="24"/>
          <w:szCs w:val="24"/>
        </w:rPr>
        <w:t xml:space="preserve">H. </w:t>
      </w:r>
      <w:proofErr w:type="spellStart"/>
      <w:r w:rsidRPr="006F1628">
        <w:rPr>
          <w:rFonts w:ascii="Times New Roman" w:hAnsi="Times New Roman" w:cs="Times New Roman"/>
          <w:i/>
          <w:iCs/>
          <w:sz w:val="24"/>
          <w:szCs w:val="24"/>
        </w:rPr>
        <w:t>yingeri</w:t>
      </w:r>
      <w:proofErr w:type="spellEnd"/>
      <w:r w:rsidRPr="00005035">
        <w:rPr>
          <w:rFonts w:ascii="Times New Roman" w:hAnsi="Times New Roman" w:cs="Times New Roman"/>
          <w:sz w:val="24"/>
          <w:szCs w:val="24"/>
        </w:rPr>
        <w:t xml:space="preserve">. bp </w:t>
      </w:r>
      <w:r w:rsidR="004D79AA">
        <w:rPr>
          <w:rFonts w:ascii="Times New Roman" w:hAnsi="Times New Roman" w:cs="Times New Roman"/>
          <w:sz w:val="24"/>
          <w:szCs w:val="24"/>
        </w:rPr>
        <w:t>refers to</w:t>
      </w:r>
      <w:r w:rsidRPr="00005035">
        <w:rPr>
          <w:rFonts w:ascii="Times New Roman" w:hAnsi="Times New Roman" w:cs="Times New Roman"/>
          <w:sz w:val="24"/>
          <w:szCs w:val="24"/>
        </w:rPr>
        <w:t xml:space="preserve"> </w:t>
      </w:r>
      <w:r w:rsidR="004D79AA">
        <w:rPr>
          <w:rFonts w:ascii="Times New Roman" w:hAnsi="Times New Roman" w:cs="Times New Roman"/>
          <w:sz w:val="24"/>
          <w:szCs w:val="24"/>
        </w:rPr>
        <w:t xml:space="preserve">the </w:t>
      </w:r>
      <w:r w:rsidRPr="00005035">
        <w:rPr>
          <w:rFonts w:ascii="Times New Roman" w:hAnsi="Times New Roman" w:cs="Times New Roman"/>
          <w:sz w:val="24"/>
          <w:szCs w:val="24"/>
        </w:rPr>
        <w:t>base pair</w:t>
      </w:r>
      <w:r w:rsidR="004D79AA">
        <w:rPr>
          <w:rFonts w:ascii="Times New Roman" w:hAnsi="Times New Roman" w:cs="Times New Roman"/>
          <w:sz w:val="24"/>
          <w:szCs w:val="24"/>
        </w:rPr>
        <w:t>.</w:t>
      </w:r>
      <w:r w:rsidRPr="00005035">
        <w:rPr>
          <w:rFonts w:ascii="Times New Roman" w:hAnsi="Times New Roman" w:cs="Times New Roman"/>
          <w:sz w:val="24"/>
          <w:szCs w:val="24"/>
        </w:rPr>
        <w:t xml:space="preserve"> R </w:t>
      </w:r>
      <w:r w:rsidR="004D79AA">
        <w:rPr>
          <w:rFonts w:ascii="Times New Roman" w:hAnsi="Times New Roman" w:cs="Times New Roman"/>
          <w:sz w:val="24"/>
          <w:szCs w:val="24"/>
        </w:rPr>
        <w:t xml:space="preserve">indicates the </w:t>
      </w:r>
      <w:r w:rsidRPr="00005035">
        <w:rPr>
          <w:rFonts w:ascii="Times New Roman" w:hAnsi="Times New Roman" w:cs="Times New Roman"/>
          <w:sz w:val="24"/>
          <w:szCs w:val="24"/>
        </w:rPr>
        <w:t>reference marker.</w:t>
      </w:r>
    </w:p>
    <w:p w14:paraId="3AD47A93" w14:textId="046F3D36" w:rsidR="00005035" w:rsidRPr="00A4174B" w:rsidRDefault="00005035" w:rsidP="00A23E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A8BF1FF" w14:textId="77777777" w:rsidR="00005035" w:rsidRDefault="00005035" w:rsidP="00A23E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9689A3" w14:textId="77777777" w:rsidR="00444C73" w:rsidRDefault="00654B2A" w:rsidP="00EF2E3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32E4D3A" wp14:editId="4255729A">
            <wp:extent cx="5943600" cy="364210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42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2AF280" w14:textId="481FD394" w:rsidR="0043048B" w:rsidRDefault="0043048B" w:rsidP="00EC16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S</w:t>
      </w:r>
      <w:r w:rsidR="00005035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8921300"/>
      <w:r w:rsidR="006A084A">
        <w:rPr>
          <w:rFonts w:ascii="Times New Roman" w:hAnsi="Times New Roman" w:cs="Times New Roman"/>
          <w:sz w:val="24"/>
          <w:szCs w:val="24"/>
        </w:rPr>
        <w:t>Codon contents for the o</w:t>
      </w:r>
      <w:r w:rsidR="00C863E8">
        <w:rPr>
          <w:rFonts w:ascii="Times New Roman" w:hAnsi="Times New Roman" w:cs="Times New Roman"/>
          <w:sz w:val="24"/>
          <w:szCs w:val="24"/>
        </w:rPr>
        <w:t>ptimal c</w:t>
      </w:r>
      <w:r w:rsidRPr="0043048B">
        <w:rPr>
          <w:rFonts w:ascii="Times New Roman" w:hAnsi="Times New Roman" w:cs="Times New Roman"/>
          <w:sz w:val="24"/>
          <w:szCs w:val="24"/>
        </w:rPr>
        <w:t>odon</w:t>
      </w:r>
      <w:r>
        <w:rPr>
          <w:rFonts w:ascii="Times New Roman" w:hAnsi="Times New Roman" w:cs="Times New Roman"/>
          <w:sz w:val="24"/>
          <w:szCs w:val="24"/>
        </w:rPr>
        <w:t>s</w:t>
      </w:r>
      <w:r w:rsidR="00EC16D8">
        <w:rPr>
          <w:rFonts w:ascii="Times New Roman" w:hAnsi="Times New Roman" w:cs="Times New Roman"/>
          <w:sz w:val="24"/>
          <w:szCs w:val="24"/>
        </w:rPr>
        <w:t>, i.e.</w:t>
      </w:r>
      <w:r w:rsidR="00EC16D8" w:rsidRPr="00EC16D8">
        <w:t xml:space="preserve"> </w:t>
      </w:r>
      <w:r w:rsidR="00EC16D8" w:rsidRPr="00EC16D8">
        <w:rPr>
          <w:rFonts w:ascii="Times New Roman" w:hAnsi="Times New Roman" w:cs="Times New Roman"/>
          <w:sz w:val="24"/>
          <w:szCs w:val="24"/>
        </w:rPr>
        <w:t>codons occur</w:t>
      </w:r>
      <w:r w:rsidR="00EC16D8">
        <w:rPr>
          <w:rFonts w:ascii="Times New Roman" w:hAnsi="Times New Roman" w:cs="Times New Roman"/>
          <w:sz w:val="24"/>
          <w:szCs w:val="24"/>
        </w:rPr>
        <w:t>ring</w:t>
      </w:r>
      <w:r w:rsidR="00EC16D8" w:rsidRPr="00EC16D8">
        <w:rPr>
          <w:rFonts w:ascii="Times New Roman" w:hAnsi="Times New Roman" w:cs="Times New Roman"/>
          <w:sz w:val="24"/>
          <w:szCs w:val="24"/>
        </w:rPr>
        <w:t xml:space="preserve"> significantly more often in highly expressed genes</w:t>
      </w:r>
      <w:r w:rsidR="00EC16D8">
        <w:rPr>
          <w:rFonts w:ascii="Times New Roman" w:hAnsi="Times New Roman" w:cs="Times New Roman"/>
          <w:sz w:val="24"/>
          <w:szCs w:val="24"/>
        </w:rPr>
        <w:t>,</w:t>
      </w:r>
      <w:r w:rsidRPr="0043048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ncoding</w:t>
      </w:r>
      <w:r w:rsidRPr="0043048B">
        <w:rPr>
          <w:rFonts w:ascii="Times New Roman" w:hAnsi="Times New Roman" w:cs="Times New Roman"/>
          <w:sz w:val="24"/>
          <w:szCs w:val="24"/>
        </w:rPr>
        <w:t xml:space="preserve"> 20 amino acids in the </w:t>
      </w:r>
      <w:r>
        <w:rPr>
          <w:rFonts w:ascii="Times New Roman" w:hAnsi="Times New Roman" w:cs="Times New Roman"/>
          <w:sz w:val="24"/>
          <w:szCs w:val="24"/>
        </w:rPr>
        <w:t>six</w:t>
      </w:r>
      <w:r w:rsidRPr="0043048B">
        <w:rPr>
          <w:rFonts w:ascii="Times New Roman" w:hAnsi="Times New Roman" w:cs="Times New Roman"/>
          <w:sz w:val="24"/>
          <w:szCs w:val="24"/>
        </w:rPr>
        <w:t xml:space="preserve"> </w:t>
      </w:r>
      <w:r w:rsidRPr="0043048B">
        <w:rPr>
          <w:rFonts w:ascii="Times New Roman" w:hAnsi="Times New Roman" w:cs="Times New Roman"/>
          <w:i/>
          <w:sz w:val="24"/>
          <w:szCs w:val="24"/>
        </w:rPr>
        <w:t>Hosta</w:t>
      </w:r>
      <w:r w:rsidRPr="0043048B">
        <w:rPr>
          <w:rFonts w:ascii="Times New Roman" w:hAnsi="Times New Roman" w:cs="Times New Roman"/>
          <w:sz w:val="24"/>
          <w:szCs w:val="24"/>
        </w:rPr>
        <w:t xml:space="preserve"> chloroplast genomes</w:t>
      </w:r>
      <w:r>
        <w:rPr>
          <w:rFonts w:ascii="Times New Roman" w:hAnsi="Times New Roman" w:cs="Times New Roman"/>
          <w:sz w:val="24"/>
          <w:szCs w:val="24"/>
        </w:rPr>
        <w:t xml:space="preserve"> in Korea</w:t>
      </w:r>
      <w:r w:rsidRPr="0043048B">
        <w:rPr>
          <w:rFonts w:ascii="Times New Roman" w:hAnsi="Times New Roman" w:cs="Times New Roman"/>
          <w:sz w:val="24"/>
          <w:szCs w:val="24"/>
        </w:rPr>
        <w:t>. RSCU</w:t>
      </w:r>
      <w:r>
        <w:rPr>
          <w:rFonts w:ascii="Times New Roman" w:hAnsi="Times New Roman" w:cs="Times New Roman"/>
          <w:sz w:val="24"/>
          <w:szCs w:val="24"/>
        </w:rPr>
        <w:t xml:space="preserve"> denotes for</w:t>
      </w:r>
      <w:r w:rsidRPr="0043048B">
        <w:rPr>
          <w:rFonts w:ascii="Times New Roman" w:hAnsi="Times New Roman" w:cs="Times New Roman"/>
          <w:sz w:val="24"/>
          <w:szCs w:val="24"/>
        </w:rPr>
        <w:t xml:space="preserve"> relative synonymous codon usag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bookmarkEnd w:id="0"/>
    <w:p w14:paraId="69A612DB" w14:textId="21F02108" w:rsidR="0043048B" w:rsidRDefault="0043048B" w:rsidP="00A23E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2FFF55" w14:textId="1063280A" w:rsidR="00E720FF" w:rsidRDefault="00E720FF" w:rsidP="00A23E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03B809" w14:textId="74B81825" w:rsidR="00E720FF" w:rsidRDefault="00E720FF" w:rsidP="00A23E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5832C57" w14:textId="2FD56F3D" w:rsidR="00E720FF" w:rsidRDefault="00E720FF" w:rsidP="00A23E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7C333D" w14:textId="77777777" w:rsidR="00097BD6" w:rsidRDefault="00097BD6" w:rsidP="00097B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. The method of amplification for LSC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IR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order to examine 278bp deletion in </w:t>
      </w:r>
      <w:r w:rsidRPr="006F1628">
        <w:rPr>
          <w:rFonts w:ascii="Times New Roman" w:hAnsi="Times New Roman" w:cs="Times New Roman"/>
          <w:i/>
          <w:sz w:val="24"/>
          <w:szCs w:val="24"/>
        </w:rPr>
        <w:t xml:space="preserve">Hosta </w:t>
      </w:r>
      <w:proofErr w:type="spellStart"/>
      <w:r w:rsidRPr="006F1628">
        <w:rPr>
          <w:rFonts w:ascii="Times New Roman" w:hAnsi="Times New Roman" w:cs="Times New Roman"/>
          <w:i/>
          <w:sz w:val="24"/>
          <w:szCs w:val="24"/>
        </w:rPr>
        <w:t>capit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8B35880" w14:textId="08A1C6DD" w:rsidR="00DD606F" w:rsidRPr="002633E1" w:rsidRDefault="009C637C" w:rsidP="00097B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developed a pair of primer set for the gene region, </w:t>
      </w:r>
      <w:proofErr w:type="spellStart"/>
      <w:r w:rsidRPr="006F1628">
        <w:rPr>
          <w:rFonts w:ascii="Times New Roman" w:hAnsi="Times New Roman" w:cs="Times New Roman"/>
          <w:i/>
          <w:sz w:val="24"/>
          <w:szCs w:val="24"/>
        </w:rPr>
        <w:t>trnK</w:t>
      </w:r>
      <w:proofErr w:type="spellEnd"/>
      <w:r w:rsidRPr="006F1628">
        <w:rPr>
          <w:rFonts w:ascii="Times New Roman" w:hAnsi="Times New Roman" w:cs="Times New Roman"/>
          <w:i/>
          <w:sz w:val="24"/>
          <w:szCs w:val="24"/>
        </w:rPr>
        <w:t>-UUU</w:t>
      </w:r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6F1628">
        <w:rPr>
          <w:rFonts w:ascii="Times New Roman" w:hAnsi="Times New Roman" w:cs="Times New Roman"/>
          <w:i/>
          <w:sz w:val="24"/>
          <w:szCs w:val="24"/>
        </w:rPr>
        <w:t>trnQ</w:t>
      </w:r>
      <w:proofErr w:type="spellEnd"/>
      <w:r w:rsidRPr="006F1628">
        <w:rPr>
          <w:rFonts w:ascii="Times New Roman" w:hAnsi="Times New Roman" w:cs="Times New Roman"/>
          <w:i/>
          <w:sz w:val="24"/>
          <w:szCs w:val="24"/>
        </w:rPr>
        <w:t>-UUG</w:t>
      </w:r>
      <w:r>
        <w:rPr>
          <w:rFonts w:ascii="Times New Roman" w:hAnsi="Times New Roman" w:cs="Times New Roman"/>
          <w:sz w:val="24"/>
          <w:szCs w:val="24"/>
        </w:rPr>
        <w:t>. The primer consists of 22 oligos for the forward direction (</w:t>
      </w:r>
      <w:r w:rsidRPr="00DB3FA4">
        <w:rPr>
          <w:rFonts w:ascii="Times New Roman" w:eastAsia="Malgun Gothic" w:hAnsi="Times New Roman" w:cs="Times New Roman"/>
          <w:color w:val="000000"/>
        </w:rPr>
        <w:t>TGCTTTCTACCACATCGTTTCA</w:t>
      </w:r>
      <w:r>
        <w:rPr>
          <w:rFonts w:ascii="Times New Roman" w:eastAsia="Malgun Gothic" w:hAnsi="Times New Roman" w:cs="Times New Roman"/>
          <w:color w:val="000000"/>
        </w:rPr>
        <w:t xml:space="preserve">) and 21 oligos for </w:t>
      </w:r>
      <w:r>
        <w:rPr>
          <w:rFonts w:ascii="Times New Roman" w:eastAsia="Malgun Gothic" w:hAnsi="Times New Roman" w:cs="Times New Roman"/>
          <w:color w:val="000000"/>
        </w:rPr>
        <w:lastRenderedPageBreak/>
        <w:t>the reverse direction (</w:t>
      </w:r>
      <w:r w:rsidRPr="00DB3FA4">
        <w:rPr>
          <w:rFonts w:ascii="Times New Roman" w:eastAsia="Malgun Gothic" w:hAnsi="Times New Roman" w:cs="Times New Roman"/>
          <w:color w:val="000000"/>
        </w:rPr>
        <w:t>TGAACCCTTGGTACTCGAAGA</w:t>
      </w:r>
      <w:r>
        <w:rPr>
          <w:rFonts w:ascii="Times New Roman" w:eastAsia="Malgun Gothic" w:hAnsi="Times New Roman" w:cs="Times New Roman"/>
          <w:color w:val="000000"/>
        </w:rPr>
        <w:t>)</w:t>
      </w:r>
      <w:r>
        <w:rPr>
          <w:rFonts w:ascii="Times New Roman" w:eastAsia="Malgun Gothic" w:hAnsi="Times New Roman" w:cs="Times New Roman" w:hint="eastAsia"/>
          <w:color w:val="000000"/>
        </w:rPr>
        <w:t>.</w:t>
      </w:r>
      <w:r>
        <w:rPr>
          <w:rFonts w:ascii="Times New Roman" w:eastAsia="Malgun Gothic" w:hAnsi="Times New Roman" w:cs="Times New Roman"/>
          <w:color w:val="000000"/>
        </w:rPr>
        <w:t xml:space="preserve"> </w:t>
      </w:r>
      <w:r w:rsidR="002633E1" w:rsidRPr="002633E1">
        <w:rPr>
          <w:rFonts w:ascii="Times New Roman" w:hAnsi="Times New Roman" w:cs="Times New Roman" w:hint="eastAsia"/>
          <w:sz w:val="24"/>
          <w:szCs w:val="24"/>
        </w:rPr>
        <w:t>For PCR reaction, 1</w:t>
      </w:r>
      <w:r w:rsidR="002633E1" w:rsidRPr="002633E1">
        <w:rPr>
          <w:rFonts w:ascii="Times New Roman" w:hAnsi="Times New Roman" w:cs="Times New Roman" w:hint="eastAsia"/>
          <w:sz w:val="24"/>
          <w:szCs w:val="24"/>
        </w:rPr>
        <w:t>㎕</w:t>
      </w:r>
      <w:r w:rsidR="002633E1" w:rsidRPr="002633E1">
        <w:rPr>
          <w:rFonts w:ascii="Times New Roman" w:hAnsi="Times New Roman" w:cs="Times New Roman" w:hint="eastAsia"/>
          <w:sz w:val="24"/>
          <w:szCs w:val="24"/>
        </w:rPr>
        <w:t xml:space="preserve"> of total DNA was included in a 20</w:t>
      </w:r>
      <w:r w:rsidR="002633E1" w:rsidRPr="002633E1">
        <w:rPr>
          <w:rFonts w:ascii="Times New Roman" w:hAnsi="Times New Roman" w:cs="Times New Roman" w:hint="eastAsia"/>
          <w:sz w:val="24"/>
          <w:szCs w:val="24"/>
        </w:rPr>
        <w:t>㎕</w:t>
      </w:r>
      <w:r w:rsidR="002633E1" w:rsidRPr="002633E1">
        <w:rPr>
          <w:rFonts w:ascii="Times New Roman" w:hAnsi="Times New Roman" w:cs="Times New Roman" w:hint="eastAsia"/>
          <w:sz w:val="24"/>
          <w:szCs w:val="24"/>
        </w:rPr>
        <w:t xml:space="preserve"> reaction mixture with commercialized PCR premix (</w:t>
      </w:r>
      <w:proofErr w:type="spellStart"/>
      <w:r w:rsidR="002633E1" w:rsidRPr="002633E1">
        <w:rPr>
          <w:rFonts w:ascii="Times New Roman" w:hAnsi="Times New Roman" w:cs="Times New Roman" w:hint="eastAsia"/>
          <w:sz w:val="24"/>
          <w:szCs w:val="24"/>
        </w:rPr>
        <w:t>iMOD</w:t>
      </w:r>
      <w:proofErr w:type="spellEnd"/>
      <w:r w:rsidR="002633E1" w:rsidRPr="002633E1">
        <w:rPr>
          <w:rFonts w:ascii="Times New Roman" w:hAnsi="Times New Roman" w:cs="Times New Roman" w:hint="eastAsia"/>
          <w:sz w:val="24"/>
          <w:szCs w:val="24"/>
        </w:rPr>
        <w:t xml:space="preserve"> PCR premix, SNC Co., Ltd., Korea). Polymerase Chain Reaction (PCR) was conducted using following program: 95</w:t>
      </w:r>
      <w:r w:rsidR="002633E1" w:rsidRPr="002633E1">
        <w:rPr>
          <w:rFonts w:ascii="Times New Roman" w:hAnsi="Times New Roman" w:cs="Times New Roman" w:hint="eastAsia"/>
          <w:sz w:val="24"/>
          <w:szCs w:val="24"/>
        </w:rPr>
        <w:t>℃</w:t>
      </w:r>
      <w:r w:rsidR="002633E1" w:rsidRPr="002633E1">
        <w:rPr>
          <w:rFonts w:ascii="Times New Roman" w:hAnsi="Times New Roman" w:cs="Times New Roman" w:hint="eastAsia"/>
          <w:sz w:val="24"/>
          <w:szCs w:val="24"/>
        </w:rPr>
        <w:t xml:space="preserve"> for </w:t>
      </w:r>
      <w:r w:rsidR="00A4174B">
        <w:rPr>
          <w:rFonts w:ascii="Times New Roman" w:hAnsi="Times New Roman" w:cs="Times New Roman" w:hint="eastAsia"/>
          <w:sz w:val="24"/>
          <w:szCs w:val="24"/>
        </w:rPr>
        <w:t>3</w:t>
      </w:r>
      <w:r w:rsidR="002633E1" w:rsidRPr="002633E1">
        <w:rPr>
          <w:rFonts w:ascii="Times New Roman" w:hAnsi="Times New Roman" w:cs="Times New Roman" w:hint="eastAsia"/>
          <w:sz w:val="24"/>
          <w:szCs w:val="24"/>
        </w:rPr>
        <w:t xml:space="preserve"> min, followed by 35 cycles of 95</w:t>
      </w:r>
      <w:r w:rsidR="002633E1" w:rsidRPr="002633E1">
        <w:rPr>
          <w:rFonts w:ascii="Times New Roman" w:hAnsi="Times New Roman" w:cs="Times New Roman" w:hint="eastAsia"/>
          <w:sz w:val="24"/>
          <w:szCs w:val="24"/>
        </w:rPr>
        <w:t>℃</w:t>
      </w:r>
      <w:r w:rsidR="002633E1" w:rsidRPr="002633E1">
        <w:rPr>
          <w:rFonts w:ascii="Times New Roman" w:hAnsi="Times New Roman" w:cs="Times New Roman" w:hint="eastAsia"/>
          <w:sz w:val="24"/>
          <w:szCs w:val="24"/>
        </w:rPr>
        <w:t xml:space="preserve"> for </w:t>
      </w:r>
      <w:r w:rsidR="00A4174B">
        <w:rPr>
          <w:rFonts w:ascii="Times New Roman" w:hAnsi="Times New Roman" w:cs="Times New Roman" w:hint="eastAsia"/>
          <w:sz w:val="24"/>
          <w:szCs w:val="24"/>
        </w:rPr>
        <w:t>6</w:t>
      </w:r>
      <w:r w:rsidR="002633E1" w:rsidRPr="002633E1">
        <w:rPr>
          <w:rFonts w:ascii="Times New Roman" w:hAnsi="Times New Roman" w:cs="Times New Roman" w:hint="eastAsia"/>
          <w:sz w:val="24"/>
          <w:szCs w:val="24"/>
        </w:rPr>
        <w:t>0 s, 55</w:t>
      </w:r>
      <w:r w:rsidR="002633E1" w:rsidRPr="002633E1">
        <w:rPr>
          <w:rFonts w:ascii="Times New Roman" w:hAnsi="Times New Roman" w:cs="Times New Roman" w:hint="eastAsia"/>
          <w:sz w:val="24"/>
          <w:szCs w:val="24"/>
        </w:rPr>
        <w:t>℃</w:t>
      </w:r>
      <w:r w:rsidR="002633E1" w:rsidRPr="002633E1">
        <w:rPr>
          <w:rFonts w:ascii="Times New Roman" w:hAnsi="Times New Roman" w:cs="Times New Roman" w:hint="eastAsia"/>
          <w:sz w:val="24"/>
          <w:szCs w:val="24"/>
        </w:rPr>
        <w:t xml:space="preserve"> for 30 s, and 72</w:t>
      </w:r>
      <w:r w:rsidR="002633E1" w:rsidRPr="002633E1">
        <w:rPr>
          <w:rFonts w:ascii="Times New Roman" w:hAnsi="Times New Roman" w:cs="Times New Roman" w:hint="eastAsia"/>
          <w:sz w:val="24"/>
          <w:szCs w:val="24"/>
        </w:rPr>
        <w:t>℃</w:t>
      </w:r>
      <w:r w:rsidR="002633E1" w:rsidRPr="002633E1">
        <w:rPr>
          <w:rFonts w:ascii="Times New Roman" w:hAnsi="Times New Roman" w:cs="Times New Roman" w:hint="eastAsia"/>
          <w:sz w:val="24"/>
          <w:szCs w:val="24"/>
        </w:rPr>
        <w:t xml:space="preserve"> for 30 s, and finally 72</w:t>
      </w:r>
      <w:r w:rsidR="002633E1" w:rsidRPr="002633E1">
        <w:rPr>
          <w:rFonts w:ascii="Times New Roman" w:hAnsi="Times New Roman" w:cs="Times New Roman" w:hint="eastAsia"/>
          <w:sz w:val="24"/>
          <w:szCs w:val="24"/>
        </w:rPr>
        <w:t>℃</w:t>
      </w:r>
      <w:r w:rsidR="002633E1" w:rsidRPr="002633E1">
        <w:rPr>
          <w:rFonts w:ascii="Times New Roman" w:hAnsi="Times New Roman" w:cs="Times New Roman" w:hint="eastAsia"/>
          <w:sz w:val="24"/>
          <w:szCs w:val="24"/>
        </w:rPr>
        <w:t xml:space="preserve"> for 5 min.</w:t>
      </w:r>
      <w:r w:rsidR="003B4232">
        <w:rPr>
          <w:rFonts w:ascii="Times New Roman" w:hAnsi="Times New Roman" w:cs="Times New Roman"/>
          <w:sz w:val="24"/>
          <w:szCs w:val="24"/>
        </w:rPr>
        <w:t xml:space="preserve"> </w:t>
      </w:r>
      <w:r w:rsidR="004E32BF">
        <w:rPr>
          <w:rFonts w:ascii="Times New Roman" w:hAnsi="Times New Roman" w:cs="Times New Roman"/>
          <w:sz w:val="24"/>
          <w:szCs w:val="24"/>
        </w:rPr>
        <w:t xml:space="preserve">The sizes of amplicons for the six Korean </w:t>
      </w:r>
      <w:r w:rsidR="004E32BF" w:rsidRPr="006F1628">
        <w:rPr>
          <w:rFonts w:ascii="Times New Roman" w:hAnsi="Times New Roman" w:cs="Times New Roman"/>
          <w:i/>
          <w:sz w:val="24"/>
          <w:szCs w:val="24"/>
        </w:rPr>
        <w:t>Hosta</w:t>
      </w:r>
      <w:r w:rsidR="004E32BF">
        <w:rPr>
          <w:rFonts w:ascii="Times New Roman" w:hAnsi="Times New Roman" w:cs="Times New Roman"/>
          <w:sz w:val="24"/>
          <w:szCs w:val="24"/>
        </w:rPr>
        <w:t xml:space="preserve"> species were </w:t>
      </w:r>
      <w:r w:rsidR="00F35544">
        <w:rPr>
          <w:rFonts w:ascii="Times New Roman" w:hAnsi="Times New Roman" w:cs="Times New Roman"/>
          <w:sz w:val="24"/>
          <w:szCs w:val="24"/>
        </w:rPr>
        <w:t xml:space="preserve">visualized </w:t>
      </w:r>
      <w:r w:rsidR="003512D2" w:rsidRPr="003512D2">
        <w:rPr>
          <w:rFonts w:ascii="Times New Roman" w:hAnsi="Times New Roman" w:cs="Times New Roman"/>
          <w:sz w:val="24"/>
          <w:szCs w:val="24"/>
        </w:rPr>
        <w:t xml:space="preserve">by </w:t>
      </w:r>
      <w:proofErr w:type="spellStart"/>
      <w:r w:rsidR="003512D2" w:rsidRPr="003512D2">
        <w:rPr>
          <w:rFonts w:ascii="Times New Roman" w:hAnsi="Times New Roman" w:cs="Times New Roman"/>
          <w:sz w:val="24"/>
          <w:szCs w:val="24"/>
        </w:rPr>
        <w:t>Qiaxcel</w:t>
      </w:r>
      <w:proofErr w:type="spellEnd"/>
      <w:r w:rsidR="003512D2" w:rsidRPr="003512D2">
        <w:rPr>
          <w:rFonts w:ascii="Times New Roman" w:hAnsi="Times New Roman" w:cs="Times New Roman"/>
          <w:sz w:val="24"/>
          <w:szCs w:val="24"/>
        </w:rPr>
        <w:t xml:space="preserve"> Advanced System</w:t>
      </w:r>
      <w:r w:rsidR="00F35544">
        <w:rPr>
          <w:rFonts w:ascii="Times New Roman" w:hAnsi="Times New Roman" w:cs="Times New Roman"/>
          <w:sz w:val="24"/>
          <w:szCs w:val="24"/>
        </w:rPr>
        <w:t xml:space="preserve"> (</w:t>
      </w:r>
      <w:r w:rsidR="00AE23DB">
        <w:rPr>
          <w:rFonts w:ascii="Times New Roman" w:hAnsi="Times New Roman" w:cs="Times New Roman"/>
          <w:sz w:val="24"/>
          <w:szCs w:val="24"/>
        </w:rPr>
        <w:t xml:space="preserve">Qiagen, </w:t>
      </w:r>
      <w:proofErr w:type="spellStart"/>
      <w:r w:rsidR="00AE23DB">
        <w:rPr>
          <w:rFonts w:ascii="Times New Roman" w:hAnsi="Times New Roman" w:cs="Times New Roman"/>
          <w:sz w:val="24"/>
          <w:szCs w:val="24"/>
        </w:rPr>
        <w:t>Genrmany</w:t>
      </w:r>
      <w:proofErr w:type="spellEnd"/>
      <w:r w:rsidR="00F35544">
        <w:rPr>
          <w:rFonts w:ascii="Times New Roman" w:hAnsi="Times New Roman" w:cs="Times New Roman"/>
          <w:sz w:val="24"/>
          <w:szCs w:val="24"/>
        </w:rPr>
        <w:t>)</w:t>
      </w:r>
      <w:r w:rsidR="003512D2" w:rsidRPr="003512D2">
        <w:rPr>
          <w:rFonts w:ascii="Times New Roman" w:hAnsi="Times New Roman" w:cs="Times New Roman"/>
          <w:sz w:val="24"/>
          <w:szCs w:val="24"/>
        </w:rPr>
        <w:t xml:space="preserve"> and </w:t>
      </w:r>
      <w:r w:rsidR="00541FE0">
        <w:rPr>
          <w:rFonts w:ascii="Times New Roman" w:hAnsi="Times New Roman" w:cs="Times New Roman"/>
          <w:sz w:val="24"/>
          <w:szCs w:val="24"/>
        </w:rPr>
        <w:t>the gel band images were made using</w:t>
      </w:r>
      <w:r w:rsidR="003512D2" w:rsidRPr="003512D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512D2" w:rsidRPr="003512D2">
        <w:rPr>
          <w:rFonts w:ascii="Times New Roman" w:hAnsi="Times New Roman" w:cs="Times New Roman"/>
          <w:sz w:val="24"/>
          <w:szCs w:val="24"/>
        </w:rPr>
        <w:t>QIAxcel</w:t>
      </w:r>
      <w:proofErr w:type="spellEnd"/>
      <w:r w:rsidR="003512D2" w:rsidRPr="003512D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512D2" w:rsidRPr="003512D2">
        <w:rPr>
          <w:rFonts w:ascii="Times New Roman" w:hAnsi="Times New Roman" w:cs="Times New Roman"/>
          <w:sz w:val="24"/>
          <w:szCs w:val="24"/>
        </w:rPr>
        <w:t>Screengel</w:t>
      </w:r>
      <w:proofErr w:type="spellEnd"/>
      <w:r w:rsidR="003512D2" w:rsidRPr="003512D2">
        <w:rPr>
          <w:rFonts w:ascii="Times New Roman" w:hAnsi="Times New Roman" w:cs="Times New Roman"/>
          <w:sz w:val="24"/>
          <w:szCs w:val="24"/>
        </w:rPr>
        <w:t xml:space="preserve"> Software program</w:t>
      </w:r>
      <w:r w:rsidR="00541FE0">
        <w:rPr>
          <w:rFonts w:ascii="Times New Roman" w:hAnsi="Times New Roman" w:cs="Times New Roman"/>
          <w:sz w:val="24"/>
          <w:szCs w:val="24"/>
        </w:rPr>
        <w:t>.</w:t>
      </w:r>
    </w:p>
    <w:p w14:paraId="6B3660F7" w14:textId="77777777" w:rsidR="00DD606F" w:rsidRDefault="00DD606F" w:rsidP="00097B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C12C31" w14:textId="77777777" w:rsidR="00DD606F" w:rsidRDefault="00DD606F" w:rsidP="00097B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4C463E2" w14:textId="4156D318" w:rsidR="00097BD6" w:rsidRPr="00A4174B" w:rsidRDefault="00097BD6" w:rsidP="00097B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174B">
        <w:rPr>
          <w:rFonts w:ascii="Times New Roman" w:hAnsi="Times New Roman" w:cs="Times New Roman"/>
          <w:sz w:val="24"/>
          <w:szCs w:val="24"/>
        </w:rPr>
        <w:t>S2. The method of amplification to identify intraspecific sequence polymorphism for the four hypervariable sites (</w:t>
      </w:r>
      <w:proofErr w:type="spellStart"/>
      <w:r w:rsidR="008D3772" w:rsidRPr="00A4174B">
        <w:rPr>
          <w:rFonts w:ascii="Times New Roman" w:hAnsi="Times New Roman" w:cs="Times New Roman"/>
          <w:i/>
          <w:iCs/>
          <w:sz w:val="24"/>
        </w:rPr>
        <w:t>psbA</w:t>
      </w:r>
      <w:proofErr w:type="spellEnd"/>
      <w:r w:rsidR="008D3772" w:rsidRPr="0042391B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8D3772" w:rsidRPr="00A4174B">
        <w:rPr>
          <w:rFonts w:ascii="Times New Roman" w:hAnsi="Times New Roman" w:cs="Times New Roman"/>
          <w:i/>
          <w:iCs/>
          <w:sz w:val="24"/>
        </w:rPr>
        <w:t>ndhD</w:t>
      </w:r>
      <w:proofErr w:type="spellEnd"/>
      <w:r w:rsidR="008D3772" w:rsidRPr="00A4174B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8D3772" w:rsidRPr="00A4174B">
        <w:rPr>
          <w:rFonts w:ascii="Times New Roman" w:hAnsi="Times New Roman" w:cs="Times New Roman"/>
          <w:i/>
          <w:iCs/>
          <w:sz w:val="24"/>
        </w:rPr>
        <w:t>trnL</w:t>
      </w:r>
      <w:proofErr w:type="spellEnd"/>
      <w:r w:rsidR="00AF1293" w:rsidRPr="00A4174B">
        <w:rPr>
          <w:rFonts w:ascii="Times New Roman" w:hAnsi="Times New Roman" w:cs="Times New Roman"/>
          <w:sz w:val="24"/>
        </w:rPr>
        <w:t xml:space="preserve">, </w:t>
      </w:r>
      <w:r w:rsidR="008D3772" w:rsidRPr="00A4174B">
        <w:rPr>
          <w:rFonts w:ascii="Times New Roman" w:hAnsi="Times New Roman" w:cs="Times New Roman"/>
          <w:sz w:val="24"/>
        </w:rPr>
        <w:t xml:space="preserve">and </w:t>
      </w:r>
      <w:r w:rsidR="008D3772" w:rsidRPr="0042391B">
        <w:rPr>
          <w:rFonts w:ascii="Times New Roman" w:hAnsi="Times New Roman" w:cs="Times New Roman"/>
          <w:i/>
          <w:iCs/>
          <w:sz w:val="24"/>
        </w:rPr>
        <w:t>ndhF</w:t>
      </w:r>
      <w:r w:rsidR="008D3772" w:rsidRPr="00A4174B">
        <w:rPr>
          <w:rFonts w:ascii="Times New Roman" w:hAnsi="Times New Roman" w:cs="Times New Roman"/>
          <w:sz w:val="24"/>
        </w:rPr>
        <w:t>-</w:t>
      </w:r>
      <w:r w:rsidR="008D3772" w:rsidRPr="00A4174B">
        <w:rPr>
          <w:rFonts w:ascii="Times New Roman" w:hAnsi="Times New Roman" w:cs="Times New Roman"/>
          <w:i/>
          <w:iCs/>
          <w:sz w:val="24"/>
        </w:rPr>
        <w:t>rpl32</w:t>
      </w:r>
      <w:r w:rsidR="008D3772" w:rsidRPr="00A4174B">
        <w:rPr>
          <w:rFonts w:ascii="Times New Roman" w:hAnsi="Times New Roman" w:cs="Times New Roman"/>
          <w:sz w:val="24"/>
        </w:rPr>
        <w:t xml:space="preserve"> IGS</w:t>
      </w:r>
      <w:r w:rsidRPr="00A4174B">
        <w:rPr>
          <w:rFonts w:ascii="Times New Roman" w:hAnsi="Times New Roman" w:cs="Times New Roman"/>
          <w:sz w:val="24"/>
          <w:szCs w:val="24"/>
        </w:rPr>
        <w:t xml:space="preserve">) in the six Koran </w:t>
      </w:r>
      <w:r w:rsidRPr="00A4174B">
        <w:rPr>
          <w:rFonts w:ascii="Times New Roman" w:hAnsi="Times New Roman" w:cs="Times New Roman"/>
          <w:i/>
          <w:iCs/>
          <w:sz w:val="24"/>
          <w:szCs w:val="24"/>
        </w:rPr>
        <w:t>Hosta</w:t>
      </w:r>
      <w:r w:rsidRPr="00A4174B">
        <w:rPr>
          <w:rFonts w:ascii="Times New Roman" w:hAnsi="Times New Roman" w:cs="Times New Roman"/>
          <w:sz w:val="24"/>
          <w:szCs w:val="24"/>
        </w:rPr>
        <w:t xml:space="preserve"> species.  </w:t>
      </w:r>
    </w:p>
    <w:p w14:paraId="2A194516" w14:textId="3AED0C25" w:rsidR="00097BD6" w:rsidRPr="0042391B" w:rsidRDefault="00AD0056" w:rsidP="00A23E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174B">
        <w:rPr>
          <w:rFonts w:ascii="Times New Roman" w:hAnsi="Times New Roman" w:cs="Times New Roman"/>
          <w:sz w:val="24"/>
          <w:szCs w:val="24"/>
        </w:rPr>
        <w:t xml:space="preserve">We developed </w:t>
      </w:r>
      <w:r w:rsidR="002F09FE" w:rsidRPr="00A4174B">
        <w:rPr>
          <w:rFonts w:ascii="Times New Roman" w:hAnsi="Times New Roman" w:cs="Times New Roman"/>
          <w:sz w:val="24"/>
          <w:szCs w:val="24"/>
        </w:rPr>
        <w:t>20</w:t>
      </w:r>
      <w:r w:rsidR="00947796" w:rsidRPr="00A4174B">
        <w:rPr>
          <w:rFonts w:ascii="Times New Roman" w:hAnsi="Times New Roman" w:cs="Times New Roman"/>
          <w:sz w:val="24"/>
          <w:szCs w:val="24"/>
        </w:rPr>
        <w:t>-23</w:t>
      </w:r>
      <w:r w:rsidR="002F09FE" w:rsidRPr="00A4174B">
        <w:rPr>
          <w:rFonts w:ascii="Times New Roman" w:hAnsi="Times New Roman" w:cs="Times New Roman"/>
          <w:sz w:val="24"/>
          <w:szCs w:val="24"/>
        </w:rPr>
        <w:t xml:space="preserve">bp forward and reverse </w:t>
      </w:r>
      <w:r w:rsidRPr="00A4174B">
        <w:rPr>
          <w:rFonts w:ascii="Times New Roman" w:hAnsi="Times New Roman" w:cs="Times New Roman"/>
          <w:sz w:val="24"/>
          <w:szCs w:val="24"/>
        </w:rPr>
        <w:t>primer set</w:t>
      </w:r>
      <w:r w:rsidR="002F09FE" w:rsidRPr="00A4174B">
        <w:rPr>
          <w:rFonts w:ascii="Times New Roman" w:hAnsi="Times New Roman" w:cs="Times New Roman"/>
          <w:sz w:val="24"/>
          <w:szCs w:val="24"/>
        </w:rPr>
        <w:t>s</w:t>
      </w:r>
      <w:r w:rsidRPr="00A4174B">
        <w:rPr>
          <w:rFonts w:ascii="Times New Roman" w:hAnsi="Times New Roman" w:cs="Times New Roman"/>
          <w:sz w:val="24"/>
          <w:szCs w:val="24"/>
        </w:rPr>
        <w:t xml:space="preserve"> for the </w:t>
      </w:r>
      <w:r w:rsidR="002F09FE" w:rsidRPr="00A4174B">
        <w:rPr>
          <w:rFonts w:ascii="Times New Roman" w:hAnsi="Times New Roman" w:cs="Times New Roman"/>
          <w:sz w:val="24"/>
          <w:szCs w:val="24"/>
        </w:rPr>
        <w:t xml:space="preserve">four </w:t>
      </w:r>
      <w:r w:rsidRPr="00A4174B">
        <w:rPr>
          <w:rFonts w:ascii="Times New Roman" w:hAnsi="Times New Roman" w:cs="Times New Roman"/>
          <w:sz w:val="24"/>
          <w:szCs w:val="24"/>
        </w:rPr>
        <w:t>gene region</w:t>
      </w:r>
      <w:r w:rsidR="002F09FE" w:rsidRPr="00A4174B">
        <w:rPr>
          <w:rFonts w:ascii="Times New Roman" w:hAnsi="Times New Roman" w:cs="Times New Roman"/>
          <w:sz w:val="24"/>
          <w:szCs w:val="24"/>
        </w:rPr>
        <w:t>s</w:t>
      </w:r>
      <w:r w:rsidRPr="00A4174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2F09FE" w:rsidRPr="00A4174B">
        <w:rPr>
          <w:rFonts w:ascii="Times New Roman" w:hAnsi="Times New Roman" w:cs="Times New Roman"/>
          <w:i/>
          <w:iCs/>
          <w:sz w:val="24"/>
        </w:rPr>
        <w:t>psbA</w:t>
      </w:r>
      <w:proofErr w:type="spellEnd"/>
      <w:r w:rsidR="002F09FE" w:rsidRPr="00A4174B">
        <w:rPr>
          <w:rFonts w:ascii="Times New Roman" w:hAnsi="Times New Roman" w:cs="Times New Roman"/>
          <w:sz w:val="24"/>
          <w:szCs w:val="24"/>
        </w:rPr>
        <w:t xml:space="preserve"> (F- TGGGTATAGCTCCCTCAACG</w:t>
      </w:r>
      <w:r w:rsidR="00A867CC" w:rsidRPr="00A4174B">
        <w:rPr>
          <w:rFonts w:ascii="Times New Roman" w:hAnsi="Times New Roman" w:cs="Times New Roman"/>
          <w:sz w:val="24"/>
          <w:szCs w:val="24"/>
        </w:rPr>
        <w:t xml:space="preserve"> and</w:t>
      </w:r>
      <w:r w:rsidR="002F09FE" w:rsidRPr="00A4174B">
        <w:rPr>
          <w:rFonts w:ascii="Times New Roman" w:hAnsi="Times New Roman" w:cs="Times New Roman"/>
          <w:sz w:val="24"/>
          <w:szCs w:val="24"/>
        </w:rPr>
        <w:t xml:space="preserve"> R-GTATGCGTCCTTGGATTGCT), </w:t>
      </w:r>
      <w:proofErr w:type="spellStart"/>
      <w:r w:rsidR="002F09FE" w:rsidRPr="00A4174B">
        <w:rPr>
          <w:rFonts w:ascii="Times New Roman" w:hAnsi="Times New Roman" w:cs="Times New Roman"/>
          <w:i/>
          <w:iCs/>
          <w:sz w:val="24"/>
        </w:rPr>
        <w:t>ndhD</w:t>
      </w:r>
      <w:proofErr w:type="spellEnd"/>
      <w:r w:rsidR="002F09FE" w:rsidRPr="00A4174B">
        <w:rPr>
          <w:rFonts w:ascii="Times New Roman" w:hAnsi="Times New Roman" w:cs="Times New Roman"/>
          <w:i/>
          <w:iCs/>
          <w:sz w:val="24"/>
        </w:rPr>
        <w:t xml:space="preserve"> </w:t>
      </w:r>
      <w:r w:rsidR="002F09FE" w:rsidRPr="00A4174B">
        <w:rPr>
          <w:rFonts w:ascii="Times New Roman" w:hAnsi="Times New Roman" w:cs="Times New Roman"/>
          <w:iCs/>
          <w:sz w:val="24"/>
        </w:rPr>
        <w:t>(F-AATTGGGACCCCAAAGAAAC</w:t>
      </w:r>
      <w:r w:rsidR="00A867CC" w:rsidRPr="00A4174B">
        <w:rPr>
          <w:rFonts w:ascii="Times New Roman" w:hAnsi="Times New Roman" w:cs="Times New Roman"/>
          <w:iCs/>
          <w:sz w:val="24"/>
        </w:rPr>
        <w:t xml:space="preserve"> and</w:t>
      </w:r>
      <w:r w:rsidR="002F09FE" w:rsidRPr="00A4174B">
        <w:rPr>
          <w:rFonts w:ascii="Times New Roman" w:hAnsi="Times New Roman" w:cs="Times New Roman"/>
          <w:iCs/>
          <w:sz w:val="24"/>
        </w:rPr>
        <w:t xml:space="preserve"> R-</w:t>
      </w:r>
      <w:r w:rsidR="002F09FE" w:rsidRPr="006F1628">
        <w:rPr>
          <w:rFonts w:ascii="Times New Roman" w:hAnsi="Times New Roman" w:cs="Times New Roman"/>
        </w:rPr>
        <w:t xml:space="preserve"> </w:t>
      </w:r>
      <w:r w:rsidR="002F09FE" w:rsidRPr="00A4174B">
        <w:rPr>
          <w:rFonts w:ascii="Times New Roman" w:hAnsi="Times New Roman" w:cs="Times New Roman"/>
          <w:iCs/>
          <w:sz w:val="24"/>
        </w:rPr>
        <w:t>GGGGAATAATTACTAGCCCAAAA)</w:t>
      </w:r>
      <w:r w:rsidR="00C40C05" w:rsidRPr="0042391B">
        <w:rPr>
          <w:rFonts w:ascii="Times New Roman" w:hAnsi="Times New Roman" w:cs="Times New Roman"/>
          <w:iCs/>
          <w:sz w:val="24"/>
        </w:rPr>
        <w:t xml:space="preserve">, </w:t>
      </w:r>
      <w:proofErr w:type="spellStart"/>
      <w:r w:rsidR="00C40C05" w:rsidRPr="00A4174B">
        <w:rPr>
          <w:rFonts w:ascii="Times New Roman" w:hAnsi="Times New Roman" w:cs="Times New Roman"/>
          <w:i/>
          <w:iCs/>
          <w:sz w:val="24"/>
        </w:rPr>
        <w:t>trnL</w:t>
      </w:r>
      <w:proofErr w:type="spellEnd"/>
      <w:r w:rsidR="00A867CC" w:rsidRPr="00A4174B">
        <w:rPr>
          <w:rFonts w:ascii="Times New Roman" w:hAnsi="Times New Roman" w:cs="Times New Roman"/>
          <w:i/>
          <w:iCs/>
          <w:sz w:val="24"/>
        </w:rPr>
        <w:t>-UAA</w:t>
      </w:r>
      <w:r w:rsidR="00A867CC" w:rsidRPr="00A4174B">
        <w:rPr>
          <w:rFonts w:ascii="Times New Roman" w:hAnsi="Times New Roman" w:cs="Times New Roman"/>
          <w:iCs/>
          <w:sz w:val="24"/>
        </w:rPr>
        <w:t xml:space="preserve"> (F-</w:t>
      </w:r>
      <w:r w:rsidR="00A867CC" w:rsidRPr="006F1628">
        <w:rPr>
          <w:rFonts w:ascii="Times New Roman" w:hAnsi="Times New Roman" w:cs="Times New Roman"/>
        </w:rPr>
        <w:t xml:space="preserve"> </w:t>
      </w:r>
      <w:r w:rsidR="00A867CC" w:rsidRPr="00A4174B">
        <w:rPr>
          <w:rFonts w:ascii="Times New Roman" w:hAnsi="Times New Roman" w:cs="Times New Roman"/>
          <w:iCs/>
          <w:sz w:val="24"/>
        </w:rPr>
        <w:t>TGCAGAGACTCAATGGAAGC and R-</w:t>
      </w:r>
      <w:r w:rsidR="00A867CC" w:rsidRPr="006F1628">
        <w:rPr>
          <w:rFonts w:ascii="Times New Roman" w:hAnsi="Times New Roman" w:cs="Times New Roman"/>
        </w:rPr>
        <w:t xml:space="preserve"> </w:t>
      </w:r>
      <w:r w:rsidR="00A867CC" w:rsidRPr="00A4174B">
        <w:rPr>
          <w:rFonts w:ascii="Times New Roman" w:hAnsi="Times New Roman" w:cs="Times New Roman"/>
          <w:iCs/>
          <w:sz w:val="24"/>
        </w:rPr>
        <w:t>TCCAAAATTTGCCCTAGTCC)</w:t>
      </w:r>
      <w:r w:rsidRPr="0042391B">
        <w:rPr>
          <w:rFonts w:ascii="Times New Roman" w:hAnsi="Times New Roman" w:cs="Times New Roman"/>
          <w:sz w:val="24"/>
          <w:szCs w:val="24"/>
        </w:rPr>
        <w:t xml:space="preserve"> </w:t>
      </w:r>
      <w:r w:rsidR="00A867CC" w:rsidRPr="00A4174B">
        <w:rPr>
          <w:rFonts w:ascii="Times New Roman" w:hAnsi="Times New Roman" w:cs="Times New Roman"/>
          <w:sz w:val="24"/>
          <w:szCs w:val="24"/>
        </w:rPr>
        <w:t xml:space="preserve">and </w:t>
      </w:r>
      <w:r w:rsidR="00A867CC" w:rsidRPr="00A4174B">
        <w:rPr>
          <w:rFonts w:ascii="Times New Roman" w:hAnsi="Times New Roman" w:cs="Times New Roman"/>
          <w:i/>
          <w:iCs/>
          <w:sz w:val="24"/>
        </w:rPr>
        <w:t>ndhF</w:t>
      </w:r>
      <w:r w:rsidR="00A867CC" w:rsidRPr="00A4174B">
        <w:rPr>
          <w:rFonts w:ascii="Times New Roman" w:hAnsi="Times New Roman" w:cs="Times New Roman"/>
          <w:sz w:val="24"/>
        </w:rPr>
        <w:t>-</w:t>
      </w:r>
      <w:r w:rsidR="00A867CC" w:rsidRPr="00A4174B">
        <w:rPr>
          <w:rFonts w:ascii="Times New Roman" w:hAnsi="Times New Roman" w:cs="Times New Roman"/>
          <w:i/>
          <w:iCs/>
          <w:sz w:val="24"/>
        </w:rPr>
        <w:t>rpl32</w:t>
      </w:r>
      <w:r w:rsidR="00A867CC" w:rsidRPr="00A4174B">
        <w:rPr>
          <w:rFonts w:ascii="Times New Roman" w:hAnsi="Times New Roman" w:cs="Times New Roman"/>
          <w:sz w:val="24"/>
        </w:rPr>
        <w:t xml:space="preserve"> IGS</w:t>
      </w:r>
      <w:r w:rsidR="00A867CC" w:rsidRPr="00A4174B">
        <w:rPr>
          <w:rFonts w:ascii="Times New Roman" w:hAnsi="Times New Roman" w:cs="Times New Roman"/>
          <w:sz w:val="24"/>
          <w:szCs w:val="24"/>
        </w:rPr>
        <w:t xml:space="preserve"> (F-</w:t>
      </w:r>
      <w:r w:rsidR="00A867CC" w:rsidRPr="006F1628">
        <w:rPr>
          <w:rFonts w:ascii="Times New Roman" w:hAnsi="Times New Roman" w:cs="Times New Roman"/>
        </w:rPr>
        <w:t xml:space="preserve"> </w:t>
      </w:r>
      <w:r w:rsidR="00A867CC" w:rsidRPr="00A4174B">
        <w:rPr>
          <w:rFonts w:ascii="Times New Roman" w:hAnsi="Times New Roman" w:cs="Times New Roman"/>
          <w:sz w:val="24"/>
          <w:szCs w:val="24"/>
        </w:rPr>
        <w:t>TGACGGTCCAAGACCATAGA and R-</w:t>
      </w:r>
      <w:r w:rsidR="00A867CC" w:rsidRPr="006F1628">
        <w:rPr>
          <w:rFonts w:ascii="Times New Roman" w:hAnsi="Times New Roman" w:cs="Times New Roman"/>
        </w:rPr>
        <w:t xml:space="preserve"> </w:t>
      </w:r>
      <w:r w:rsidR="00A867CC" w:rsidRPr="00A4174B">
        <w:rPr>
          <w:rFonts w:ascii="Times New Roman" w:hAnsi="Times New Roman" w:cs="Times New Roman"/>
          <w:sz w:val="24"/>
          <w:szCs w:val="24"/>
        </w:rPr>
        <w:t>CAATCAATCAGTTCCGCAAA)</w:t>
      </w:r>
      <w:r w:rsidR="000246F8" w:rsidRPr="0042391B">
        <w:rPr>
          <w:rFonts w:ascii="Times New Roman" w:hAnsi="Times New Roman" w:cs="Times New Roman"/>
          <w:sz w:val="24"/>
          <w:szCs w:val="24"/>
        </w:rPr>
        <w:t>.</w:t>
      </w:r>
      <w:r w:rsidR="00A867CC" w:rsidRPr="00A4174B">
        <w:rPr>
          <w:rFonts w:ascii="Times New Roman" w:hAnsi="Times New Roman" w:cs="Times New Roman"/>
          <w:sz w:val="24"/>
          <w:szCs w:val="24"/>
        </w:rPr>
        <w:t xml:space="preserve"> </w:t>
      </w:r>
      <w:r w:rsidR="002633E1" w:rsidRPr="00A4174B">
        <w:rPr>
          <w:rFonts w:ascii="Times New Roman" w:hAnsi="Times New Roman" w:cs="Times New Roman"/>
          <w:sz w:val="24"/>
          <w:szCs w:val="24"/>
        </w:rPr>
        <w:t>For each PCR reaction, 1</w:t>
      </w:r>
      <w:r w:rsidR="002633E1" w:rsidRPr="00A4174B">
        <w:rPr>
          <w:rFonts w:ascii="Times New Roman" w:hAnsi="Times New Roman" w:cs="Times New Roman" w:hint="eastAsia"/>
          <w:sz w:val="24"/>
          <w:szCs w:val="24"/>
        </w:rPr>
        <w:t>㎕</w:t>
      </w:r>
      <w:r w:rsidR="002633E1" w:rsidRPr="00A4174B">
        <w:rPr>
          <w:rFonts w:ascii="Times New Roman" w:hAnsi="Times New Roman" w:cs="Times New Roman"/>
          <w:sz w:val="24"/>
          <w:szCs w:val="24"/>
        </w:rPr>
        <w:t xml:space="preserve"> of total DNA was included in a 20</w:t>
      </w:r>
      <w:r w:rsidR="002633E1" w:rsidRPr="00A4174B">
        <w:rPr>
          <w:rFonts w:ascii="Times New Roman" w:hAnsi="Times New Roman" w:cs="Times New Roman" w:hint="eastAsia"/>
          <w:sz w:val="24"/>
          <w:szCs w:val="24"/>
        </w:rPr>
        <w:t>㎕</w:t>
      </w:r>
      <w:r w:rsidR="002633E1" w:rsidRPr="00A4174B">
        <w:rPr>
          <w:rFonts w:ascii="Times New Roman" w:hAnsi="Times New Roman" w:cs="Times New Roman"/>
          <w:sz w:val="24"/>
          <w:szCs w:val="24"/>
        </w:rPr>
        <w:t xml:space="preserve"> reaction mixture with commercialized PCR premix (</w:t>
      </w:r>
      <w:proofErr w:type="spellStart"/>
      <w:r w:rsidR="002633E1" w:rsidRPr="00A4174B">
        <w:rPr>
          <w:rFonts w:ascii="Times New Roman" w:hAnsi="Times New Roman" w:cs="Times New Roman"/>
          <w:sz w:val="24"/>
          <w:szCs w:val="24"/>
        </w:rPr>
        <w:t>iMOD</w:t>
      </w:r>
      <w:proofErr w:type="spellEnd"/>
      <w:r w:rsidR="002633E1" w:rsidRPr="00A4174B">
        <w:rPr>
          <w:rFonts w:ascii="Times New Roman" w:hAnsi="Times New Roman" w:cs="Times New Roman"/>
          <w:sz w:val="24"/>
          <w:szCs w:val="24"/>
        </w:rPr>
        <w:t xml:space="preserve"> PCR premix, SNC Co., Ltd., Korea). Polymerase Chain Reaction (PCR) was conducted using following program: 95</w:t>
      </w:r>
      <w:r w:rsidR="002633E1" w:rsidRPr="006F1628">
        <w:rPr>
          <w:rFonts w:ascii="Batang" w:eastAsia="Batang" w:hAnsi="Batang" w:cs="Batang" w:hint="eastAsia"/>
          <w:sz w:val="24"/>
          <w:szCs w:val="24"/>
        </w:rPr>
        <w:t>℃</w:t>
      </w:r>
      <w:r w:rsidR="002633E1" w:rsidRPr="00A4174B">
        <w:rPr>
          <w:rFonts w:ascii="Times New Roman" w:hAnsi="Times New Roman" w:cs="Times New Roman"/>
          <w:sz w:val="24"/>
          <w:szCs w:val="24"/>
        </w:rPr>
        <w:t xml:space="preserve"> for </w:t>
      </w:r>
      <w:r w:rsidR="00A4174B" w:rsidRPr="00A4174B">
        <w:rPr>
          <w:rFonts w:ascii="Times New Roman" w:hAnsi="Times New Roman" w:cs="Times New Roman"/>
          <w:sz w:val="24"/>
          <w:szCs w:val="24"/>
        </w:rPr>
        <w:t>3</w:t>
      </w:r>
      <w:r w:rsidR="002633E1" w:rsidRPr="00A4174B">
        <w:rPr>
          <w:rFonts w:ascii="Times New Roman" w:hAnsi="Times New Roman" w:cs="Times New Roman"/>
          <w:sz w:val="24"/>
          <w:szCs w:val="24"/>
        </w:rPr>
        <w:t xml:space="preserve"> min, followed by 35 cycles of 95</w:t>
      </w:r>
      <w:r w:rsidR="002633E1" w:rsidRPr="006F1628">
        <w:rPr>
          <w:rFonts w:ascii="Batang" w:eastAsia="Batang" w:hAnsi="Batang" w:cs="Batang" w:hint="eastAsia"/>
          <w:sz w:val="24"/>
          <w:szCs w:val="24"/>
        </w:rPr>
        <w:t>℃</w:t>
      </w:r>
      <w:r w:rsidR="002633E1" w:rsidRPr="00A4174B">
        <w:rPr>
          <w:rFonts w:ascii="Times New Roman" w:hAnsi="Times New Roman" w:cs="Times New Roman"/>
          <w:sz w:val="24"/>
          <w:szCs w:val="24"/>
        </w:rPr>
        <w:t xml:space="preserve"> for </w:t>
      </w:r>
      <w:r w:rsidR="00A4174B" w:rsidRPr="00A4174B">
        <w:rPr>
          <w:rFonts w:ascii="Times New Roman" w:hAnsi="Times New Roman" w:cs="Times New Roman"/>
          <w:sz w:val="24"/>
          <w:szCs w:val="24"/>
        </w:rPr>
        <w:t>6</w:t>
      </w:r>
      <w:r w:rsidR="002633E1" w:rsidRPr="00A4174B">
        <w:rPr>
          <w:rFonts w:ascii="Times New Roman" w:hAnsi="Times New Roman" w:cs="Times New Roman"/>
          <w:sz w:val="24"/>
          <w:szCs w:val="24"/>
        </w:rPr>
        <w:t>0 s, 55</w:t>
      </w:r>
      <w:r w:rsidR="002633E1" w:rsidRPr="006F1628">
        <w:rPr>
          <w:rFonts w:ascii="Batang" w:eastAsia="Batang" w:hAnsi="Batang" w:cs="Batang" w:hint="eastAsia"/>
          <w:sz w:val="24"/>
          <w:szCs w:val="24"/>
        </w:rPr>
        <w:t>℃</w:t>
      </w:r>
      <w:r w:rsidR="002633E1" w:rsidRPr="00A4174B">
        <w:rPr>
          <w:rFonts w:ascii="Times New Roman" w:hAnsi="Times New Roman" w:cs="Times New Roman"/>
          <w:sz w:val="24"/>
          <w:szCs w:val="24"/>
        </w:rPr>
        <w:t xml:space="preserve"> for 30 s, and 72</w:t>
      </w:r>
      <w:r w:rsidR="002633E1" w:rsidRPr="006F1628">
        <w:rPr>
          <w:rFonts w:ascii="Batang" w:eastAsia="Batang" w:hAnsi="Batang" w:cs="Batang" w:hint="eastAsia"/>
          <w:sz w:val="24"/>
          <w:szCs w:val="24"/>
        </w:rPr>
        <w:t>℃</w:t>
      </w:r>
      <w:r w:rsidR="002633E1" w:rsidRPr="00A4174B">
        <w:rPr>
          <w:rFonts w:ascii="Times New Roman" w:hAnsi="Times New Roman" w:cs="Times New Roman"/>
          <w:sz w:val="24"/>
          <w:szCs w:val="24"/>
        </w:rPr>
        <w:t xml:space="preserve"> for 50 s, and finally 72</w:t>
      </w:r>
      <w:r w:rsidR="002633E1" w:rsidRPr="006F1628">
        <w:rPr>
          <w:rFonts w:ascii="Batang" w:eastAsia="Batang" w:hAnsi="Batang" w:cs="Batang" w:hint="eastAsia"/>
          <w:sz w:val="24"/>
          <w:szCs w:val="24"/>
        </w:rPr>
        <w:t>℃</w:t>
      </w:r>
      <w:r w:rsidR="002633E1" w:rsidRPr="00A4174B">
        <w:rPr>
          <w:rFonts w:ascii="Times New Roman" w:hAnsi="Times New Roman" w:cs="Times New Roman"/>
          <w:sz w:val="24"/>
          <w:szCs w:val="24"/>
        </w:rPr>
        <w:t xml:space="preserve"> for 5 min. Sequence data were assembled and </w:t>
      </w:r>
      <w:r w:rsidR="002633E1" w:rsidRPr="00A4174B">
        <w:rPr>
          <w:rFonts w:ascii="Times New Roman" w:hAnsi="Times New Roman" w:cs="Times New Roman"/>
          <w:sz w:val="24"/>
          <w:szCs w:val="24"/>
        </w:rPr>
        <w:lastRenderedPageBreak/>
        <w:t>edited using Sequencer v</w:t>
      </w:r>
      <w:r w:rsidR="002633E1" w:rsidRPr="0042391B">
        <w:rPr>
          <w:rFonts w:ascii="Times New Roman" w:hAnsi="Times New Roman" w:cs="Times New Roman"/>
          <w:sz w:val="24"/>
          <w:szCs w:val="24"/>
        </w:rPr>
        <w:t>.</w:t>
      </w:r>
      <w:r w:rsidR="002633E1" w:rsidRPr="00A4174B">
        <w:rPr>
          <w:rFonts w:ascii="Times New Roman" w:hAnsi="Times New Roman" w:cs="Times New Roman"/>
          <w:sz w:val="24"/>
          <w:szCs w:val="24"/>
        </w:rPr>
        <w:t xml:space="preserve"> 5.1 (Gene Codes Co., USA), aligned with </w:t>
      </w:r>
      <w:r w:rsidR="002633E1" w:rsidRPr="00A4174B">
        <w:rPr>
          <w:rFonts w:ascii="Times New Roman" w:hAnsi="Times New Roman" w:cs="Times New Roman"/>
          <w:sz w:val="24"/>
        </w:rPr>
        <w:t>MAFFT</w:t>
      </w:r>
      <w:r w:rsidR="002633E1" w:rsidRPr="00A4174B">
        <w:rPr>
          <w:rFonts w:ascii="Times New Roman" w:hAnsi="Times New Roman" w:cs="Times New Roman"/>
          <w:sz w:val="24"/>
          <w:szCs w:val="24"/>
        </w:rPr>
        <w:t xml:space="preserve">, and manually inspected </w:t>
      </w:r>
      <w:r w:rsidR="002633E1" w:rsidRPr="00A4174B">
        <w:rPr>
          <w:rFonts w:ascii="Times New Roman" w:hAnsi="Times New Roman" w:cs="Times New Roman"/>
          <w:sz w:val="24"/>
        </w:rPr>
        <w:t xml:space="preserve">on </w:t>
      </w:r>
      <w:proofErr w:type="spellStart"/>
      <w:r w:rsidR="002633E1" w:rsidRPr="00A4174B">
        <w:rPr>
          <w:rFonts w:ascii="Times New Roman" w:hAnsi="Times New Roman" w:cs="Times New Roman"/>
          <w:sz w:val="24"/>
        </w:rPr>
        <w:t>Geneious</w:t>
      </w:r>
      <w:proofErr w:type="spellEnd"/>
      <w:r w:rsidR="002633E1" w:rsidRPr="00A4174B">
        <w:rPr>
          <w:rFonts w:ascii="Times New Roman" w:hAnsi="Times New Roman" w:cs="Times New Roman"/>
          <w:sz w:val="24"/>
        </w:rPr>
        <w:t xml:space="preserve"> alignment viewer</w:t>
      </w:r>
      <w:r w:rsidR="00E3772B" w:rsidRPr="00A4174B">
        <w:rPr>
          <w:rFonts w:ascii="Times New Roman" w:hAnsi="Times New Roman" w:cs="Times New Roman"/>
          <w:sz w:val="24"/>
        </w:rPr>
        <w:t xml:space="preserve"> </w:t>
      </w:r>
      <w:r w:rsidR="00232C82" w:rsidRPr="00A4174B">
        <w:rPr>
          <w:rFonts w:ascii="Times New Roman" w:hAnsi="Times New Roman" w:cs="Times New Roman"/>
          <w:sz w:val="24"/>
        </w:rPr>
        <w:t xml:space="preserve">implemented </w:t>
      </w:r>
      <w:r w:rsidR="00E3772B" w:rsidRPr="00A4174B">
        <w:rPr>
          <w:rFonts w:ascii="Times New Roman" w:hAnsi="Times New Roman" w:cs="Times New Roman"/>
          <w:sz w:val="24"/>
        </w:rPr>
        <w:t xml:space="preserve">in </w:t>
      </w:r>
      <w:proofErr w:type="spellStart"/>
      <w:r w:rsidR="00E3772B" w:rsidRPr="00A4174B">
        <w:rPr>
          <w:rFonts w:ascii="Times New Roman" w:hAnsi="Times New Roman" w:cs="Times New Roman"/>
          <w:sz w:val="24"/>
        </w:rPr>
        <w:t>Geneious</w:t>
      </w:r>
      <w:proofErr w:type="spellEnd"/>
      <w:r w:rsidR="00E3772B" w:rsidRPr="00A4174B">
        <w:rPr>
          <w:rFonts w:ascii="Times New Roman" w:hAnsi="Times New Roman" w:cs="Times New Roman"/>
          <w:sz w:val="24"/>
        </w:rPr>
        <w:t xml:space="preserve"> v. 2019.0.4 (http://www.geneious.com)</w:t>
      </w:r>
      <w:r w:rsidR="002633E1" w:rsidRPr="00A4174B">
        <w:rPr>
          <w:rFonts w:ascii="Times New Roman" w:hAnsi="Times New Roman" w:cs="Times New Roman"/>
          <w:sz w:val="24"/>
          <w:szCs w:val="24"/>
        </w:rPr>
        <w:t>.</w:t>
      </w:r>
      <w:r w:rsidR="004619B6" w:rsidRPr="00A4174B">
        <w:rPr>
          <w:rFonts w:ascii="Times New Roman" w:hAnsi="Times New Roman" w:cs="Times New Roman"/>
          <w:sz w:val="24"/>
          <w:szCs w:val="24"/>
        </w:rPr>
        <w:t xml:space="preserve"> We </w:t>
      </w:r>
      <w:r w:rsidR="00277463" w:rsidRPr="00A4174B">
        <w:rPr>
          <w:rFonts w:ascii="Times New Roman" w:hAnsi="Times New Roman" w:cs="Times New Roman"/>
          <w:sz w:val="24"/>
          <w:szCs w:val="24"/>
        </w:rPr>
        <w:t xml:space="preserve">calculated the number of variable sites for each gene region for both inter- and intra-specific level using </w:t>
      </w:r>
      <w:proofErr w:type="spellStart"/>
      <w:r w:rsidR="005628CB" w:rsidRPr="00A4174B">
        <w:rPr>
          <w:rFonts w:ascii="Times New Roman" w:hAnsi="Times New Roman" w:cs="Times New Roman"/>
          <w:sz w:val="24"/>
        </w:rPr>
        <w:t>DnaSP</w:t>
      </w:r>
      <w:proofErr w:type="spellEnd"/>
      <w:r w:rsidR="005628CB" w:rsidRPr="00A4174B">
        <w:rPr>
          <w:rFonts w:ascii="Times New Roman" w:hAnsi="Times New Roman" w:cs="Times New Roman"/>
          <w:sz w:val="24"/>
        </w:rPr>
        <w:t xml:space="preserve"> v. 6.0 [47]</w:t>
      </w:r>
      <w:r w:rsidR="007D5F94" w:rsidRPr="00A4174B">
        <w:rPr>
          <w:rFonts w:ascii="Times New Roman" w:hAnsi="Times New Roman" w:cs="Times New Roman"/>
          <w:sz w:val="24"/>
        </w:rPr>
        <w:t>.</w:t>
      </w:r>
      <w:r w:rsidR="00046168" w:rsidRPr="00A4174B">
        <w:rPr>
          <w:rFonts w:ascii="Times New Roman" w:hAnsi="Times New Roman" w:cs="Times New Roman"/>
          <w:sz w:val="24"/>
        </w:rPr>
        <w:t xml:space="preserve"> We also computed pi among the six Korean </w:t>
      </w:r>
      <w:r w:rsidR="00046168" w:rsidRPr="006F1628">
        <w:rPr>
          <w:rFonts w:ascii="Times New Roman" w:hAnsi="Times New Roman" w:cs="Times New Roman"/>
          <w:i/>
          <w:sz w:val="24"/>
        </w:rPr>
        <w:t>Hosta</w:t>
      </w:r>
      <w:r w:rsidR="00046168" w:rsidRPr="00A4174B">
        <w:rPr>
          <w:rFonts w:ascii="Times New Roman" w:hAnsi="Times New Roman" w:cs="Times New Roman"/>
          <w:sz w:val="24"/>
        </w:rPr>
        <w:t xml:space="preserve"> species for the four amplified regions on </w:t>
      </w:r>
      <w:proofErr w:type="spellStart"/>
      <w:r w:rsidR="00046168" w:rsidRPr="00A4174B">
        <w:rPr>
          <w:rFonts w:ascii="Times New Roman" w:hAnsi="Times New Roman" w:cs="Times New Roman"/>
          <w:sz w:val="24"/>
        </w:rPr>
        <w:t>DnaSP</w:t>
      </w:r>
      <w:proofErr w:type="spellEnd"/>
      <w:r w:rsidR="00046168" w:rsidRPr="00A4174B">
        <w:rPr>
          <w:rFonts w:ascii="Times New Roman" w:hAnsi="Times New Roman" w:cs="Times New Roman"/>
          <w:sz w:val="24"/>
        </w:rPr>
        <w:t xml:space="preserve">.   </w:t>
      </w:r>
      <w:bookmarkStart w:id="1" w:name="_GoBack"/>
      <w:bookmarkEnd w:id="1"/>
    </w:p>
    <w:sectPr w:rsidR="00097BD6" w:rsidRPr="0042391B" w:rsidSect="00A417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F08842" w14:textId="77777777" w:rsidR="002A7429" w:rsidRDefault="002A7429" w:rsidP="00B34FCE">
      <w:pPr>
        <w:spacing w:after="0" w:line="240" w:lineRule="auto"/>
      </w:pPr>
      <w:r>
        <w:separator/>
      </w:r>
    </w:p>
  </w:endnote>
  <w:endnote w:type="continuationSeparator" w:id="0">
    <w:p w14:paraId="6968D5F2" w14:textId="77777777" w:rsidR="002A7429" w:rsidRDefault="002A7429" w:rsidP="00B34F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B1DE69" w14:textId="77777777" w:rsidR="002A7429" w:rsidRDefault="002A7429" w:rsidP="00B34FCE">
      <w:pPr>
        <w:spacing w:after="0" w:line="240" w:lineRule="auto"/>
      </w:pPr>
      <w:r>
        <w:separator/>
      </w:r>
    </w:p>
  </w:footnote>
  <w:footnote w:type="continuationSeparator" w:id="0">
    <w:p w14:paraId="7232D56F" w14:textId="77777777" w:rsidR="002A7429" w:rsidRDefault="002A7429" w:rsidP="00B34F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256F"/>
    <w:rsid w:val="00005035"/>
    <w:rsid w:val="00005FC1"/>
    <w:rsid w:val="00007A43"/>
    <w:rsid w:val="000246F8"/>
    <w:rsid w:val="00031B0C"/>
    <w:rsid w:val="00041A33"/>
    <w:rsid w:val="00043512"/>
    <w:rsid w:val="00046168"/>
    <w:rsid w:val="000475C4"/>
    <w:rsid w:val="0005086D"/>
    <w:rsid w:val="00065B9F"/>
    <w:rsid w:val="00067E4D"/>
    <w:rsid w:val="00084554"/>
    <w:rsid w:val="00097BD6"/>
    <w:rsid w:val="000A1267"/>
    <w:rsid w:val="000E51D5"/>
    <w:rsid w:val="000E7C02"/>
    <w:rsid w:val="000F325E"/>
    <w:rsid w:val="00125EF9"/>
    <w:rsid w:val="00142D74"/>
    <w:rsid w:val="001578FB"/>
    <w:rsid w:val="001762F7"/>
    <w:rsid w:val="001842A6"/>
    <w:rsid w:val="00185A40"/>
    <w:rsid w:val="001864F7"/>
    <w:rsid w:val="00196BD9"/>
    <w:rsid w:val="001A0837"/>
    <w:rsid w:val="001A73DE"/>
    <w:rsid w:val="001C3AEF"/>
    <w:rsid w:val="001C52BD"/>
    <w:rsid w:val="001D679F"/>
    <w:rsid w:val="001E0AEF"/>
    <w:rsid w:val="001E399A"/>
    <w:rsid w:val="001E5B16"/>
    <w:rsid w:val="001E6AFB"/>
    <w:rsid w:val="0020382E"/>
    <w:rsid w:val="002109E8"/>
    <w:rsid w:val="00213B46"/>
    <w:rsid w:val="002143D5"/>
    <w:rsid w:val="00232C82"/>
    <w:rsid w:val="0026200D"/>
    <w:rsid w:val="002633E1"/>
    <w:rsid w:val="00270D75"/>
    <w:rsid w:val="00277463"/>
    <w:rsid w:val="00277977"/>
    <w:rsid w:val="00287B1D"/>
    <w:rsid w:val="002942E0"/>
    <w:rsid w:val="002A5DEA"/>
    <w:rsid w:val="002A7429"/>
    <w:rsid w:val="002B06A7"/>
    <w:rsid w:val="002B1227"/>
    <w:rsid w:val="002B214A"/>
    <w:rsid w:val="002B59B3"/>
    <w:rsid w:val="002C16DA"/>
    <w:rsid w:val="002C62BA"/>
    <w:rsid w:val="002E6F3D"/>
    <w:rsid w:val="002F09FE"/>
    <w:rsid w:val="0031584C"/>
    <w:rsid w:val="00315DFE"/>
    <w:rsid w:val="0032193F"/>
    <w:rsid w:val="00332C1B"/>
    <w:rsid w:val="003512D2"/>
    <w:rsid w:val="00355334"/>
    <w:rsid w:val="0036139B"/>
    <w:rsid w:val="003818B5"/>
    <w:rsid w:val="003868B6"/>
    <w:rsid w:val="00394606"/>
    <w:rsid w:val="00395A2D"/>
    <w:rsid w:val="003965AD"/>
    <w:rsid w:val="003A1A6A"/>
    <w:rsid w:val="003A280C"/>
    <w:rsid w:val="003B4232"/>
    <w:rsid w:val="003D23DE"/>
    <w:rsid w:val="003D256F"/>
    <w:rsid w:val="00402316"/>
    <w:rsid w:val="00402F97"/>
    <w:rsid w:val="00403F3A"/>
    <w:rsid w:val="004065C8"/>
    <w:rsid w:val="00412FCD"/>
    <w:rsid w:val="004214E2"/>
    <w:rsid w:val="0042391B"/>
    <w:rsid w:val="0043048B"/>
    <w:rsid w:val="00431B2F"/>
    <w:rsid w:val="00444C73"/>
    <w:rsid w:val="00447941"/>
    <w:rsid w:val="00452319"/>
    <w:rsid w:val="00453F4E"/>
    <w:rsid w:val="004619B6"/>
    <w:rsid w:val="004A6758"/>
    <w:rsid w:val="004B6A2D"/>
    <w:rsid w:val="004D2DCA"/>
    <w:rsid w:val="004D5420"/>
    <w:rsid w:val="004D79AA"/>
    <w:rsid w:val="004E32BF"/>
    <w:rsid w:val="004F3ED1"/>
    <w:rsid w:val="00504BEA"/>
    <w:rsid w:val="00541FE0"/>
    <w:rsid w:val="00545C24"/>
    <w:rsid w:val="00554886"/>
    <w:rsid w:val="00561C2A"/>
    <w:rsid w:val="005628CB"/>
    <w:rsid w:val="005664EE"/>
    <w:rsid w:val="00570DFE"/>
    <w:rsid w:val="00581D01"/>
    <w:rsid w:val="00593715"/>
    <w:rsid w:val="00595DEE"/>
    <w:rsid w:val="00596B7D"/>
    <w:rsid w:val="005B0629"/>
    <w:rsid w:val="005C41C7"/>
    <w:rsid w:val="005D0F52"/>
    <w:rsid w:val="005D390E"/>
    <w:rsid w:val="005E538F"/>
    <w:rsid w:val="005F3783"/>
    <w:rsid w:val="005F6592"/>
    <w:rsid w:val="005F7915"/>
    <w:rsid w:val="0062207D"/>
    <w:rsid w:val="0063088D"/>
    <w:rsid w:val="0063111D"/>
    <w:rsid w:val="00652330"/>
    <w:rsid w:val="00654B2A"/>
    <w:rsid w:val="006550AC"/>
    <w:rsid w:val="006610F0"/>
    <w:rsid w:val="006969A7"/>
    <w:rsid w:val="006A084A"/>
    <w:rsid w:val="006A708C"/>
    <w:rsid w:val="006C6570"/>
    <w:rsid w:val="006C70AE"/>
    <w:rsid w:val="006E3A0D"/>
    <w:rsid w:val="006F1628"/>
    <w:rsid w:val="00702871"/>
    <w:rsid w:val="00711660"/>
    <w:rsid w:val="007426D0"/>
    <w:rsid w:val="00742D67"/>
    <w:rsid w:val="00782B81"/>
    <w:rsid w:val="00786254"/>
    <w:rsid w:val="007A2453"/>
    <w:rsid w:val="007B36C8"/>
    <w:rsid w:val="007B673F"/>
    <w:rsid w:val="007C2AF0"/>
    <w:rsid w:val="007D5F94"/>
    <w:rsid w:val="007E0919"/>
    <w:rsid w:val="0086228E"/>
    <w:rsid w:val="00862290"/>
    <w:rsid w:val="00867909"/>
    <w:rsid w:val="00880737"/>
    <w:rsid w:val="00880C8D"/>
    <w:rsid w:val="00880DEA"/>
    <w:rsid w:val="00894D6A"/>
    <w:rsid w:val="008B2F6D"/>
    <w:rsid w:val="008C09B1"/>
    <w:rsid w:val="008D20C5"/>
    <w:rsid w:val="008D2384"/>
    <w:rsid w:val="008D3772"/>
    <w:rsid w:val="008E3F2C"/>
    <w:rsid w:val="008E7FC6"/>
    <w:rsid w:val="008F44DC"/>
    <w:rsid w:val="009057CF"/>
    <w:rsid w:val="0091100C"/>
    <w:rsid w:val="00921A93"/>
    <w:rsid w:val="00934B33"/>
    <w:rsid w:val="009372F7"/>
    <w:rsid w:val="00937D29"/>
    <w:rsid w:val="00947796"/>
    <w:rsid w:val="00973CB8"/>
    <w:rsid w:val="00977B2C"/>
    <w:rsid w:val="00990F70"/>
    <w:rsid w:val="00993653"/>
    <w:rsid w:val="009A1B05"/>
    <w:rsid w:val="009A31DC"/>
    <w:rsid w:val="009B3A11"/>
    <w:rsid w:val="009C06C8"/>
    <w:rsid w:val="009C637C"/>
    <w:rsid w:val="009D26AB"/>
    <w:rsid w:val="009E0249"/>
    <w:rsid w:val="009F72E8"/>
    <w:rsid w:val="00A0200F"/>
    <w:rsid w:val="00A23E28"/>
    <w:rsid w:val="00A25110"/>
    <w:rsid w:val="00A319E4"/>
    <w:rsid w:val="00A40E87"/>
    <w:rsid w:val="00A4174B"/>
    <w:rsid w:val="00A43F28"/>
    <w:rsid w:val="00A55E10"/>
    <w:rsid w:val="00A63AB9"/>
    <w:rsid w:val="00A647C0"/>
    <w:rsid w:val="00A71310"/>
    <w:rsid w:val="00A723E0"/>
    <w:rsid w:val="00A76FFE"/>
    <w:rsid w:val="00A77773"/>
    <w:rsid w:val="00A867CC"/>
    <w:rsid w:val="00A87707"/>
    <w:rsid w:val="00AA3A5A"/>
    <w:rsid w:val="00AB2EC0"/>
    <w:rsid w:val="00AC36D3"/>
    <w:rsid w:val="00AC7705"/>
    <w:rsid w:val="00AD0056"/>
    <w:rsid w:val="00AD0122"/>
    <w:rsid w:val="00AE23DB"/>
    <w:rsid w:val="00AF1293"/>
    <w:rsid w:val="00AF4817"/>
    <w:rsid w:val="00B066E2"/>
    <w:rsid w:val="00B06D6F"/>
    <w:rsid w:val="00B12114"/>
    <w:rsid w:val="00B26184"/>
    <w:rsid w:val="00B34267"/>
    <w:rsid w:val="00B34FCE"/>
    <w:rsid w:val="00B46C81"/>
    <w:rsid w:val="00B47368"/>
    <w:rsid w:val="00B606AC"/>
    <w:rsid w:val="00B73EE4"/>
    <w:rsid w:val="00B77CED"/>
    <w:rsid w:val="00BA11BC"/>
    <w:rsid w:val="00BD1963"/>
    <w:rsid w:val="00BE1731"/>
    <w:rsid w:val="00C258C2"/>
    <w:rsid w:val="00C30FCE"/>
    <w:rsid w:val="00C35CED"/>
    <w:rsid w:val="00C40C05"/>
    <w:rsid w:val="00C515F2"/>
    <w:rsid w:val="00C52C5E"/>
    <w:rsid w:val="00C647AE"/>
    <w:rsid w:val="00C74720"/>
    <w:rsid w:val="00C76B47"/>
    <w:rsid w:val="00C863E8"/>
    <w:rsid w:val="00CC6249"/>
    <w:rsid w:val="00CE0225"/>
    <w:rsid w:val="00CE6AA8"/>
    <w:rsid w:val="00CF13EE"/>
    <w:rsid w:val="00D00D9F"/>
    <w:rsid w:val="00D03E21"/>
    <w:rsid w:val="00D16F26"/>
    <w:rsid w:val="00D17437"/>
    <w:rsid w:val="00D57381"/>
    <w:rsid w:val="00D57AAF"/>
    <w:rsid w:val="00D77706"/>
    <w:rsid w:val="00D85AD5"/>
    <w:rsid w:val="00DB5B72"/>
    <w:rsid w:val="00DB6248"/>
    <w:rsid w:val="00DD606F"/>
    <w:rsid w:val="00DD6A6B"/>
    <w:rsid w:val="00DF1CDE"/>
    <w:rsid w:val="00DF7AC4"/>
    <w:rsid w:val="00E0671F"/>
    <w:rsid w:val="00E10A7D"/>
    <w:rsid w:val="00E13D10"/>
    <w:rsid w:val="00E20558"/>
    <w:rsid w:val="00E32341"/>
    <w:rsid w:val="00E3772B"/>
    <w:rsid w:val="00E5335A"/>
    <w:rsid w:val="00E720FF"/>
    <w:rsid w:val="00E87FDC"/>
    <w:rsid w:val="00E9723E"/>
    <w:rsid w:val="00EA0FB8"/>
    <w:rsid w:val="00EB2CD2"/>
    <w:rsid w:val="00EB7762"/>
    <w:rsid w:val="00EC16D8"/>
    <w:rsid w:val="00ED5B99"/>
    <w:rsid w:val="00ED708A"/>
    <w:rsid w:val="00EE00BE"/>
    <w:rsid w:val="00EE5A94"/>
    <w:rsid w:val="00EF2E3F"/>
    <w:rsid w:val="00F35544"/>
    <w:rsid w:val="00F550FB"/>
    <w:rsid w:val="00FA4E12"/>
    <w:rsid w:val="00FD31D6"/>
    <w:rsid w:val="00FD38D1"/>
    <w:rsid w:val="00FD6914"/>
    <w:rsid w:val="00FD7FB5"/>
    <w:rsid w:val="00FE1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DCC1B9"/>
  <w15:chartTrackingRefBased/>
  <w15:docId w15:val="{8D979EC7-7A83-4D68-B553-30F833676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Title">
    <w:name w:val="ChapterTitle"/>
    <w:basedOn w:val="Normal"/>
    <w:qFormat/>
    <w:rsid w:val="00570DFE"/>
    <w:pPr>
      <w:spacing w:after="0" w:line="360" w:lineRule="auto"/>
    </w:pPr>
    <w:rPr>
      <w:rFonts w:ascii="Times New Roman" w:eastAsia="Times New Roman" w:hAnsi="Times New Roman" w:cs="Times New Roman"/>
      <w:b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34FC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34FCE"/>
  </w:style>
  <w:style w:type="paragraph" w:styleId="Footer">
    <w:name w:val="footer"/>
    <w:basedOn w:val="Normal"/>
    <w:link w:val="FooterChar"/>
    <w:uiPriority w:val="99"/>
    <w:unhideWhenUsed/>
    <w:rsid w:val="00B34FC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34FCE"/>
  </w:style>
  <w:style w:type="character" w:styleId="CommentReference">
    <w:name w:val="annotation reference"/>
    <w:basedOn w:val="DefaultParagraphFont"/>
    <w:uiPriority w:val="99"/>
    <w:semiHidden/>
    <w:unhideWhenUsed/>
    <w:rsid w:val="00125E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5EF9"/>
    <w:pPr>
      <w:spacing w:after="0" w:line="240" w:lineRule="auto"/>
    </w:pPr>
    <w:rPr>
      <w:rFonts w:eastAsia="Batang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5EF9"/>
    <w:rPr>
      <w:rFonts w:eastAsia="Batang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5E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EF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417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46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0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2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0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3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0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0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3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9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890C45-FC40-496D-B886-2689865ABB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380</Words>
  <Characters>7871</Characters>
  <Application>Microsoft Office Word</Application>
  <DocSecurity>0</DocSecurity>
  <Lines>65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ooRang</dc:creator>
  <cp:keywords/>
  <dc:description/>
  <cp:lastModifiedBy>Soo-Rang Lee</cp:lastModifiedBy>
  <cp:revision>3</cp:revision>
  <cp:lastPrinted>2019-09-03T05:21:00Z</cp:lastPrinted>
  <dcterms:created xsi:type="dcterms:W3CDTF">2019-10-20T07:44:00Z</dcterms:created>
  <dcterms:modified xsi:type="dcterms:W3CDTF">2019-10-20T07:44:00Z</dcterms:modified>
</cp:coreProperties>
</file>